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D76AD" w14:textId="77777777" w:rsidR="001D2F6E" w:rsidRPr="001D2F6E" w:rsidRDefault="001D2F6E" w:rsidP="001D2F6E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14:ligatures w14:val="none"/>
        </w:rPr>
      </w:pPr>
      <w:bookmarkStart w:id="0" w:name="_Hlk183095519"/>
      <w:r w:rsidRPr="001D2F6E">
        <w:rPr>
          <w:rFonts w:ascii="Times New Roman" w:eastAsia="Calibri" w:hAnsi="Times New Roman" w:cs="Times New Roman"/>
          <w:b/>
          <w:i/>
          <w:sz w:val="32"/>
          <w:szCs w:val="32"/>
          <w14:ligatures w14:val="none"/>
        </w:rPr>
        <w:t>Supplementary Material</w:t>
      </w:r>
    </w:p>
    <w:p w14:paraId="459DE1ED" w14:textId="5C5C44A5" w:rsidR="00F0663F" w:rsidRPr="001D2F6E" w:rsidRDefault="00F0663F" w:rsidP="00302EA7">
      <w:pPr>
        <w:tabs>
          <w:tab w:val="num" w:pos="567"/>
        </w:tabs>
        <w:spacing w:before="240" w:after="240" w:line="240" w:lineRule="auto"/>
        <w:ind w:left="-270" w:right="26"/>
        <w:outlineLvl w:val="0"/>
        <w:rPr>
          <w:rFonts w:ascii="Times New Roman" w:eastAsia="Cambria" w:hAnsi="Times New Roman" w:cs="Times New Roman"/>
          <w:b/>
          <w:sz w:val="24"/>
          <w:szCs w:val="24"/>
          <w14:ligatures w14:val="none"/>
        </w:rPr>
      </w:pPr>
      <w:r w:rsidRPr="00E75CAC">
        <w:rPr>
          <w:rFonts w:ascii="Times New Roman" w:hAnsi="Times New Roman" w:cs="Times New Roman"/>
          <w:b/>
          <w:bCs/>
        </w:rPr>
        <w:t>Supplementary Table 1.</w:t>
      </w:r>
      <w:r w:rsidRPr="00E75CAC">
        <w:rPr>
          <w:rFonts w:ascii="Times New Roman" w:eastAsia="Times New Roman" w:hAnsi="Times New Roman" w:cs="Times New Roman"/>
          <w:color w:val="000000"/>
          <w14:ligatures w14:val="none"/>
        </w:rPr>
        <w:t xml:space="preserve"> Frequency of detection of immunological </w:t>
      </w:r>
      <w:r w:rsidR="00D838FE">
        <w:rPr>
          <w:rFonts w:ascii="Times New Roman" w:eastAsia="Times New Roman" w:hAnsi="Times New Roman" w:cs="Times New Roman"/>
          <w:color w:val="000000"/>
          <w14:ligatures w14:val="none"/>
        </w:rPr>
        <w:t>factors</w:t>
      </w:r>
      <w:r w:rsidR="00D838FE" w:rsidRPr="00E75CAC">
        <w:rPr>
          <w:rFonts w:ascii="Times New Roman" w:eastAsia="Times New Roman" w:hAnsi="Times New Roman" w:cs="Times New Roman"/>
          <w:color w:val="000000"/>
          <w14:ligatures w14:val="none"/>
        </w:rPr>
        <w:t xml:space="preserve"> </w:t>
      </w:r>
      <w:r w:rsidRPr="00E75CAC">
        <w:rPr>
          <w:rFonts w:ascii="Times New Roman" w:eastAsia="Times New Roman" w:hAnsi="Times New Roman" w:cs="Times New Roman"/>
          <w:color w:val="000000"/>
          <w14:ligatures w14:val="none"/>
        </w:rPr>
        <w:t xml:space="preserve">in milk </w:t>
      </w:r>
      <w:r w:rsidR="00AF4505" w:rsidRPr="00E75CAC">
        <w:rPr>
          <w:rFonts w:ascii="Times New Roman" w:eastAsia="Times New Roman" w:hAnsi="Times New Roman" w:cs="Times New Roman"/>
          <w:color w:val="000000"/>
          <w14:ligatures w14:val="none"/>
        </w:rPr>
        <w:t xml:space="preserve">produced by healthy controls or by </w:t>
      </w:r>
      <w:r w:rsidR="00AF4505" w:rsidRPr="00E75CAC">
        <w:rPr>
          <w:rFonts w:ascii="Times New Roman" w:eastAsia="Times New Roman" w:hAnsi="Times New Roman" w:cs="Times New Roman"/>
          <w:color w:val="000000"/>
          <w:u w:val="single"/>
          <w14:ligatures w14:val="none"/>
        </w:rPr>
        <w:t>affected breasts</w:t>
      </w:r>
      <w:r w:rsidR="00AF4505" w:rsidRPr="001B15EF">
        <w:rPr>
          <w:rFonts w:ascii="Times New Roman" w:eastAsia="Times New Roman" w:hAnsi="Times New Roman" w:cs="Times New Roman"/>
          <w:color w:val="000000"/>
          <w14:ligatures w14:val="none"/>
        </w:rPr>
        <w:t xml:space="preserve"> </w:t>
      </w:r>
      <w:r w:rsidR="00AF4505" w:rsidRPr="00E75CAC">
        <w:rPr>
          <w:rFonts w:ascii="Times New Roman" w:eastAsia="Times New Roman" w:hAnsi="Times New Roman" w:cs="Times New Roman"/>
          <w:color w:val="000000"/>
          <w14:ligatures w14:val="none"/>
        </w:rPr>
        <w:t>of women diagnosed with subclinical mastitis (SCM) or clinical mastitis (CM).</w:t>
      </w:r>
    </w:p>
    <w:tbl>
      <w:tblPr>
        <w:tblW w:w="11120" w:type="dxa"/>
        <w:tblInd w:w="-268" w:type="dxa"/>
        <w:tblLayout w:type="fixed"/>
        <w:tblLook w:val="04A0" w:firstRow="1" w:lastRow="0" w:firstColumn="1" w:lastColumn="0" w:noHBand="0" w:noVBand="1"/>
      </w:tblPr>
      <w:tblGrid>
        <w:gridCol w:w="1168"/>
        <w:gridCol w:w="983"/>
        <w:gridCol w:w="989"/>
        <w:gridCol w:w="1100"/>
        <w:gridCol w:w="1150"/>
        <w:gridCol w:w="1050"/>
        <w:gridCol w:w="236"/>
        <w:gridCol w:w="1218"/>
        <w:gridCol w:w="990"/>
        <w:gridCol w:w="1220"/>
        <w:gridCol w:w="1008"/>
        <w:gridCol w:w="8"/>
      </w:tblGrid>
      <w:tr w:rsidR="00C04639" w:rsidRPr="00E75CAC" w14:paraId="0920F208" w14:textId="77777777" w:rsidTr="00CB46EB">
        <w:trPr>
          <w:trHeight w:val="29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309E" w14:textId="77777777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C124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Overall</w:t>
            </w:r>
          </w:p>
        </w:tc>
        <w:tc>
          <w:tcPr>
            <w:tcW w:w="42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50FB6" w14:textId="04AB4A7D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Week prior to sign/symptoms development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FBB4FA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44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24A16" w14:textId="52E5B273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Week of sign/symptoms development</w:t>
            </w:r>
          </w:p>
        </w:tc>
      </w:tr>
      <w:tr w:rsidR="00C04639" w:rsidRPr="00E75CAC" w14:paraId="4AAAF962" w14:textId="77777777" w:rsidTr="00CB46EB">
        <w:trPr>
          <w:trHeight w:val="572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1CDAF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C95EF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n (%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EFDE9" w14:textId="77777777" w:rsidR="00C04639" w:rsidRPr="00E75CAC" w:rsidRDefault="00C04639" w:rsidP="009A047C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Healthy</w:t>
            </w:r>
          </w:p>
          <w:p w14:paraId="02C09FC2" w14:textId="1C8C68D9" w:rsidR="00C04639" w:rsidRPr="00E75CAC" w:rsidRDefault="00C04639" w:rsidP="009A047C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(n=12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8EEA8" w14:textId="77777777" w:rsidR="00C04639" w:rsidRPr="00E75CAC" w:rsidRDefault="00C04639" w:rsidP="009A047C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CM</w:t>
            </w:r>
          </w:p>
          <w:p w14:paraId="32BD9637" w14:textId="4C09E166" w:rsidR="00C04639" w:rsidRPr="00E75CAC" w:rsidRDefault="00C04639" w:rsidP="009A047C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(n=8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D3B06" w14:textId="77777777" w:rsidR="00C04639" w:rsidRPr="00E75CAC" w:rsidRDefault="00C04639" w:rsidP="009A047C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M</w:t>
            </w:r>
          </w:p>
          <w:p w14:paraId="2E38936D" w14:textId="69B2E522" w:rsidR="00C04639" w:rsidRPr="00E75CAC" w:rsidRDefault="00C04639" w:rsidP="009A047C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(n=10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C861A" w14:textId="4C7DB8AE" w:rsidR="00C04639" w:rsidRPr="00E75CAC" w:rsidRDefault="00C04639" w:rsidP="009A047C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  <w:t>p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value*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8E975" w14:textId="77777777" w:rsidR="00C04639" w:rsidRPr="00E75CAC" w:rsidRDefault="00C04639" w:rsidP="009A047C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11D4F" w14:textId="635AB46F" w:rsidR="00C04639" w:rsidRPr="00E75CAC" w:rsidRDefault="00C04639" w:rsidP="009A047C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Healthy</w:t>
            </w:r>
          </w:p>
          <w:p w14:paraId="0331748E" w14:textId="0DDEB0CB" w:rsidR="00C04639" w:rsidRPr="00E75CAC" w:rsidRDefault="00C04639" w:rsidP="009A047C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(n=1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22368" w14:textId="77777777" w:rsidR="00C04639" w:rsidRPr="00E75CAC" w:rsidRDefault="00C04639" w:rsidP="009A047C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CM</w:t>
            </w:r>
          </w:p>
          <w:p w14:paraId="1B512EA6" w14:textId="6DE1A5CA" w:rsidR="00C04639" w:rsidRPr="00E75CAC" w:rsidRDefault="00C04639" w:rsidP="009A047C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(n=7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E2AE6" w14:textId="17F09532" w:rsidR="00C04639" w:rsidRPr="00E75CAC" w:rsidRDefault="00C04639" w:rsidP="009A047C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M</w:t>
            </w:r>
          </w:p>
          <w:p w14:paraId="14775F97" w14:textId="4F95B283" w:rsidR="00C04639" w:rsidRPr="00E75CAC" w:rsidRDefault="00C04639" w:rsidP="009A047C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(n=11)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AE0B3" w14:textId="137A8E1F" w:rsidR="00C04639" w:rsidRPr="00E75CAC" w:rsidRDefault="00C04639" w:rsidP="009A047C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  <w:t>p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value*</w:t>
            </w:r>
          </w:p>
        </w:tc>
      </w:tr>
      <w:tr w:rsidR="00C04639" w:rsidRPr="00E75CAC" w14:paraId="439D01FE" w14:textId="77777777" w:rsidTr="00CB46EB">
        <w:trPr>
          <w:gridAfter w:val="1"/>
          <w:wAfter w:w="8" w:type="dxa"/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D7CDA4A" w14:textId="77777777" w:rsidR="00C04639" w:rsidRPr="00E75CAC" w:rsidRDefault="00C04639" w:rsidP="00AF4505">
            <w:pPr>
              <w:spacing w:after="0" w:line="240" w:lineRule="auto"/>
              <w:ind w:left="-360" w:right="636" w:firstLine="36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99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47083" w14:textId="1BB0ECE5" w:rsidR="00C04639" w:rsidRPr="00E75CAC" w:rsidRDefault="00C04639" w:rsidP="00AF4505">
            <w:pPr>
              <w:spacing w:after="0" w:line="240" w:lineRule="auto"/>
              <w:ind w:left="-360" w:right="636" w:firstLine="36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Immunoglobulins</w:t>
            </w:r>
          </w:p>
        </w:tc>
      </w:tr>
      <w:tr w:rsidR="00C04639" w:rsidRPr="00E75CAC" w14:paraId="63DE5310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4825D" w14:textId="6BAC85BD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9FBDF" w14:textId="54938823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 (1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06025" w14:textId="3ADA96E2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45E1" w14:textId="6EDB32B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6ABCA" w14:textId="6A3595C8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96987" w14:textId="24C00AE0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AC88BE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57B5" w14:textId="69CF4590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B714D" w14:textId="73E18C79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679CE" w14:textId="2ED6F46C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B9DB8" w14:textId="076B8D75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04639" w:rsidRPr="00E75CAC" w14:paraId="60AEB2F2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13F3" w14:textId="77777777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G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019C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 (1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7738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6601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F2DB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81C5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721F81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1D9D" w14:textId="2906BC4A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C89B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C177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E64B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04639" w:rsidRPr="00E75CAC" w14:paraId="67680C09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D6BE" w14:textId="77777777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G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EEEB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9 (9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9A8B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92FF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2BEF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4DDC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1C7DC7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C92F" w14:textId="6F2F4950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0F3A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075A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91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D505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77</w:t>
            </w:r>
          </w:p>
        </w:tc>
      </w:tr>
      <w:tr w:rsidR="00C04639" w:rsidRPr="00E75CAC" w14:paraId="0B0DB73E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B2B4" w14:textId="77777777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G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596B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 (1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0FED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B776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04D5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267C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10AF1F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4B59" w14:textId="5411DB23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692D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C701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3B2A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04639" w:rsidRPr="00E75CAC" w14:paraId="527D9FA2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781A" w14:textId="77777777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G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483A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 (1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972F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D62B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FF45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D721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55B853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D765" w14:textId="371B1732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FF53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17D9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D40B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04639" w:rsidRPr="00E75CAC" w14:paraId="5E397C4B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EA6F" w14:textId="77777777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8356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 (1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3A01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284F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2090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0131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8C33E6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7637" w14:textId="648D15DA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E569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C749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02B3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04639" w:rsidRPr="00E75CAC" w14:paraId="0218F7A4" w14:textId="77777777" w:rsidTr="00CB46EB">
        <w:trPr>
          <w:gridAfter w:val="1"/>
          <w:wAfter w:w="8" w:type="dxa"/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58C94B6" w14:textId="77777777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99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09109" w14:textId="04AFC105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Innate immune factors</w:t>
            </w:r>
          </w:p>
        </w:tc>
      </w:tr>
      <w:tr w:rsidR="00C04639" w:rsidRPr="00E75CAC" w14:paraId="441578FB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E229" w14:textId="767876CD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β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2B9E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2 (6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1574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4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E0CC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7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F443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7573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E89E4F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7EB8" w14:textId="5D31F749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0653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8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81CF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91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AC02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07</w:t>
            </w:r>
          </w:p>
        </w:tc>
      </w:tr>
      <w:tr w:rsidR="00C04639" w:rsidRPr="00E75CAC" w14:paraId="11FAFA3A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0E21" w14:textId="38078B74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r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AC67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6 (7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CFE6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7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7449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6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E42C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8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22AF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15EBB3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5DFA" w14:textId="570E210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27D2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8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81A0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91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A4E8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94</w:t>
            </w:r>
          </w:p>
        </w:tc>
      </w:tr>
      <w:tr w:rsidR="00C04639" w:rsidRPr="00E75CAC" w14:paraId="15A50F15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2DB7" w14:textId="22A08AAD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03F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3 (8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EA03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7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48F0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DC7A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247E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8958AE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A606" w14:textId="680009EB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337D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E6D4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1121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07</w:t>
            </w:r>
          </w:p>
        </w:tc>
      </w:tr>
      <w:tr w:rsidR="00C04639" w:rsidRPr="00E75CAC" w14:paraId="6F7F6582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B5B94" w14:textId="03F4D67C" w:rsidR="00C04639" w:rsidRPr="001B15EF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1B15EF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1B15EF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51A6D" w14:textId="59A1EE64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2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3A362" w14:textId="344345E0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D3FE" w14:textId="13DC6A29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2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BEF8" w14:textId="09E15AD3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4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F0822" w14:textId="2565FF69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ACC1AA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7EA99" w14:textId="041C0306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 (0)</w:t>
            </w:r>
            <w:r w:rsidRPr="003314E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FDF26" w14:textId="4D4CFB04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 (14)</w:t>
            </w:r>
            <w:r w:rsidRPr="003314E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A067" w14:textId="1D46B746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 (45)</w:t>
            </w:r>
            <w:r w:rsidRPr="003314E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62F8" w14:textId="3F51F465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50</w:t>
            </w:r>
          </w:p>
        </w:tc>
      </w:tr>
      <w:tr w:rsidR="00C04639" w:rsidRPr="00E75CAC" w14:paraId="2217D078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2CE2" w14:textId="6147A522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FNγ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488EF" w14:textId="4C241939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0 (9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60074" w14:textId="1FE86C83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9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54DC" w14:textId="32979809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32EB" w14:textId="7CB05ED1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47A6" w14:textId="59094D20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9F2DF6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82D3" w14:textId="1B8E7159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A921F" w14:textId="148391A3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49551" w14:textId="1676DFD3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070A" w14:textId="697571AC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04639" w:rsidRPr="00E75CAC" w14:paraId="78E962DD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54A2A" w14:textId="6B137524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NFα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D413" w14:textId="03F3DEAF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3 (8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93D3" w14:textId="3DB2A02A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8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E4F6" w14:textId="08B734C4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98D00" w14:textId="776FFDF2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8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33ED3" w14:textId="1E6E165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03189E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DE803" w14:textId="6FB30CE8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AA03E" w14:textId="5D6C4089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4C9B" w14:textId="1CF4B971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A73B" w14:textId="737AD49A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07</w:t>
            </w:r>
          </w:p>
        </w:tc>
      </w:tr>
      <w:tr w:rsidR="00C04639" w:rsidRPr="00E75CAC" w14:paraId="47521BD9" w14:textId="77777777" w:rsidTr="00CB46EB">
        <w:trPr>
          <w:gridAfter w:val="1"/>
          <w:wAfter w:w="8" w:type="dxa"/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FECEB75" w14:textId="77777777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99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84093" w14:textId="68D43472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Acquired immune factors</w:t>
            </w:r>
          </w:p>
        </w:tc>
      </w:tr>
      <w:tr w:rsidR="00C04639" w:rsidRPr="003D299B" w14:paraId="26E4CF85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4169" w14:textId="7F5773D9" w:rsidR="00C04639" w:rsidRPr="001B15EF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1B15EF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1B15EF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37C8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4 (3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B6F2" w14:textId="029B96C3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 (8)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19BC" w14:textId="08CC19E0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3 (38)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277F" w14:textId="190965C4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8 (80)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2A0D" w14:textId="19E269F5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51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#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140298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F264" w14:textId="2F11AC84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 (0)</w:t>
            </w:r>
            <w:r w:rsidRPr="001B15E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AC9C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3 (43)</w:t>
            </w: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C50C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9 (82)</w:t>
            </w: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382C" w14:textId="22A7846D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&lt;0.001</w:t>
            </w:r>
          </w:p>
        </w:tc>
      </w:tr>
      <w:tr w:rsidR="00C04639" w:rsidRPr="003D299B" w14:paraId="45669BF6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EB7F" w14:textId="6D1C00AD" w:rsidR="00C04639" w:rsidRPr="001B15EF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1B15EF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1B15EF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3A3C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7 (4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D423" w14:textId="7FEE3B63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 (17)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E901" w14:textId="70192293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 (50)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9E3C" w14:textId="0F5045BC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8 (80)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3996" w14:textId="1E07A62F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57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#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3BA9F4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2EDF" w14:textId="1EB4555E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 (0)</w:t>
            </w:r>
            <w:r w:rsidRPr="001B15E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F2C2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 (57)</w:t>
            </w: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DCD6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9 (82)</w:t>
            </w: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C7D9" w14:textId="63B1D9FB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&lt;</w:t>
            </w: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</w:t>
            </w:r>
          </w:p>
        </w:tc>
      </w:tr>
      <w:tr w:rsidR="00C04639" w:rsidRPr="003D299B" w14:paraId="5A837C26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F4D4" w14:textId="2D8933AC" w:rsidR="00C04639" w:rsidRPr="001B15EF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1B15EF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1B15EF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0EEE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 (2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96DA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1399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2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855C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4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FDC8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8BEB7C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8F96" w14:textId="16F3AEF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 (0)</w:t>
            </w:r>
            <w:r w:rsidRPr="001B15E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5499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 (14)</w:t>
            </w: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22A9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8 (73)</w:t>
            </w: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8642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C04639" w:rsidRPr="003D299B" w14:paraId="744E4CF6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EA67C" w14:textId="6A9BC495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58D01" w14:textId="0DBE21EF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 (1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F54C7" w14:textId="5228923C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42D70" w14:textId="797EDB6A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FDEAE" w14:textId="12B466A0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8D81" w14:textId="2DD1B801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096900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774F8" w14:textId="1BD5BEE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EFF2D" w14:textId="73B3B009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013D9" w14:textId="4F752BE0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5602" w14:textId="5D210BB6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04639" w:rsidRPr="003D299B" w14:paraId="5A8F72F3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B6915" w14:textId="5A9B9941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B443D" w14:textId="6DBBDF89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7 (7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5AA81" w14:textId="5B7B8174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6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B089A" w14:textId="2C22348E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7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5F1F6" w14:textId="3746F744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8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02111" w14:textId="10809D10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ADF08F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15394" w14:textId="6E0E10F8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03CC5" w14:textId="0C4D4869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8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098A" w14:textId="0BDF9706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82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C0E9" w14:textId="36393244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gt;0.999</w:t>
            </w:r>
          </w:p>
        </w:tc>
      </w:tr>
      <w:tr w:rsidR="00C04639" w:rsidRPr="003D299B" w14:paraId="6F187066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9B8FB" w14:textId="04FA54EB" w:rsidR="00C04639" w:rsidRPr="00060E6D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-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A53D1" w14:textId="18B168B1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6 (5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6293" w14:textId="158FF92B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3 (25)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87F97" w14:textId="49231A17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 (50)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83B1" w14:textId="62ACB62D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9 (90)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1436" w14:textId="267F2C2C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57</w:t>
            </w:r>
            <w:bookmarkStart w:id="1" w:name="_Hlk179797047"/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#</w:t>
            </w:r>
            <w:bookmarkEnd w:id="1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2D48A2" w14:textId="77777777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43FA6" w14:textId="27F2582C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 (38)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A8996" w14:textId="408AC0A3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 (71)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D27DD" w14:textId="260D1631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0 (91)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F4A76" w14:textId="20C68022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82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#</w:t>
            </w:r>
          </w:p>
        </w:tc>
      </w:tr>
      <w:tr w:rsidR="00C04639" w:rsidRPr="003D299B" w14:paraId="151B85C8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CE99A" w14:textId="3D7D09EE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65D3" w14:textId="6B65E7EA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4 (3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14849" w14:textId="3F7EE668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F0372" w14:textId="0259FAED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3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E7AF" w14:textId="50FC131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5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BF20C" w14:textId="71752DA6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312CFA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AF85" w14:textId="3F482E9E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5038" w14:textId="410B8598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4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D3216" w14:textId="7210F8E0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64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7433E" w14:textId="10288F5B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94</w:t>
            </w:r>
          </w:p>
        </w:tc>
      </w:tr>
      <w:tr w:rsidR="00C04639" w:rsidRPr="003D299B" w14:paraId="6AED52D0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7FE7B" w14:textId="2E129962" w:rsidR="00C04639" w:rsidRPr="001B15EF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1B15EF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1B15EF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A90B1" w14:textId="301E1038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 (2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DD89B" w14:textId="0C60EE6B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B60FD" w14:textId="7DA72994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1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4A9F8" w14:textId="10F30123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4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963B1" w14:textId="557F649E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86E87F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2338C" w14:textId="2C975AE6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 (0)</w:t>
            </w: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6F2E" w14:textId="317A3414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 (0)</w:t>
            </w: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61214" w14:textId="382CA98D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9 (82)</w:t>
            </w: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03EFE" w14:textId="03E093A0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&lt;</w:t>
            </w: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</w:t>
            </w:r>
          </w:p>
        </w:tc>
      </w:tr>
      <w:tr w:rsidR="00C04639" w:rsidRPr="003D299B" w14:paraId="244B5503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B6CA4" w14:textId="7DC2CB04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3A6CB" w14:textId="273D4035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9 (8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2A411" w14:textId="73D4FB6E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8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D16B6" w14:textId="4CBEA46B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5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D2B97" w14:textId="48B687A5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E3A23" w14:textId="1D7E9890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F4496C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93B56" w14:textId="639219CA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63E49" w14:textId="17DC8AFC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8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7406" w14:textId="02CC94AE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FED9B" w14:textId="7D709459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07</w:t>
            </w:r>
          </w:p>
        </w:tc>
      </w:tr>
      <w:tr w:rsidR="00C04639" w:rsidRPr="003D299B" w14:paraId="6043AC86" w14:textId="77777777" w:rsidTr="00CB46EB">
        <w:trPr>
          <w:gridAfter w:val="1"/>
          <w:wAfter w:w="8" w:type="dxa"/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17DB1C4" w14:textId="77777777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99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6A3B7" w14:textId="14B1BBC8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Chemokines</w:t>
            </w:r>
          </w:p>
        </w:tc>
      </w:tr>
      <w:tr w:rsidR="00C04639" w:rsidRPr="003D299B" w14:paraId="1251D860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EECC6" w14:textId="4A133DDD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IP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α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4178" w14:textId="2FC01FAB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2 (8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274C2" w14:textId="788BB2B1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7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5F9FE" w14:textId="22532CC2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7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42BA3" w14:textId="6BE8DD13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AE60D" w14:textId="5F76107F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6A5F8D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878C2" w14:textId="4E1951F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D8404" w14:textId="3F450EC4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E699D" w14:textId="57545E7A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695E8" w14:textId="5AB9500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56</w:t>
            </w:r>
          </w:p>
        </w:tc>
      </w:tr>
      <w:tr w:rsidR="00C04639" w:rsidRPr="003D299B" w14:paraId="460073D3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68E59" w14:textId="1DCD56AA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IP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β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E45D" w14:textId="683B2C60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2 (8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8C389" w14:textId="41224C58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6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25370" w14:textId="5BD7B444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9C0B" w14:textId="7D2B8EE8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A4037" w14:textId="0B16644D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00811B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5F4F" w14:textId="57E07BF6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B5807" w14:textId="67C113A6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CE7FA" w14:textId="751BBE83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C16B8" w14:textId="4468A76B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07</w:t>
            </w:r>
          </w:p>
        </w:tc>
      </w:tr>
      <w:tr w:rsidR="00C04639" w:rsidRPr="003D299B" w14:paraId="4EB063B8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3D79" w14:textId="7A6E3F76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CP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AF9F0" w14:textId="0EBC1256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 (1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341C2" w14:textId="60181E2B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7396" w14:textId="184A48EA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51F9A" w14:textId="74DC050F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A362D" w14:textId="37BAF84D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E36C3C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5774" w14:textId="6065C27F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0E7B1" w14:textId="633A3C45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53004" w14:textId="4C2708BE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FE492" w14:textId="10874D86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04639" w:rsidRPr="003D299B" w14:paraId="7C9CE5DD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E69E6" w14:textId="32484CD3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19783" w14:textId="38CA069E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 (1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E5934" w14:textId="396CA175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0E6D9" w14:textId="177AD8FA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ED32" w14:textId="5EE2AFA2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C7340" w14:textId="3978B843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75186F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4127" w14:textId="41BC1B6E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66C60" w14:textId="5F198B2D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89EB4" w14:textId="71FD226C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34BC" w14:textId="171E8AB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04639" w:rsidRPr="003D299B" w14:paraId="3D336BF1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7A6EF" w14:textId="5D98B9D6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P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E674" w14:textId="6EF287A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 (1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E2DB" w14:textId="694B084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FC8EC" w14:textId="7E897A4F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C5A6" w14:textId="7B2625D4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A48D3" w14:textId="01861D0C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8A8ADF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801F" w14:textId="6F37537B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0B51" w14:textId="6D9C5B73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6E530" w14:textId="226D3BF5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33634" w14:textId="53A1FAE6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04639" w:rsidRPr="003D299B" w14:paraId="0DC384E1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B39C3" w14:textId="0E5958E6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ANT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3A5A9" w14:textId="14B437F0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5 (7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2A99" w14:textId="60D2B77F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5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0022" w14:textId="0ED65DA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7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3D5F1" w14:textId="50D39354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7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3643A" w14:textId="5FC7D82D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3B052C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F191" w14:textId="35FE6A26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8221D" w14:textId="44A65F1F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8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19596" w14:textId="3D9BFA9C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91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4A0A4" w14:textId="23E9FE0D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37</w:t>
            </w:r>
          </w:p>
        </w:tc>
      </w:tr>
      <w:tr w:rsidR="00C04639" w:rsidRPr="003D299B" w14:paraId="5E2CEE3C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624A" w14:textId="253810A6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XCL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06D5B" w14:textId="72E363C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 (1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DF92" w14:textId="1877C155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0E7FF" w14:textId="45408D0E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0C0BB" w14:textId="58702E3F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EAE63" w14:textId="62AB10C2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4B56DB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DE62" w14:textId="7F427339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44E4F" w14:textId="6943F583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1E84" w14:textId="6F2E9A9F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8846B" w14:textId="69EEC583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04639" w:rsidRPr="003D299B" w14:paraId="3CFFDC48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C6D2D" w14:textId="724E1BB0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otaxin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56170" w14:textId="39892806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9 (9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7FCE6" w14:textId="5DD13609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9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DDD04" w14:textId="3E12D88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4DE02" w14:textId="7409840A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E0CB" w14:textId="692361D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720E78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DC56F" w14:textId="6C4FE0DA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BE633" w14:textId="4186941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B192F" w14:textId="62EBFBAA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1E4B6" w14:textId="73F6D313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gt;0.999</w:t>
            </w:r>
          </w:p>
        </w:tc>
      </w:tr>
      <w:tr w:rsidR="00C04639" w:rsidRPr="003D299B" w14:paraId="75860365" w14:textId="77777777" w:rsidTr="00CB46EB">
        <w:trPr>
          <w:gridAfter w:val="1"/>
          <w:wAfter w:w="8" w:type="dxa"/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12AC37B" w14:textId="77777777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99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4EEB2" w14:textId="65A1F46C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Growth Factors</w:t>
            </w:r>
          </w:p>
        </w:tc>
      </w:tr>
      <w:tr w:rsidR="00C04639" w:rsidRPr="003D299B" w14:paraId="33787E81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D26A3" w14:textId="3C7F59D2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PDGF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B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01941" w14:textId="248C575C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5 (9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58484" w14:textId="37002C6E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6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994BF" w14:textId="1CB540CB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C203A" w14:textId="70837480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D3DCB" w14:textId="7E193AA6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88251A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85DCD" w14:textId="3099FCE8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35F23" w14:textId="7BCC591D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57723" w14:textId="69839BAD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8671D" w14:textId="78F83CA5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37</w:t>
            </w:r>
          </w:p>
        </w:tc>
      </w:tr>
      <w:tr w:rsidR="00C04639" w:rsidRPr="003D299B" w14:paraId="2BA18D9C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CBB9" w14:textId="7889CD8B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VEG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29E2" w14:textId="599F4BE6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 (1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CAD5A" w14:textId="4F2FA0E1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35E7" w14:textId="713BA7E9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7C174" w14:textId="18A57D20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2D25" w14:textId="1FBDE242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89CB8B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D284" w14:textId="68042199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BEFC" w14:textId="0A3CB7D2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CA9C3" w14:textId="5664A44B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4AA5" w14:textId="6DFFA324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04639" w:rsidRPr="003D299B" w14:paraId="0D0093AB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01" w:type="dxa"/>
              <w:right w:w="0" w:type="dxa"/>
            </w:tcMar>
            <w:vAlign w:val="bottom"/>
          </w:tcPr>
          <w:p w14:paraId="3099F2D5" w14:textId="54895953" w:rsidR="00C04639" w:rsidRPr="004A6DE1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FG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basi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924C" w14:textId="7389B86C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0 (6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A3AEF" w14:textId="33EE0DE0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 (42)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3CE0C" w14:textId="149D82F4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6 (75)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7980" w14:textId="79B57D84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0 (100)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606DA" w14:textId="77CE5851" w:rsidR="00C04639" w:rsidRPr="00060E6D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57</w:t>
            </w:r>
            <w:r w:rsidRPr="00060E6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#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B8CD49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1D3D9" w14:textId="1E52489F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 (31)</w:t>
            </w: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9394C" w14:textId="7734DCC3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 (71)</w:t>
            </w: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7F00C" w14:textId="42062C03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0 (91)</w:t>
            </w: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0FB97" w14:textId="01D33CA5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35</w:t>
            </w:r>
          </w:p>
        </w:tc>
      </w:tr>
      <w:tr w:rsidR="00C04639" w:rsidRPr="003D299B" w14:paraId="3BFEE6A6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DC95B" w14:textId="2A588938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CS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97C6" w14:textId="2C06AFAD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0 (9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58078" w14:textId="178E4E00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9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E20AF" w14:textId="49531AC9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8B00B" w14:textId="1437611F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60FF" w14:textId="206B04D5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BE471D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41005" w14:textId="2DA8407A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7738C" w14:textId="3D51778A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892A3" w14:textId="7963B256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E2359" w14:textId="00BD78D8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04639" w:rsidRPr="00E75CAC" w14:paraId="66605346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34107" w14:textId="3A7D33C1" w:rsidR="00C04639" w:rsidRPr="003D299B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M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S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27165" w14:textId="28800574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9 (8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53751" w14:textId="525DF29B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7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7C937" w14:textId="7930F860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6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EB97" w14:textId="66B5736F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0EAEE" w14:textId="5A1A4D34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139188" w14:textId="77777777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17598" w14:textId="60BADF40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9067C" w14:textId="1F3AB834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8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A9AB7" w14:textId="2AB95698" w:rsidR="00C04639" w:rsidRPr="003D299B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91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E25E2" w14:textId="233BC56F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D299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10</w:t>
            </w:r>
          </w:p>
        </w:tc>
      </w:tr>
      <w:tr w:rsidR="00C04639" w:rsidRPr="00E75CAC" w14:paraId="04B0FA79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CCD2FF" w14:textId="2C7CFBEE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GF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C770E2" w14:textId="51D9A151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 (100)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42457A" w14:textId="250E81AF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7015B6" w14:textId="3891E793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FDD063" w14:textId="506DB370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306E1B" w14:textId="1B89C301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8113D09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FD03A9" w14:textId="15C31535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823BFD" w14:textId="2B50F5B2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4451B2" w14:textId="5BEE882D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EEC03" w14:textId="68EB105E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04639" w:rsidRPr="00E75CAC" w14:paraId="49E9A9B8" w14:textId="77777777" w:rsidTr="00CB46EB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59D18" w14:textId="1DC19C5E" w:rsidR="00C04639" w:rsidRPr="00E75CAC" w:rsidRDefault="00C04639" w:rsidP="00AF4505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GF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β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870D7" w14:textId="6DE8EFA9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0 (98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3DE11D" w14:textId="1C3F0FE5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1FCCA" w14:textId="024F254C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*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7B9066" w14:textId="66B87B21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00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5F69AD" w14:textId="4E589726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C6089" w14:textId="77777777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5FCC5" w14:textId="485F779B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EF333" w14:textId="481FDBFF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0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4B901" w14:textId="0947AE64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0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A2E29" w14:textId="1DF9E342" w:rsidR="00C04639" w:rsidRPr="00E75CAC" w:rsidRDefault="00C04639" w:rsidP="00AF4505">
            <w:pPr>
              <w:spacing w:after="0" w:line="240" w:lineRule="auto"/>
              <w:ind w:left="-360" w:firstLine="360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</w:tbl>
    <w:p w14:paraId="07958CEB" w14:textId="77777777" w:rsidR="00CE1D1D" w:rsidRPr="00E75CAC" w:rsidRDefault="00CE1D1D" w:rsidP="00CE1D1D">
      <w:pPr>
        <w:spacing w:after="0"/>
        <w:ind w:left="-270" w:right="-33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wo healthy controls and one CM case are missing samples from the week prior to sign/symptom development. One healthy control and one SCM case are missing samples from the week of sign/symptom development. One case of bilateral CM.</w:t>
      </w:r>
    </w:p>
    <w:p w14:paraId="700CA06F" w14:textId="55EA1594" w:rsidR="007678BA" w:rsidRPr="00E75CAC" w:rsidRDefault="007678BA" w:rsidP="00CE1D1D">
      <w:pPr>
        <w:spacing w:after="0"/>
        <w:ind w:left="-270"/>
        <w:rPr>
          <w:rFonts w:ascii="Times New Roman" w:hAnsi="Times New Roman" w:cs="Times New Roman"/>
        </w:rPr>
      </w:pPr>
      <w:r w:rsidRPr="00E75CAC">
        <w:rPr>
          <w:rFonts w:ascii="Times New Roman" w:hAnsi="Times New Roman" w:cs="Times New Roman"/>
        </w:rPr>
        <w:t>*Fisher exact test</w:t>
      </w:r>
      <w:r w:rsidR="00906F29" w:rsidRPr="00E75CAC">
        <w:rPr>
          <w:rFonts w:ascii="Times New Roman" w:hAnsi="Times New Roman" w:cs="Times New Roman"/>
        </w:rPr>
        <w:t xml:space="preserve">; </w:t>
      </w:r>
      <w:r w:rsidR="00906F29" w:rsidRPr="00E75CAC">
        <w:rPr>
          <w:rFonts w:ascii="Times New Roman" w:hAnsi="Times New Roman" w:cs="Times New Roman"/>
          <w:i/>
          <w:iCs/>
        </w:rPr>
        <w:t>p</w:t>
      </w:r>
      <w:r w:rsidR="00906F29" w:rsidRPr="00E75CAC">
        <w:rPr>
          <w:rFonts w:ascii="Times New Roman" w:hAnsi="Times New Roman" w:cs="Times New Roman"/>
        </w:rPr>
        <w:t xml:space="preserve">-value adjusted </w:t>
      </w:r>
      <w:r w:rsidR="00060407" w:rsidRPr="00E75CAC">
        <w:rPr>
          <w:rFonts w:ascii="Times New Roman" w:hAnsi="Times New Roman" w:cs="Times New Roman"/>
        </w:rPr>
        <w:t xml:space="preserve">for multiple comparisons </w:t>
      </w:r>
      <w:r w:rsidR="00906F29" w:rsidRPr="00E75CAC">
        <w:rPr>
          <w:rFonts w:ascii="Times New Roman" w:hAnsi="Times New Roman" w:cs="Times New Roman"/>
        </w:rPr>
        <w:t>by Benjamini-Hochberg method.</w:t>
      </w:r>
      <w:r w:rsidR="00CE1D1D">
        <w:rPr>
          <w:rFonts w:ascii="Times New Roman" w:hAnsi="Times New Roman" w:cs="Times New Roman"/>
        </w:rPr>
        <w:t xml:space="preserve"> Values within </w:t>
      </w:r>
      <w:proofErr w:type="gramStart"/>
      <w:r w:rsidR="00CE1D1D">
        <w:rPr>
          <w:rFonts w:ascii="Times New Roman" w:hAnsi="Times New Roman" w:cs="Times New Roman"/>
        </w:rPr>
        <w:t>time period</w:t>
      </w:r>
      <w:proofErr w:type="gramEnd"/>
      <w:r w:rsidR="00CE1D1D">
        <w:rPr>
          <w:rFonts w:ascii="Times New Roman" w:hAnsi="Times New Roman" w:cs="Times New Roman"/>
        </w:rPr>
        <w:t xml:space="preserve"> not sharing a common superscript are different (p ≤ 0.05). Superscript </w:t>
      </w:r>
      <w:proofErr w:type="gramStart"/>
      <w:r w:rsidR="00CE1D1D">
        <w:rPr>
          <w:rFonts w:ascii="Times New Roman" w:hAnsi="Times New Roman" w:cs="Times New Roman"/>
        </w:rPr>
        <w:t>hash (#</w:t>
      </w:r>
      <w:proofErr w:type="gramEnd"/>
      <w:r w:rsidR="00CE1D1D">
        <w:rPr>
          <w:rFonts w:ascii="Times New Roman" w:hAnsi="Times New Roman" w:cs="Times New Roman"/>
        </w:rPr>
        <w:t>) denotes trends</w:t>
      </w:r>
    </w:p>
    <w:p w14:paraId="2271E585" w14:textId="1DF6342B" w:rsidR="00CE1D1D" w:rsidRDefault="007678BA" w:rsidP="00CE1D1D">
      <w:pPr>
        <w:spacing w:after="0"/>
        <w:ind w:left="-360" w:firstLine="90"/>
        <w:rPr>
          <w:rFonts w:ascii="Times New Roman" w:hAnsi="Times New Roman" w:cs="Times New Roman"/>
        </w:rPr>
      </w:pPr>
      <w:r w:rsidRPr="00E75CAC">
        <w:rPr>
          <w:rFonts w:ascii="Times New Roman" w:hAnsi="Times New Roman" w:cs="Times New Roman"/>
        </w:rPr>
        <w:t>**One sample not analyzed for TGF</w:t>
      </w:r>
      <w:r w:rsidR="00877C41">
        <w:rPr>
          <w:rFonts w:ascii="Times New Roman" w:hAnsi="Times New Roman" w:cs="Times New Roman"/>
        </w:rPr>
        <w:t>-</w:t>
      </w:r>
      <w:r w:rsidR="00CA528B" w:rsidRPr="00E75CAC">
        <w:rPr>
          <w:rFonts w:ascii="Times New Roman" w:hAnsi="Times New Roman" w:cs="Times New Roman"/>
        </w:rPr>
        <w:t>β2</w:t>
      </w:r>
      <w:r w:rsidRPr="00E75CAC">
        <w:rPr>
          <w:rFonts w:ascii="Times New Roman" w:hAnsi="Times New Roman" w:cs="Times New Roman"/>
        </w:rPr>
        <w:t xml:space="preserve"> (</w:t>
      </w:r>
      <w:r w:rsidR="0015162C" w:rsidRPr="00E75CAC">
        <w:rPr>
          <w:rFonts w:ascii="Times New Roman" w:hAnsi="Times New Roman" w:cs="Times New Roman"/>
        </w:rPr>
        <w:t>insufficient</w:t>
      </w:r>
      <w:r w:rsidRPr="00E75CAC">
        <w:rPr>
          <w:rFonts w:ascii="Times New Roman" w:hAnsi="Times New Roman" w:cs="Times New Roman"/>
        </w:rPr>
        <w:t xml:space="preserve"> volume)</w:t>
      </w:r>
      <w:r w:rsidR="0015162C" w:rsidRPr="00E75CAC">
        <w:rPr>
          <w:rFonts w:ascii="Times New Roman" w:hAnsi="Times New Roman" w:cs="Times New Roman"/>
        </w:rPr>
        <w:t>.</w:t>
      </w:r>
    </w:p>
    <w:p w14:paraId="7B27742F" w14:textId="77777777" w:rsidR="00041949" w:rsidRPr="00E75CAC" w:rsidRDefault="00041949" w:rsidP="00CE1D1D">
      <w:pPr>
        <w:ind w:left="-180"/>
        <w:rPr>
          <w:rFonts w:ascii="Times New Roman" w:hAnsi="Times New Roman" w:cs="Times New Roman"/>
        </w:rPr>
      </w:pPr>
      <w:r w:rsidRPr="00E75CAC">
        <w:rPr>
          <w:rFonts w:ascii="Times New Roman" w:hAnsi="Times New Roman" w:cs="Times New Roman"/>
        </w:rPr>
        <w:br w:type="page"/>
      </w:r>
    </w:p>
    <w:p w14:paraId="5D165320" w14:textId="17561262" w:rsidR="00041949" w:rsidRPr="00E75CAC" w:rsidRDefault="00041949" w:rsidP="00CA528B">
      <w:pPr>
        <w:rPr>
          <w:rFonts w:ascii="Times New Roman" w:hAnsi="Times New Roman" w:cs="Times New Roman"/>
        </w:rPr>
      </w:pPr>
      <w:r w:rsidRPr="00E75CAC">
        <w:rPr>
          <w:rFonts w:ascii="Times New Roman" w:hAnsi="Times New Roman" w:cs="Times New Roman"/>
          <w:b/>
          <w:bCs/>
        </w:rPr>
        <w:lastRenderedPageBreak/>
        <w:t>Suppleme</w:t>
      </w:r>
      <w:r w:rsidR="00707820" w:rsidRPr="00E75CAC">
        <w:rPr>
          <w:rFonts w:ascii="Times New Roman" w:hAnsi="Times New Roman" w:cs="Times New Roman"/>
          <w:b/>
          <w:bCs/>
        </w:rPr>
        <w:t>n</w:t>
      </w:r>
      <w:r w:rsidRPr="00E75CAC">
        <w:rPr>
          <w:rFonts w:ascii="Times New Roman" w:hAnsi="Times New Roman" w:cs="Times New Roman"/>
          <w:b/>
          <w:bCs/>
        </w:rPr>
        <w:t xml:space="preserve">tary Table 2. </w:t>
      </w:r>
      <w:r w:rsidR="003A600B" w:rsidRPr="00E75CAC">
        <w:rPr>
          <w:rFonts w:ascii="Times New Roman" w:eastAsia="Times New Roman" w:hAnsi="Times New Roman" w:cs="Times New Roman"/>
          <w:color w:val="000000"/>
          <w14:ligatures w14:val="none"/>
        </w:rPr>
        <w:t xml:space="preserve">Frequency of detection of immunological compounds in milk produced by healthy controls or by </w:t>
      </w:r>
      <w:r w:rsidR="003A600B" w:rsidRPr="00E75CAC">
        <w:rPr>
          <w:rFonts w:ascii="Times New Roman" w:eastAsia="Times New Roman" w:hAnsi="Times New Roman" w:cs="Times New Roman"/>
          <w:color w:val="000000"/>
          <w:u w:val="single"/>
          <w14:ligatures w14:val="none"/>
        </w:rPr>
        <w:t>unaffected breasts</w:t>
      </w:r>
      <w:r w:rsidR="003A600B" w:rsidRPr="004A6DE1">
        <w:rPr>
          <w:rFonts w:ascii="Times New Roman" w:eastAsia="Times New Roman" w:hAnsi="Times New Roman" w:cs="Times New Roman"/>
          <w:color w:val="000000"/>
          <w14:ligatures w14:val="none"/>
        </w:rPr>
        <w:t xml:space="preserve"> </w:t>
      </w:r>
      <w:r w:rsidR="003A600B" w:rsidRPr="00E75CAC">
        <w:rPr>
          <w:rFonts w:ascii="Times New Roman" w:eastAsia="Times New Roman" w:hAnsi="Times New Roman" w:cs="Times New Roman"/>
          <w:color w:val="000000"/>
          <w14:ligatures w14:val="none"/>
        </w:rPr>
        <w:t>of women diagnosed with subclinical mastitis (SCM) or clinical mastitis (CM).</w:t>
      </w:r>
    </w:p>
    <w:tbl>
      <w:tblPr>
        <w:tblW w:w="10358" w:type="dxa"/>
        <w:tblInd w:w="-126" w:type="dxa"/>
        <w:tblLook w:val="04A0" w:firstRow="1" w:lastRow="0" w:firstColumn="1" w:lastColumn="0" w:noHBand="0" w:noVBand="1"/>
      </w:tblPr>
      <w:tblGrid>
        <w:gridCol w:w="929"/>
        <w:gridCol w:w="264"/>
        <w:gridCol w:w="925"/>
        <w:gridCol w:w="1021"/>
        <w:gridCol w:w="914"/>
        <w:gridCol w:w="928"/>
        <w:gridCol w:w="1085"/>
        <w:gridCol w:w="236"/>
        <w:gridCol w:w="1114"/>
        <w:gridCol w:w="928"/>
        <w:gridCol w:w="910"/>
        <w:gridCol w:w="1104"/>
      </w:tblGrid>
      <w:tr w:rsidR="00CB46EB" w:rsidRPr="00E75CAC" w14:paraId="24C6A024" w14:textId="77777777" w:rsidTr="00CE1D1D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6B5E" w14:textId="77777777" w:rsidR="00724756" w:rsidRPr="00E75CAC" w:rsidRDefault="00724756" w:rsidP="00041949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EF95" w14:textId="15A34E79" w:rsidR="00724756" w:rsidRPr="00E75CAC" w:rsidRDefault="00724756" w:rsidP="00041949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Overall n (%)</w:t>
            </w:r>
          </w:p>
        </w:tc>
        <w:tc>
          <w:tcPr>
            <w:tcW w:w="39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88B2" w14:textId="5245CD83" w:rsidR="00724756" w:rsidRPr="00E75CAC" w:rsidRDefault="00724756" w:rsidP="00041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Week prior to sign/symptom development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23AFD4F" w14:textId="77777777" w:rsidR="00724756" w:rsidRPr="00E75CAC" w:rsidRDefault="00724756" w:rsidP="00041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40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AC3F" w14:textId="1CACF4E0" w:rsidR="00724756" w:rsidRPr="00E75CAC" w:rsidRDefault="00724756" w:rsidP="00041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Week of sign/symptom development</w:t>
            </w:r>
          </w:p>
        </w:tc>
      </w:tr>
      <w:tr w:rsidR="00724756" w:rsidRPr="00E75CAC" w14:paraId="1542726C" w14:textId="77777777" w:rsidTr="00CB46EB">
        <w:trPr>
          <w:trHeight w:val="245"/>
        </w:trPr>
        <w:tc>
          <w:tcPr>
            <w:tcW w:w="1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A41D8" w14:textId="77777777" w:rsidR="00724756" w:rsidRPr="00E75CAC" w:rsidRDefault="00724756" w:rsidP="000419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9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CE13A" w14:textId="2CB422AF" w:rsidR="00724756" w:rsidRPr="00E75CAC" w:rsidRDefault="00724756" w:rsidP="000419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914F5" w14:textId="77777777" w:rsidR="00724756" w:rsidRPr="00E75CAC" w:rsidRDefault="00724756" w:rsidP="00041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Healthy (n=12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98A01" w14:textId="77777777" w:rsidR="00724756" w:rsidRPr="00E75CAC" w:rsidRDefault="00724756" w:rsidP="00041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CM</w:t>
            </w:r>
          </w:p>
          <w:p w14:paraId="6F45DF41" w14:textId="7D2004EA" w:rsidR="00724756" w:rsidRPr="00E75CAC" w:rsidRDefault="00724756" w:rsidP="00041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(n=8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B7CAC" w14:textId="77777777" w:rsidR="00724756" w:rsidRPr="00E75CAC" w:rsidRDefault="00724756" w:rsidP="00041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M</w:t>
            </w:r>
          </w:p>
          <w:p w14:paraId="6692C22A" w14:textId="62EE5B25" w:rsidR="00724756" w:rsidRPr="00E75CAC" w:rsidRDefault="00724756" w:rsidP="00041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(n=8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FA159" w14:textId="0AB5AACE" w:rsidR="00724756" w:rsidRPr="00E75CAC" w:rsidRDefault="00724756" w:rsidP="000419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  <w:t>p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value*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59BB3E30" w14:textId="77777777" w:rsidR="00724756" w:rsidRPr="00E75CAC" w:rsidRDefault="00724756" w:rsidP="00041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D8FDF" w14:textId="1C148190" w:rsidR="00724756" w:rsidRPr="00E75CAC" w:rsidRDefault="00724756" w:rsidP="00041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Healthy (n=13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F9776" w14:textId="77777777" w:rsidR="00724756" w:rsidRPr="00E75CAC" w:rsidRDefault="00724756" w:rsidP="00041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CM</w:t>
            </w:r>
          </w:p>
          <w:p w14:paraId="5F955539" w14:textId="0A525550" w:rsidR="00724756" w:rsidRPr="00E75CAC" w:rsidRDefault="00724756" w:rsidP="00041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(n=8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9A350" w14:textId="77777777" w:rsidR="00724756" w:rsidRPr="00E75CAC" w:rsidRDefault="00724756" w:rsidP="00041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M</w:t>
            </w:r>
          </w:p>
          <w:p w14:paraId="7EF3452B" w14:textId="5C416196" w:rsidR="00724756" w:rsidRPr="00E75CAC" w:rsidRDefault="00724756" w:rsidP="00041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(n=9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17E2D" w14:textId="57597263" w:rsidR="00724756" w:rsidRPr="00E75CAC" w:rsidRDefault="00724756" w:rsidP="00041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  <w:t>p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value*</w:t>
            </w:r>
          </w:p>
        </w:tc>
      </w:tr>
      <w:tr w:rsidR="00724756" w:rsidRPr="00E75CAC" w14:paraId="5DF26880" w14:textId="77777777" w:rsidTr="00CE1D1D">
        <w:trPr>
          <w:trHeight w:val="290"/>
        </w:trPr>
        <w:tc>
          <w:tcPr>
            <w:tcW w:w="929" w:type="dxa"/>
            <w:tcBorders>
              <w:top w:val="single" w:sz="4" w:space="0" w:color="auto"/>
              <w:left w:val="nil"/>
              <w:right w:val="nil"/>
            </w:tcBorders>
          </w:tcPr>
          <w:p w14:paraId="5FE1CA69" w14:textId="77777777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9429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28A59" w14:textId="7F4D9F36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Immunoglobulins</w:t>
            </w:r>
          </w:p>
        </w:tc>
      </w:tr>
      <w:tr w:rsidR="00CB46EB" w:rsidRPr="00E75CAC" w14:paraId="562DB943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CD31" w14:textId="4DDFBC60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B0B6" w14:textId="1B4A8559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7 (9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FCC7" w14:textId="14EA5770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1CC9" w14:textId="7D292EB0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113B" w14:textId="2FF10F53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BF7B" w14:textId="4DE5A085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27CFB3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8A41" w14:textId="741EF848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BEC7" w14:textId="62BA47DA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7FA2" w14:textId="1F634F96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2B30" w14:textId="3FF0FBB8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B46EB" w:rsidRPr="00E75CAC" w14:paraId="3FDDD7E3" w14:textId="77777777" w:rsidTr="00CB46EB">
        <w:trPr>
          <w:trHeight w:val="290"/>
        </w:trPr>
        <w:tc>
          <w:tcPr>
            <w:tcW w:w="11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4631" w14:textId="77777777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G1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9F0B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7 (9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2948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A985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F841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C482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6FF414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8278" w14:textId="0957F573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2E3B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51FF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5ED4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B46EB" w:rsidRPr="00E75CAC" w14:paraId="1DB33361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F675" w14:textId="77777777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G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BBEC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5 (9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2946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226C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415C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1BC5" w14:textId="40149220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9E4555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3AFD" w14:textId="77F358B0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07BA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4250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8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C571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91</w:t>
            </w:r>
          </w:p>
        </w:tc>
      </w:tr>
      <w:tr w:rsidR="00CB46EB" w:rsidRPr="00E75CAC" w14:paraId="607B9E06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D3F8" w14:textId="77777777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G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D917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7 (9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14E8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E20C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B111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9053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0C8296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8E00" w14:textId="4BD6AF36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8BA4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CCCC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8D1E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B46EB" w:rsidRPr="00E75CAC" w14:paraId="61C86BCE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3C20" w14:textId="77777777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G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5956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7 (9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1D8C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58FB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55D8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364F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DD9679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2B53" w14:textId="28FA7169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D296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B09E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5513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B46EB" w:rsidRPr="00E75CAC" w14:paraId="02E21FFE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96A0" w14:textId="77777777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M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5B55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7 (9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923D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F725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F6C6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C37B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427CFE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FCFB" w14:textId="11E264D2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04F8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8B7E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1BBE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724756" w:rsidRPr="00E75CAC" w14:paraId="229FEEB9" w14:textId="77777777" w:rsidTr="00CE1D1D">
        <w:trPr>
          <w:trHeight w:val="29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66D43CF" w14:textId="77777777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942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EA00" w14:textId="52C1F8A9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Innate immune factors</w:t>
            </w:r>
          </w:p>
        </w:tc>
      </w:tr>
      <w:tr w:rsidR="00CB46EB" w:rsidRPr="00E75CAC" w14:paraId="681F1052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F82F" w14:textId="0B0EE3D0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β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2021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4 (5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71F8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4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2B15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6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A55D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A75F" w14:textId="365162F8" w:rsidR="00724756" w:rsidRPr="008B14C0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475923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9F09" w14:textId="58CF42ED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4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E699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5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5C9C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7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D57D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05</w:t>
            </w:r>
          </w:p>
        </w:tc>
      </w:tr>
      <w:tr w:rsidR="00CB46EB" w:rsidRPr="00E75CAC" w14:paraId="65621DC3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19EC" w14:textId="5356D793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r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1713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1 (5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116B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7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DD5D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5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E1B3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5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255BF" w14:textId="4172727B" w:rsidR="00724756" w:rsidRPr="008B14C0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3B6690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570D" w14:textId="263361CB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6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6637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5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1350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2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BAE7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0</w:t>
            </w:r>
          </w:p>
        </w:tc>
      </w:tr>
      <w:tr w:rsidR="00CB46EB" w:rsidRPr="00E75CAC" w14:paraId="061D44EC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41D7" w14:textId="0D62C81C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904C" w14:textId="33AB36F3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8 (7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A07B" w14:textId="4A67DB86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7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6599" w14:textId="0D5D75F4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9364" w14:textId="5582D60D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96A5A" w14:textId="07FD1E53" w:rsidR="00724756" w:rsidRPr="008B14C0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021F8A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BE75" w14:textId="2DDA7689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6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7E72" w14:textId="74D35302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C3A5" w14:textId="6A246F95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8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3775" w14:textId="12D98AB6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0</w:t>
            </w:r>
          </w:p>
        </w:tc>
      </w:tr>
      <w:tr w:rsidR="00CB46EB" w:rsidRPr="00E75CAC" w14:paraId="0A9C53A0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C04E" w14:textId="0B6EB726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14:ligatures w14:val="none"/>
              </w:rPr>
              <w:t>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32C3" w14:textId="562254A1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2A6F" w14:textId="7E15752F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C056" w14:textId="183D7DF8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7F2E" w14:textId="0A164A2B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1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1DCAE" w14:textId="32FF9252" w:rsidR="00724756" w:rsidRPr="008B14C0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39A128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D84E" w14:textId="3980CCB2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DAB0" w14:textId="1063B630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36E2E" w14:textId="5C510B9B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1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7ED4" w14:textId="2C370DAE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91</w:t>
            </w:r>
          </w:p>
        </w:tc>
      </w:tr>
      <w:tr w:rsidR="00CB46EB" w:rsidRPr="00E75CAC" w14:paraId="50796908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D4FA" w14:textId="4FEC1109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FNγ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48F9" w14:textId="6D510448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5 (9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3D3E" w14:textId="581E21E2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9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439F" w14:textId="1706D251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0B45" w14:textId="7BBF2086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D2E1C" w14:textId="5351692A" w:rsidR="00724756" w:rsidRPr="008B14C0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59EF20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AC0F" w14:textId="46E842DD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84A8" w14:textId="7487A70A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E644" w14:textId="13203136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923F" w14:textId="550C9180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3</w:t>
            </w:r>
          </w:p>
        </w:tc>
      </w:tr>
      <w:tr w:rsidR="00CB46EB" w:rsidRPr="00E75CAC" w14:paraId="75A7301B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DA23" w14:textId="41BD8ED6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NFα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65AE" w14:textId="37814D95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0 (8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8C71" w14:textId="768A1488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8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A8CA" w14:textId="2A42A995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09C7" w14:textId="5A707C7D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3DA34" w14:textId="246F38B4" w:rsidR="00724756" w:rsidRPr="008B14C0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14BC5F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DE9A" w14:textId="30378C79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6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6806" w14:textId="722BDD9C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A339" w14:textId="17E1B078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6A8C" w14:textId="483BBCBE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0</w:t>
            </w:r>
          </w:p>
        </w:tc>
      </w:tr>
      <w:tr w:rsidR="00724756" w:rsidRPr="00E75CAC" w14:paraId="46729574" w14:textId="77777777" w:rsidTr="00CE1D1D">
        <w:trPr>
          <w:trHeight w:val="29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C0C3410" w14:textId="77777777" w:rsidR="00724756" w:rsidRPr="008B14C0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942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AAD6" w14:textId="5C8B6E1D" w:rsidR="00724756" w:rsidRPr="008B14C0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8B14C0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Acquired immune factors</w:t>
            </w:r>
          </w:p>
        </w:tc>
      </w:tr>
      <w:tr w:rsidR="00CB46EB" w:rsidRPr="00E75CAC" w14:paraId="46FFE0BA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6872" w14:textId="2F919CB1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A713" w14:textId="3F944904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2638" w14:textId="36C1F42C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1386" w14:textId="49C10E08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2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EC13" w14:textId="0E441EC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3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E5A0F" w14:textId="1CA5B3B3" w:rsidR="00724756" w:rsidRPr="008B14C0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B7A757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E464" w14:textId="2B362860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9C3B" w14:textId="41478696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5D59" w14:textId="7002EF12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2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F7F8" w14:textId="3B9A89CA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0</w:t>
            </w:r>
          </w:p>
        </w:tc>
      </w:tr>
      <w:tr w:rsidR="00CB46EB" w:rsidRPr="00E75CAC" w14:paraId="56E67559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A6C6" w14:textId="14EC2163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A0BE" w14:textId="78840B04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 (2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764F" w14:textId="7CA79D26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1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A266" w14:textId="4544AF05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2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D389" w14:textId="76FB222A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6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DF641" w14:textId="3A54F4DC" w:rsidR="00724756" w:rsidRPr="008B14C0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0FF66B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DA08" w14:textId="3B9BA4D9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2425" w14:textId="44BA3E3C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1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84F8" w14:textId="37F26820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4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FCA7" w14:textId="699175C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22</w:t>
            </w:r>
          </w:p>
        </w:tc>
      </w:tr>
      <w:tr w:rsidR="00CB46EB" w:rsidRPr="00E75CAC" w14:paraId="336924A8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B9B6" w14:textId="0063F577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67EB" w14:textId="6625442B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C4BF6" w14:textId="3EB51D6F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C893" w14:textId="4536EFCF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A6AE" w14:textId="679AB2C9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325B" w14:textId="34C9BA03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97C075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C265" w14:textId="486D3BB1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87C3" w14:textId="0E83A7D4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3369" w14:textId="6BCA188D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0874" w14:textId="431CBD54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B46EB" w:rsidRPr="00E75CAC" w14:paraId="3E78C068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04B1" w14:textId="50FC823B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D4F6" w14:textId="041D191E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8 (9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D955" w14:textId="6B593E15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3E03" w14:textId="59AF8F95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D267" w14:textId="3F242CF5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A70A" w14:textId="69DD8712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E6B192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FA81" w14:textId="55BF0319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18D4" w14:textId="27BDC0E3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616C" w14:textId="359D9C35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2EFE" w14:textId="7A7E6BA0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B46EB" w:rsidRPr="00E75CAC" w14:paraId="2BFBF649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3278" w14:textId="196123E8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F385" w14:textId="70971B18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5 (5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0B8F" w14:textId="6FF75E7A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6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496A" w14:textId="7FF06AC6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6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2087" w14:textId="453D22E5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5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2BDA6" w14:textId="30F5D324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B7027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F702C3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64A4" w14:textId="7C36FF8F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7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D187" w14:textId="19FF1DBE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3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FBBE" w14:textId="6B24C54F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5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5761" w14:textId="7CB245E1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3</w:t>
            </w:r>
          </w:p>
        </w:tc>
      </w:tr>
      <w:tr w:rsidR="00CB46EB" w:rsidRPr="00E75CAC" w14:paraId="38F127B7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2462" w14:textId="12B8F2B4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C9F3" w14:textId="6C19C1D4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 (4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3CFB" w14:textId="332DC8D1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2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2A85" w14:textId="7E7DDBDB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6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1923" w14:textId="3D6849E9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5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15857" w14:textId="00682EA3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B7027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C7445B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C88F" w14:textId="7331EFBE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3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16AD" w14:textId="6829BD58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5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C715" w14:textId="2451CBC3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4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6179" w14:textId="7102B5CE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89</w:t>
            </w:r>
          </w:p>
        </w:tc>
      </w:tr>
      <w:tr w:rsidR="00CB46EB" w:rsidRPr="00E75CAC" w14:paraId="1E850080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5945" w14:textId="5E14AD87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71F9" w14:textId="389774B1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6 (2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495A" w14:textId="25647754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1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F11D" w14:textId="1A42A0DE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1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C333" w14:textId="092225D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5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830F4" w14:textId="09E3A1EF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B7027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0089A2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C7AD" w14:textId="40964C79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3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F2D2" w14:textId="649E0954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2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13E4" w14:textId="1DD8D55A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3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F51B" w14:textId="0B4F34FB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</w:tr>
      <w:tr w:rsidR="00CB46EB" w:rsidRPr="00E75CAC" w14:paraId="2EB2710D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F35B" w14:textId="63E34EB2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E77D" w14:textId="7762A4F5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82F3" w14:textId="1E5F358E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6445" w14:textId="45964773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6331" w14:textId="313FEFD4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1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20427" w14:textId="1E402BA8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B7027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952AB6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0C3A" w14:textId="6CACF739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18E2" w14:textId="5BA5A7D9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9435" w14:textId="7D250998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1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83B5" w14:textId="10EDFD4A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91</w:t>
            </w:r>
          </w:p>
        </w:tc>
      </w:tr>
      <w:tr w:rsidR="00CB46EB" w:rsidRPr="00E75CAC" w14:paraId="14D85A89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BF57" w14:textId="62C4D0F8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283F" w14:textId="3CEF5BA1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8 (7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E935" w14:textId="459AFAA4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8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5472" w14:textId="658E4689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6A1E" w14:textId="1E34D142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6A611" w14:textId="50C13C2B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B7027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A44F82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913F" w14:textId="6F945C42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6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0B23" w14:textId="658A0E2E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6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EAE6" w14:textId="7C4EF31E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4157" w14:textId="7BD1C220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0</w:t>
            </w:r>
          </w:p>
        </w:tc>
      </w:tr>
      <w:tr w:rsidR="00724756" w:rsidRPr="00E75CAC" w14:paraId="3B24F430" w14:textId="77777777" w:rsidTr="00CE1D1D">
        <w:trPr>
          <w:trHeight w:val="29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EE77DB8" w14:textId="77777777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942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A20F" w14:textId="1F8AE7B3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Chemokines</w:t>
            </w:r>
          </w:p>
        </w:tc>
      </w:tr>
      <w:tr w:rsidR="00CB46EB" w:rsidRPr="00E75CAC" w14:paraId="27DFE92F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E886" w14:textId="3B16B09F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IP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α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43B5" w14:textId="1E218378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6 (7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473B" w14:textId="06BD4879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7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590F" w14:textId="2691EE13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57E2" w14:textId="47671782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7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A6539" w14:textId="30C7F23D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46D6D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6D5456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19AA" w14:textId="01CEBE76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7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866C" w14:textId="590F68AC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6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93DB" w14:textId="3F2F84F2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225C" w14:textId="1D0C186D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0</w:t>
            </w:r>
          </w:p>
        </w:tc>
      </w:tr>
      <w:tr w:rsidR="00CB46EB" w:rsidRPr="00E75CAC" w14:paraId="06409BD3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67AC" w14:textId="5869E968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IP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β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02C8" w14:textId="2951FED3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5 (7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8F92" w14:textId="49A99D39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6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9081" w14:textId="0B0172DF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951C" w14:textId="51A07C59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F0A8C" w14:textId="2F64EE2A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46D6D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FC182A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5941" w14:textId="44494C2C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6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D587" w14:textId="1DADCD32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7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5762" w14:textId="2FA5BE1F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8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4569" w14:textId="047B85A1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91</w:t>
            </w:r>
          </w:p>
        </w:tc>
      </w:tr>
      <w:tr w:rsidR="00CB46EB" w:rsidRPr="00E75CAC" w14:paraId="2275848C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967C" w14:textId="3F440C2F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CP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1306" w14:textId="62B6D70D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8 (9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B04E" w14:textId="1B64ED2F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AC73" w14:textId="09EBE74A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AB63" w14:textId="3A14B2BD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FF95" w14:textId="4719C09F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524374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D277" w14:textId="4437D77A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092E" w14:textId="7DA9AF4C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FD68" w14:textId="71B6F0E4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547F" w14:textId="12444574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B46EB" w:rsidRPr="00E75CAC" w14:paraId="5F9817ED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C4BB" w14:textId="522AA347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F38E" w14:textId="2A2986B9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8 (9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5C36" w14:textId="16223DAD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645A" w14:textId="3AA4E0DA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9748" w14:textId="6252DE3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5CAE" w14:textId="2023C7B6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3F95E2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498B" w14:textId="47F294B4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3142A" w14:textId="0B053A54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71B6" w14:textId="629B5B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46E2" w14:textId="7D10D1D9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B46EB" w:rsidRPr="00E75CAC" w14:paraId="10E52899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F015" w14:textId="35547B79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P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20C8" w14:textId="3CC453CC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8 (9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851D" w14:textId="52CF93C6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93A3" w14:textId="0064E488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8F7C" w14:textId="399FE1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5586" w14:textId="45996494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7A672A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C87A" w14:textId="6265C66E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BF25" w14:textId="2A283B1D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CB95" w14:textId="64707EAE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BE24" w14:textId="4AB8CD6D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B46EB" w:rsidRPr="00E75CAC" w14:paraId="189CDFB4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2DEE" w14:textId="4865FF76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ANTE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CDB8" w14:textId="0C062C9C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1 (5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BF8B" w14:textId="63EA0EDF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5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1E12" w14:textId="254975AD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3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8BED" w14:textId="0E344092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5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F8CF" w14:textId="112DB12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A85E60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04D3" w14:textId="73D4A41A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6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F495" w14:textId="11F25EC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3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E17B" w14:textId="1A2AB955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5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EE25" w14:textId="7414BED4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30</w:t>
            </w:r>
          </w:p>
        </w:tc>
      </w:tr>
      <w:tr w:rsidR="00CB46EB" w:rsidRPr="00E75CAC" w14:paraId="73D8DA7A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C332" w14:textId="4DBC860C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XCL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47F4" w14:textId="546F655B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7 (9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3FF8" w14:textId="50903C95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EF40" w14:textId="487108E1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4224" w14:textId="336E7708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3B64" w14:textId="2FD938D6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A9EDE1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3CC7" w14:textId="39395620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62C7" w14:textId="5B2A9498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46E3" w14:textId="0B9381FC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16BC" w14:textId="34EE5034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B46EB" w:rsidRPr="00E75CAC" w14:paraId="0E19EA91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6349" w14:textId="678F256D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otaxin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C481" w14:textId="799BAB86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6 (9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72AA" w14:textId="64102738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9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A984" w14:textId="5ABD6CC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0AEB" w14:textId="3002FB8A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844F" w14:textId="782DEDD4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2B7F1D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8140" w14:textId="7D17ABEC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9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30B8" w14:textId="4DD178C8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CCB9" w14:textId="78136506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B2CA" w14:textId="2AF81EC5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</w:tr>
      <w:tr w:rsidR="00724756" w:rsidRPr="00E75CAC" w14:paraId="2DEF5786" w14:textId="77777777" w:rsidTr="00CE1D1D">
        <w:trPr>
          <w:trHeight w:val="29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840D425" w14:textId="77777777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942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036E" w14:textId="6FB8311B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Growth factors</w:t>
            </w:r>
          </w:p>
        </w:tc>
      </w:tr>
      <w:tr w:rsidR="00CB46EB" w:rsidRPr="00E75CAC" w14:paraId="03063A28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8899" w14:textId="6EFE0D6A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PDGF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B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45D4" w14:textId="4322DBAC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0 (8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8D63" w14:textId="2B5221D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6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F1B8" w14:textId="08E8EC1B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091F" w14:textId="6AB687B8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A59B" w14:textId="33999EF5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B14C0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580414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FFC1" w14:textId="3A174252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8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5DCB" w14:textId="28B5ADC3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DD95" w14:textId="5CD7DB6B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76BF" w14:textId="60097FF2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91</w:t>
            </w:r>
          </w:p>
        </w:tc>
      </w:tr>
      <w:tr w:rsidR="00CB46EB" w:rsidRPr="00E75CAC" w14:paraId="0EA45C2D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7E8A" w14:textId="74ADD7FE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VEG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4175" w14:textId="4C4431FE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8 (9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10B9" w14:textId="6F3ECDE3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86A4" w14:textId="576D7DE4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F7C1" w14:textId="1E837A8F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671A" w14:textId="3501748D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37A092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2EEE" w14:textId="30A14743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3C2C" w14:textId="3BA2DAD1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4A69" w14:textId="71B157C5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8399" w14:textId="3B810439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B46EB" w:rsidRPr="00E75CAC" w14:paraId="45BF1F55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EAC9" w14:textId="67D70E1C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GF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basi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02F3" w14:textId="14786E36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1 (5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0DA1" w14:textId="6B28B900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4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9BCE" w14:textId="144E155C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6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D7CC" w14:textId="129634AE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7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57C28" w14:textId="3703083C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C0D6D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916550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FC92" w14:textId="0F17C29B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3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5869" w14:textId="51A8BEBC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5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993A" w14:textId="51AA01A6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7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FAD3" w14:textId="020E1580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0</w:t>
            </w:r>
          </w:p>
        </w:tc>
      </w:tr>
      <w:tr w:rsidR="00CB46EB" w:rsidRPr="00E75CAC" w14:paraId="6FE1A0A0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DFF0" w14:textId="41015DDA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CS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CEC8" w14:textId="24D7CFFF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6 (9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AB45" w14:textId="065323EF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9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3D05" w14:textId="3E964770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E98C" w14:textId="263F75B2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D55BC" w14:textId="15562CC1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C0D6D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81C84D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D7C7" w14:textId="6DE87FF5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B5E6" w14:textId="24BEFD7E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12C5" w14:textId="4E0F7DE0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DDB8" w14:textId="435CDDF4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3</w:t>
            </w:r>
          </w:p>
        </w:tc>
      </w:tr>
      <w:tr w:rsidR="00CB46EB" w:rsidRPr="00E75CAC" w14:paraId="1F273AC4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C6FC" w14:textId="5026D89D" w:rsidR="00724756" w:rsidRPr="00E75CAC" w:rsidRDefault="00724756" w:rsidP="008B1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M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S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B040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0 (6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6714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7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76AF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6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DA55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6E903" w14:textId="5A1200C0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C0D6D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B0259F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F4ED" w14:textId="0CEDF3D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7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03F6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5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C25E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5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6D5C" w14:textId="77777777" w:rsidR="00724756" w:rsidRPr="00E75CAC" w:rsidRDefault="00724756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91</w:t>
            </w:r>
          </w:p>
        </w:tc>
      </w:tr>
      <w:tr w:rsidR="00CB46EB" w:rsidRPr="00E75CAC" w14:paraId="62BCA44E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5AF4" w14:textId="77777777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GF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F7EA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7 (9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AB78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DDCD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FF0D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800B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19B5C6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1C9C" w14:textId="43A0062D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54D3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1FC9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2289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B46EB" w:rsidRPr="00E75CAC" w14:paraId="424423C0" w14:textId="77777777" w:rsidTr="00CB46EB">
        <w:trPr>
          <w:trHeight w:val="290"/>
        </w:trPr>
        <w:tc>
          <w:tcPr>
            <w:tcW w:w="1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7F1B9" w14:textId="3729DF02" w:rsidR="00724756" w:rsidRPr="00E75CAC" w:rsidRDefault="00724756" w:rsidP="0076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GF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β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116FB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7 (93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B6DAE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00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B8587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E534C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00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E80D8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60294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1D095" w14:textId="0E5F6D6F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00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BD678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88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9A7B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00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0ED7" w14:textId="77777777" w:rsidR="00724756" w:rsidRPr="00E75CAC" w:rsidRDefault="00724756" w:rsidP="00767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</w:tbl>
    <w:p w14:paraId="2253C752" w14:textId="77777777" w:rsidR="00CE1D1D" w:rsidRDefault="00CE1D1D" w:rsidP="00CE1D1D">
      <w:pPr>
        <w:spacing w:after="0"/>
        <w:ind w:left="-90"/>
        <w:rPr>
          <w:rFonts w:ascii="Times New Roman" w:eastAsia="Times New Roman" w:hAnsi="Times New Roman" w:cs="Times New Roman"/>
          <w14:ligatures w14:val="none"/>
        </w:rPr>
      </w:pPr>
      <w:r>
        <w:rPr>
          <w:rFonts w:ascii="Times New Roman" w:hAnsi="Times New Roman" w:cs="Times New Roman"/>
        </w:rPr>
        <w:t>Two healthy controls and one CM case are missing samples from the week prior to sign/symptom development. One healthy control is missing sample from the week of sign/symptom development</w:t>
      </w:r>
      <w:r w:rsidRPr="00E75CAC">
        <w:rPr>
          <w:rFonts w:ascii="Times New Roman" w:eastAsia="Times New Roman" w:hAnsi="Times New Roman" w:cs="Times New Roman"/>
          <w14:ligatures w14:val="none"/>
        </w:rPr>
        <w:t xml:space="preserve"> </w:t>
      </w:r>
    </w:p>
    <w:p w14:paraId="22F70D24" w14:textId="4537FDD7" w:rsidR="004A6121" w:rsidRPr="00E75CAC" w:rsidRDefault="007678BA" w:rsidP="001D2F6E">
      <w:pPr>
        <w:tabs>
          <w:tab w:val="left" w:pos="0"/>
        </w:tabs>
        <w:spacing w:after="0"/>
        <w:ind w:hanging="90"/>
        <w:rPr>
          <w:rFonts w:ascii="Times New Roman" w:hAnsi="Times New Roman" w:cs="Times New Roman"/>
        </w:rPr>
      </w:pPr>
      <w:r w:rsidRPr="00E75CAC">
        <w:rPr>
          <w:rFonts w:ascii="Times New Roman" w:eastAsia="Times New Roman" w:hAnsi="Times New Roman" w:cs="Times New Roman"/>
          <w14:ligatures w14:val="none"/>
        </w:rPr>
        <w:t>*</w:t>
      </w:r>
      <w:r w:rsidRPr="00E75CAC">
        <w:rPr>
          <w:rFonts w:ascii="Times New Roman" w:eastAsia="Times New Roman" w:hAnsi="Times New Roman" w:cs="Times New Roman"/>
          <w:color w:val="000000"/>
          <w14:ligatures w14:val="none"/>
        </w:rPr>
        <w:t>Fisher exact test</w:t>
      </w:r>
      <w:r w:rsidR="00906F29" w:rsidRPr="00E75CAC">
        <w:rPr>
          <w:rFonts w:ascii="Times New Roman" w:hAnsi="Times New Roman" w:cs="Times New Roman"/>
        </w:rPr>
        <w:t xml:space="preserve">; </w:t>
      </w:r>
      <w:r w:rsidR="00906F29" w:rsidRPr="00E75CAC">
        <w:rPr>
          <w:rFonts w:ascii="Times New Roman" w:hAnsi="Times New Roman" w:cs="Times New Roman"/>
          <w:i/>
          <w:iCs/>
        </w:rPr>
        <w:t>p</w:t>
      </w:r>
      <w:r w:rsidR="00906F29" w:rsidRPr="00E75CAC">
        <w:rPr>
          <w:rFonts w:ascii="Times New Roman" w:hAnsi="Times New Roman" w:cs="Times New Roman"/>
        </w:rPr>
        <w:t xml:space="preserve">-value adjusted </w:t>
      </w:r>
      <w:r w:rsidR="00060407" w:rsidRPr="00E75CAC">
        <w:rPr>
          <w:rFonts w:ascii="Times New Roman" w:hAnsi="Times New Roman" w:cs="Times New Roman"/>
        </w:rPr>
        <w:t xml:space="preserve">for multiple comparisons </w:t>
      </w:r>
      <w:r w:rsidR="00906F29" w:rsidRPr="00E75CAC">
        <w:rPr>
          <w:rFonts w:ascii="Times New Roman" w:hAnsi="Times New Roman" w:cs="Times New Roman"/>
        </w:rPr>
        <w:t>by Benjamini-Hochberg method.</w:t>
      </w:r>
    </w:p>
    <w:p w14:paraId="5172AEE9" w14:textId="77777777" w:rsidR="00767913" w:rsidRPr="00E75CAC" w:rsidRDefault="00767913" w:rsidP="004A6121">
      <w:pPr>
        <w:ind w:left="-426"/>
        <w:rPr>
          <w:rFonts w:ascii="Times New Roman" w:hAnsi="Times New Roman" w:cs="Times New Roman"/>
          <w:b/>
          <w:bCs/>
        </w:rPr>
        <w:sectPr w:rsidR="00767913" w:rsidRPr="00E75CAC" w:rsidSect="00D73CE8">
          <w:headerReference w:type="default" r:id="rId11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F37046E" w14:textId="3D1061AD" w:rsidR="004A6121" w:rsidRPr="00E75CAC" w:rsidRDefault="004A6121" w:rsidP="002172A2">
      <w:pPr>
        <w:rPr>
          <w:rFonts w:ascii="Times New Roman" w:hAnsi="Times New Roman" w:cs="Times New Roman"/>
          <w:b/>
          <w:bCs/>
        </w:rPr>
      </w:pPr>
      <w:r w:rsidRPr="00E75CAC">
        <w:rPr>
          <w:rFonts w:ascii="Times New Roman" w:hAnsi="Times New Roman" w:cs="Times New Roman"/>
          <w:b/>
          <w:bCs/>
        </w:rPr>
        <w:lastRenderedPageBreak/>
        <w:t xml:space="preserve">Supplementary Table 3. </w:t>
      </w:r>
      <w:r w:rsidR="001154BC" w:rsidRPr="00E75CAC">
        <w:rPr>
          <w:rFonts w:ascii="Times New Roman" w:eastAsia="Times New Roman" w:hAnsi="Times New Roman" w:cs="Times New Roman"/>
          <w:color w:val="000000"/>
          <w14:ligatures w14:val="none"/>
        </w:rPr>
        <w:t xml:space="preserve">Concentrations of immunological compounds in milk produced by healthy controls or by </w:t>
      </w:r>
      <w:r w:rsidR="001154BC" w:rsidRPr="00E75CAC">
        <w:rPr>
          <w:rFonts w:ascii="Times New Roman" w:eastAsia="Times New Roman" w:hAnsi="Times New Roman" w:cs="Times New Roman"/>
          <w:color w:val="000000"/>
          <w:u w:val="single"/>
          <w14:ligatures w14:val="none"/>
        </w:rPr>
        <w:t>affected breasts</w:t>
      </w:r>
      <w:r w:rsidR="001154BC" w:rsidRPr="004A6DE1">
        <w:rPr>
          <w:rFonts w:ascii="Times New Roman" w:eastAsia="Times New Roman" w:hAnsi="Times New Roman" w:cs="Times New Roman"/>
          <w:color w:val="000000"/>
          <w14:ligatures w14:val="none"/>
        </w:rPr>
        <w:t xml:space="preserve"> </w:t>
      </w:r>
      <w:r w:rsidR="001154BC" w:rsidRPr="00E75CAC">
        <w:rPr>
          <w:rFonts w:ascii="Times New Roman" w:eastAsia="Times New Roman" w:hAnsi="Times New Roman" w:cs="Times New Roman"/>
          <w:color w:val="000000"/>
          <w14:ligatures w14:val="none"/>
        </w:rPr>
        <w:t>of women diagnosed with subclinical mastitis (SCM) or clinical mastitis (CM).</w:t>
      </w:r>
    </w:p>
    <w:tbl>
      <w:tblPr>
        <w:tblW w:w="15375" w:type="dxa"/>
        <w:tblLayout w:type="fixed"/>
        <w:tblLook w:val="04A0" w:firstRow="1" w:lastRow="0" w:firstColumn="1" w:lastColumn="0" w:noHBand="0" w:noVBand="1"/>
      </w:tblPr>
      <w:tblGrid>
        <w:gridCol w:w="1260"/>
        <w:gridCol w:w="1890"/>
        <w:gridCol w:w="1980"/>
        <w:gridCol w:w="1980"/>
        <w:gridCol w:w="900"/>
        <w:gridCol w:w="236"/>
        <w:gridCol w:w="1834"/>
        <w:gridCol w:w="2070"/>
        <w:gridCol w:w="2340"/>
        <w:gridCol w:w="824"/>
        <w:gridCol w:w="55"/>
        <w:gridCol w:w="6"/>
      </w:tblGrid>
      <w:tr w:rsidR="009E16DB" w:rsidRPr="00E75CAC" w14:paraId="6387B544" w14:textId="59D3D544" w:rsidTr="00C26663">
        <w:trPr>
          <w:gridAfter w:val="1"/>
          <w:wAfter w:w="6" w:type="dxa"/>
          <w:trHeight w:val="8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D1F8" w14:textId="77777777" w:rsidR="009E16DB" w:rsidRPr="00E75CAC" w:rsidRDefault="009E16DB" w:rsidP="00182101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7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B60A7" w14:textId="4E70A2AF" w:rsidR="009E16DB" w:rsidRPr="00E75CAC" w:rsidRDefault="009E16DB" w:rsidP="00182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Week prior to sign/symptom develop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C9A795" w14:textId="77777777" w:rsidR="009E16DB" w:rsidRPr="00E75CAC" w:rsidRDefault="009E16DB" w:rsidP="00182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71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F2856" w14:textId="590909CB" w:rsidR="009E16DB" w:rsidRPr="00E75CAC" w:rsidRDefault="009E16DB" w:rsidP="00182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Week of sign/symptom development</w:t>
            </w:r>
          </w:p>
        </w:tc>
      </w:tr>
      <w:tr w:rsidR="009E16DB" w:rsidRPr="00E75CAC" w14:paraId="2DDFDDC6" w14:textId="187BA143" w:rsidTr="00C26663">
        <w:trPr>
          <w:trHeight w:val="23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1E04C" w14:textId="77777777" w:rsidR="009E16DB" w:rsidRPr="00E75CAC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6A158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Healthy (n=1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88FBA" w14:textId="76F132FE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CM (n=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E957C" w14:textId="1E3E3682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M (n=1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97164" w14:textId="1867868A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  <w:t>p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value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F2E55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02A5C" w14:textId="352EDC1E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Healthy (n=1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5C1E4" w14:textId="53BDD2FF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CM (n=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C4A0E" w14:textId="34545C33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M (n=11)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1C93D" w14:textId="5412F310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  <w:t>p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value*</w:t>
            </w:r>
          </w:p>
        </w:tc>
      </w:tr>
      <w:tr w:rsidR="009E16DB" w:rsidRPr="00E75CAC" w14:paraId="32028732" w14:textId="61DF8B0C" w:rsidTr="00C26663">
        <w:trPr>
          <w:gridAfter w:val="2"/>
          <w:wAfter w:w="61" w:type="dxa"/>
          <w:trHeight w:val="290"/>
        </w:trPr>
        <w:tc>
          <w:tcPr>
            <w:tcW w:w="153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FAB7" w14:textId="1FCC9B45" w:rsidR="009E16DB" w:rsidRPr="00E75CAC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Immunoglobulins</w:t>
            </w:r>
          </w:p>
        </w:tc>
      </w:tr>
      <w:tr w:rsidR="009E16DB" w:rsidRPr="00E75CAC" w14:paraId="35BCB67D" w14:textId="17D1D829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73ED" w14:textId="095A8C2F" w:rsidR="009E16DB" w:rsidRPr="00E75CAC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4A40" w14:textId="16E53D9D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93 (414-6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5C87" w14:textId="32CB4C32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67 (213-45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9ACF" w14:textId="2E9B5068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85 (177-5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C306" w14:textId="19AF4993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6DAC7C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B19B" w14:textId="56428ED0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69 (395-62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64F8" w14:textId="43160B11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63 (259-48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59E1" w14:textId="137FEE6D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99 (205-443)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FA23" w14:textId="3FD91A92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91</w:t>
            </w:r>
          </w:p>
        </w:tc>
      </w:tr>
      <w:tr w:rsidR="009E16DB" w:rsidRPr="00E75CAC" w14:paraId="6F966733" w14:textId="461DC4B8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C39C" w14:textId="77777777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gG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E081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3.22 (2.41-3.84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B4D7" w14:textId="71BCFFE2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.48 (4.5-6.35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8D9F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6.05 (4.21-7.01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EDCB" w14:textId="7777777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2DEAD1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D089" w14:textId="547EF29A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.35 (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216A" w14:textId="3BD9F160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9.74 (5.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11.24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ACE9" w14:textId="70065C06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7.55 (5.79-12.95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327A" w14:textId="3F05329D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9E16DB" w:rsidRPr="00E75CAC" w14:paraId="40B18566" w14:textId="661A95F2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034A" w14:textId="77777777" w:rsidR="009E16DB" w:rsidRPr="00E75CAC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G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2027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74 (2.22-3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2BCA" w14:textId="7A40B43A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2.16-5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EA5B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48 (1.62-4.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8497" w14:textId="7777777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F66EEB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60AE" w14:textId="6D962AD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1.94-2.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C81B" w14:textId="7B56140C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3.68 (2.53-6.95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85EF" w14:textId="304BFB6F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.07 (3.42-5.59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D84B" w14:textId="6DF99A8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6</w:t>
            </w:r>
          </w:p>
        </w:tc>
      </w:tr>
      <w:tr w:rsidR="009E16DB" w:rsidRPr="00E75CAC" w14:paraId="46860CA6" w14:textId="3189CF4A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6D4C" w14:textId="77777777" w:rsidR="009E16DB" w:rsidRPr="00E75CAC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G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F53F" w14:textId="38CC5819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7 (0.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3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3673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6 (0.26-0.4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94F9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6 (0.23-0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DAF8" w14:textId="7777777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CBE864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6B1C" w14:textId="6D0A0E1A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19 (0.19-0.29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D5F4" w14:textId="29A86290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0.37-0.65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E81A" w14:textId="3936D668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56 (0.45-1.28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0DF4" w14:textId="07CC2E13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5</w:t>
            </w:r>
          </w:p>
        </w:tc>
      </w:tr>
      <w:tr w:rsidR="009E16DB" w:rsidRPr="00E75CAC" w14:paraId="2A41E77B" w14:textId="6CD2C72B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0AC2" w14:textId="77777777" w:rsidR="009E16DB" w:rsidRPr="00E75CAC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G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6EC5" w14:textId="125C9A84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.24-0.7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618C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2 (0.28-0.4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F381" w14:textId="795E1714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65D1" w14:textId="7777777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F6220C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FA76" w14:textId="6A9F225C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3 (0.22-0.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4A13" w14:textId="0D80C2B9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5 (0.23-0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8023" w14:textId="22A538ED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8 (0.43-1.52)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9242" w14:textId="378592DF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30</w:t>
            </w:r>
          </w:p>
        </w:tc>
      </w:tr>
      <w:tr w:rsidR="009E16DB" w:rsidRPr="00E75CAC" w14:paraId="720C2D79" w14:textId="4117C62F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2A62" w14:textId="77777777" w:rsidR="009E16DB" w:rsidRPr="00E75CAC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BD21" w14:textId="67D92FA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6.79-22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786D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.07 (8.86-18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B47B" w14:textId="53CBC50F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.75 (4.72-21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A615" w14:textId="7777777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FCF5DE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6B8C" w14:textId="7E852582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.79 (4.91-13.7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D558" w14:textId="7A79017A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.76 (10.96-18.6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51A2" w14:textId="0F3AAA65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.27 (10.27-19.83)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8454" w14:textId="58A7AEF2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41</w:t>
            </w:r>
          </w:p>
        </w:tc>
      </w:tr>
      <w:tr w:rsidR="009E16DB" w:rsidRPr="00E75CAC" w14:paraId="68546E61" w14:textId="73E6798A" w:rsidTr="00C26663">
        <w:trPr>
          <w:gridAfter w:val="2"/>
          <w:wAfter w:w="61" w:type="dxa"/>
          <w:trHeight w:val="290"/>
        </w:trPr>
        <w:tc>
          <w:tcPr>
            <w:tcW w:w="153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E7D5" w14:textId="2B9ECF62" w:rsidR="009E16DB" w:rsidRPr="00E75CAC" w:rsidRDefault="009E16DB" w:rsidP="009E16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Innate immune factors</w:t>
            </w:r>
          </w:p>
        </w:tc>
      </w:tr>
      <w:tr w:rsidR="009E16DB" w:rsidRPr="00E75CAC" w14:paraId="6533AAA4" w14:textId="5D7D96AB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64FF" w14:textId="1876C6FA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β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3160" w14:textId="40034122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0.13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0631" w14:textId="57E68F44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14 (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0.68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693B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76 (0.34-2.89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D7B3" w14:textId="7777777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27E733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A30B" w14:textId="2C53AD30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0.14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A2AE" w14:textId="5A650A14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14 (0.14-0.54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C434" w14:textId="714096FA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.14 (2.15-9.82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D44E" w14:textId="55ECDC5F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9E16DB" w:rsidRPr="00E75CAC" w14:paraId="398C0478" w14:textId="230A8438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53C3" w14:textId="442026E7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0ED1" w14:textId="4CB30C79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3.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53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84.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63DB" w14:textId="7CE3C4F3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98.79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42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B32F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61.77 (103.56-851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D7C3" w14:textId="7777777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62555B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5F39" w14:textId="12DD646D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73.62 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230.55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F329" w14:textId="76DCF261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97.4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(121.37-865.35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437D" w14:textId="7EA675EF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077.78 (536.58-7741.32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D2D9" w14:textId="53075A6B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5</w:t>
            </w:r>
          </w:p>
        </w:tc>
      </w:tr>
      <w:tr w:rsidR="009E16DB" w:rsidRPr="00E75CAC" w14:paraId="242A71B9" w14:textId="69852247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7004" w14:textId="62329123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54F8" w14:textId="3ED6B24A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7 (0.39-2.6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9052" w14:textId="4D8283F1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46 (1.53-15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9F03" w14:textId="230CA432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.47 (1.96-30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0E6E" w14:textId="3703DE5E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9F0D0E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1244" w14:textId="217160E6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16 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2.39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840E" w14:textId="032D5300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9.02 (4.58-21.09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069E" w14:textId="1D369F45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4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15.13-267.63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CD37" w14:textId="3159A0F2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9E16DB" w:rsidRPr="00E75CAC" w14:paraId="04766B79" w14:textId="4D55D140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7EEE" w14:textId="3FD502CB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3733" w14:textId="29F57188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3EA0" w14:textId="1FF29B31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4236" w14:textId="4CD2C743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3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F366" w14:textId="328004C6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3E4934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3FC7" w14:textId="11C4A01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AEAC" w14:textId="4B61B73D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vertAlign w:val="superscript"/>
                <w14:ligatures w14:val="none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0695" w14:textId="116FC693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-6.39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2C9D" w14:textId="1BCEF790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25</w:t>
            </w:r>
          </w:p>
        </w:tc>
      </w:tr>
      <w:tr w:rsidR="009E16DB" w:rsidRPr="00E75CAC" w14:paraId="6A1A32DA" w14:textId="6857E917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A526" w14:textId="52C3A65B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proofErr w:type="spellStart"/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FNγ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7261" w14:textId="1BB9E1F1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2 (0.15-1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C955" w14:textId="451D9093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3 (0.44-5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9068" w14:textId="1A402FD2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36 (0.44-6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A70C" w14:textId="2B774BA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933F32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6FB2" w14:textId="538B283B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35 (0.27-0.67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C74C" w14:textId="7803D10D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.39 (1.71-9.73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7AF6" w14:textId="4577DFA0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7.91 (1.94-14.8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0CBB" w14:textId="22CAD95D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9E16DB" w:rsidRPr="00E75CAC" w14:paraId="49AD9467" w14:textId="60CF3094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63D3" w14:textId="2A7B5E8E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TNFα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6826" w14:textId="7B7EB0FE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38 (2.23-4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531E" w14:textId="0821BB9D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.42 (2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7.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9385" w14:textId="31A53B63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.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6.28-23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2530" w14:textId="1C22B25F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A9E033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5959" w14:textId="57EC19E2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.23 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2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8B2A" w14:textId="65E1EC4F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1.32 (6.03-18.22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B04F" w14:textId="27336CEA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7.97 (28.44-182.77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AFAC" w14:textId="7AE61B28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9E16DB" w:rsidRPr="00E75CAC" w14:paraId="47BA8CEA" w14:textId="343360E5" w:rsidTr="00C26663">
        <w:trPr>
          <w:gridAfter w:val="2"/>
          <w:wAfter w:w="61" w:type="dxa"/>
          <w:trHeight w:val="290"/>
        </w:trPr>
        <w:tc>
          <w:tcPr>
            <w:tcW w:w="153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8C31" w14:textId="203FB9E0" w:rsidR="009E16DB" w:rsidRPr="00E75CAC" w:rsidRDefault="009E16DB" w:rsidP="009E1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Acquired immune factors</w:t>
            </w:r>
          </w:p>
        </w:tc>
      </w:tr>
      <w:tr w:rsidR="009E16DB" w:rsidRPr="00E75CAC" w14:paraId="1D139023" w14:textId="016B1E6E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4503" w14:textId="791390BF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6F04" w14:textId="4A75B62A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A7A6" w14:textId="26E06B4D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1.49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51D0" w14:textId="209B278B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31 (0.49-3.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6F7B" w14:textId="7777777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878C07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388F" w14:textId="7ADA0891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C148" w14:textId="3EA95A91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1.22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C065" w14:textId="0204EB15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3.96 (2.14-9.16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C957" w14:textId="11BB22E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9E16DB" w:rsidRPr="00E75CAC" w14:paraId="716600DA" w14:textId="23002668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4903" w14:textId="49809A96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B7B4" w14:textId="4B6084D2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5666" w14:textId="1760CB9D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11 (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0.79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5103" w14:textId="77700C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0.42-1.98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9E47" w14:textId="7777777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9423A0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B6F6" w14:textId="0013AB02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BCED" w14:textId="79290696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12 (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0.88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CDD4" w14:textId="4A9A47D8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.48 (1.33-3.18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0FEA" w14:textId="7142E0BF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9E16DB" w:rsidRPr="00E75CAC" w14:paraId="36D409C9" w14:textId="2EC7943E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9D29" w14:textId="759EB68F" w:rsidR="009E16DB" w:rsidRPr="00E75CAC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1260" w14:textId="0FCB7193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B6AE" w14:textId="67B68A92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6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07D4" w14:textId="64494B1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43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28F5" w14:textId="7777777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30E5E9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1E6A" w14:textId="072777F0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9562" w14:textId="03BA83F6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B860" w14:textId="4D6FEF6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1.09 (13.39-62.03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2ABD" w14:textId="5A400FD1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9E16DB" w:rsidRPr="00E75CAC" w14:paraId="0DAE7457" w14:textId="537E73D4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5779" w14:textId="0CD9EA18" w:rsidR="009E16DB" w:rsidRPr="00E75CAC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7753" w14:textId="7CE8EBCD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.04 (4.37-7.5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A39A" w14:textId="7297CEAA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.66 (2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35.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1128" w14:textId="3326CD1E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.87 (7.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21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E693" w14:textId="2996B58E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02397F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8769" w14:textId="3EF0D402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.64 (3.63-7.63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DB6C9" w14:textId="25651D6E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9.94 (5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11.38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2F96" w14:textId="6E6B573A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3.73 (8.41-18.58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5CFE" w14:textId="26FE4754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24</w:t>
            </w:r>
          </w:p>
        </w:tc>
      </w:tr>
      <w:tr w:rsidR="009E16DB" w:rsidRPr="00E75CAC" w14:paraId="2443A002" w14:textId="7A7A19DF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E666" w14:textId="154FF993" w:rsidR="009E16DB" w:rsidRPr="00E75CAC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CB1E" w14:textId="629103D9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99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4.8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25AC" w14:textId="039D3DD9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76 (0.84-8.3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2748" w14:textId="704D80C2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85 (2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4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A8EF" w14:textId="2239AF84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713878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5AB4" w14:textId="48648C8F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35 (0.55-3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6C48" w14:textId="008705B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56 (1.58-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C52B" w14:textId="7F072579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.75 (5.19-19.66)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F99B" w14:textId="503587B2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56</w:t>
            </w:r>
          </w:p>
        </w:tc>
      </w:tr>
      <w:tr w:rsidR="009E16DB" w:rsidRPr="00E75CAC" w14:paraId="4AC27421" w14:textId="04FEB395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35A2" w14:textId="4AA9CB7A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5794" w14:textId="512F3329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0.12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866E" w14:textId="670348C2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25 (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0.86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169C" w14:textId="3CDFC201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2.93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20D5" w14:textId="58749310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B5F24D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AB11" w14:textId="16902A5D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0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78A6" w14:textId="4927F7FA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0.25-0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7178" w14:textId="5CED0828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.57 (1.04-7.28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B121" w14:textId="0C5EDB20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9E16DB" w:rsidRPr="00E75CAC" w14:paraId="3FA6164B" w14:textId="6150375F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2222" w14:textId="4BA39E66" w:rsidR="009E16DB" w:rsidRPr="00E75CAC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6272" w14:textId="6914D5D1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7F11" w14:textId="2074ADA9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65DF" w14:textId="03845A8E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4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0CC7" w14:textId="78C3B9E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C0FE75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2882" w14:textId="661D3682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E66F" w14:textId="1D31D3D8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3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F6AE" w14:textId="422D3620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2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608E" w14:textId="3AC1EBFD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95</w:t>
            </w:r>
          </w:p>
        </w:tc>
      </w:tr>
      <w:tr w:rsidR="009E16DB" w:rsidRPr="00E75CAC" w14:paraId="79A150C1" w14:textId="541E020B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1994" w14:textId="056CD048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36E8" w14:textId="50D2B5C0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2A97" w14:textId="78C5E832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A133" w14:textId="361910C4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61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D9CC" w14:textId="065A93E2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44D19B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C9B3" w14:textId="4BEE9131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C50C" w14:textId="39DD57FD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4237" w14:textId="2E6F6BC0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93.82 (51.12-112.77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FE30" w14:textId="03855E00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9E16DB" w:rsidRPr="00E75CAC" w14:paraId="3886943C" w14:textId="41F9D692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15A6" w14:textId="45DA8B14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7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7598" w14:textId="7B855109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1.39-1.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1E76" w14:textId="6CF77C6B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9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2.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7154" w14:textId="217EE66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71 (1.41-5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82E6" w14:textId="1C59C799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C676AA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3567" w14:textId="5D29E1C0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38 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1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8F94" w14:textId="2C1D7DFF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38 (1.38-2.76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EE77" w14:textId="0277645A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9.32 (5.34-13.65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32EF" w14:textId="39517376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9E16DB" w:rsidRPr="00E75CAC" w14:paraId="6C5207EF" w14:textId="3796790C" w:rsidTr="00C26663">
        <w:trPr>
          <w:gridAfter w:val="2"/>
          <w:wAfter w:w="61" w:type="dxa"/>
          <w:trHeight w:val="290"/>
        </w:trPr>
        <w:tc>
          <w:tcPr>
            <w:tcW w:w="153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7CC5" w14:textId="1BB89147" w:rsidR="009E16DB" w:rsidRPr="00E75CAC" w:rsidRDefault="009E16DB" w:rsidP="009E1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Chemokines</w:t>
            </w:r>
          </w:p>
        </w:tc>
      </w:tr>
      <w:tr w:rsidR="009E16DB" w:rsidRPr="00E75CAC" w14:paraId="65E29DE4" w14:textId="000C78B5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4819" w14:textId="5DD9E7CD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MI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α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ACB2" w14:textId="5F1E6D68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9 (0.11-0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D253" w14:textId="2D580F84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47 (0.46-3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93B0" w14:textId="56BDAFF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62 (1.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5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C977" w14:textId="193FC2A8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8B6B62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BCA8" w14:textId="0495091E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0.14-1.14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5558" w14:textId="4843CB8A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.87 (0.64-9.33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E26A" w14:textId="6BE44BC4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37.68 (22.99-95.22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E75B" w14:textId="303B87DA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9E16DB" w:rsidRPr="00E75CAC" w14:paraId="66A11048" w14:textId="42572239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0E7E" w14:textId="329F0864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lastRenderedPageBreak/>
              <w:t>MI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β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C95E" w14:textId="6E4B9FB9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21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4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13EE" w14:textId="1D4E6280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.05 (2.92-16.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8A2C" w14:textId="632588DD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0.65 (6.18-48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855C" w14:textId="32006140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14F8BE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72F0" w14:textId="53A3843D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93 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4.84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115D" w14:textId="4769F32F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5.51 (4.58-25.51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31520" w14:textId="44CE55CA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13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86.28-447.63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2C2B" w14:textId="7A3D9FAE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9E16DB" w:rsidRPr="00E75CAC" w14:paraId="5B874F76" w14:textId="7DDB33F6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8FB8" w14:textId="2267CBC0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MC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5F75" w14:textId="0F8DB0A2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9.65 (14.46-113.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EEA2" w14:textId="49BDEE99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0.05 (53.85-424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A29B" w14:textId="167742D2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4.34 (61.05-488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E168" w14:textId="784B209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B1C908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8BAF" w14:textId="16977009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35.91 (15.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51.04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9CC2" w14:textId="5E613834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31.74 (136.68-856.57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6C56" w14:textId="57CEBF70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71.39 (118.02-1171.62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D904" w14:textId="2B513C3C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9E16DB" w:rsidRPr="00E75CAC" w14:paraId="6A31FBBD" w14:textId="1A08CCCA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454B" w14:textId="4BCA8C62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4FE0" w14:textId="015B980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0.74 (13.12-49.6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0124" w14:textId="31E3E2D1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5.24 (42.99-266.7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A7D5" w14:textId="27602DC4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4.38 (37.23-649.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63A1" w14:textId="0CD1F63F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5797E8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9628" w14:textId="217A27DA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31.66 (16.24-36.79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6A39" w14:textId="6F4C1ECF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28.48 (57.56-361.83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09EB" w14:textId="5646D466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163.75 (575.16-1876.46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1D90" w14:textId="764F27CA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3</w:t>
            </w:r>
          </w:p>
        </w:tc>
      </w:tr>
      <w:tr w:rsidR="009E16DB" w:rsidRPr="00E75CAC" w14:paraId="547CB4BB" w14:textId="5D2B4F62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835D" w14:textId="0E2F72ED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4A5F" w14:textId="14669B8A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9.69 (133.45-310.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F234" w14:textId="3F69C045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95.39 (191.44-1121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B0F9" w14:textId="5701E750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90.45 (578.26-3093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1282" w14:textId="7F13D681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CA3826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65EF" w14:textId="496B8496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35.67 (44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336.65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415C" w14:textId="52D91E83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983.71 (268.56-1372.18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67D4" w14:textId="5C4D8E33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924.42 (732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6212.63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D7CE" w14:textId="02D01EDE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2</w:t>
            </w:r>
          </w:p>
        </w:tc>
      </w:tr>
      <w:tr w:rsidR="009E16DB" w:rsidRPr="00E75CAC" w14:paraId="2C4B89A4" w14:textId="0B103D2A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49EB" w14:textId="3C37D8BF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RAN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89FF" w14:textId="59D1D951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83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.8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DC5E" w14:textId="4CF9BDE5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61 (1.36-6.8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EF18" w14:textId="23F6DA54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95 (0.45-7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499A" w14:textId="50227DB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0FC03A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B55C" w14:textId="34D8D27C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84 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1.84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799E" w14:textId="1CB29D08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84 (1.38-3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6B27" w14:textId="1EBE2AF8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8.12 (4.41-18.98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9F51" w14:textId="008324D9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5</w:t>
            </w:r>
          </w:p>
        </w:tc>
      </w:tr>
      <w:tr w:rsidR="009E16DB" w:rsidRPr="00E75CAC" w14:paraId="3E9A7CFC" w14:textId="696ED571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133F" w14:textId="55386FA5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XCL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3A58" w14:textId="0B3F0770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14 (1.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3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0F5F" w14:textId="6F1381C4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09 (1.09-3.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7B57" w14:textId="0C0D0AC3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21 (1.93-3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8B8E" w14:textId="1E30FEA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FDD764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E28F" w14:textId="604E6176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64 (0.45-2.74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775F" w14:textId="43A0D88C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.15 (2.26-4.34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2EE2" w14:textId="0CA04E6D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3.48 (2.37-4.32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76DD" w14:textId="7CED5DB9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22</w:t>
            </w:r>
          </w:p>
        </w:tc>
      </w:tr>
      <w:tr w:rsidR="009E16DB" w:rsidRPr="00E75CAC" w14:paraId="368F39D5" w14:textId="30D883F8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A471" w14:textId="5802BF60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proofErr w:type="spellStart"/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Eotax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552C" w14:textId="3DF4393B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.64-1.8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55D3" w14:textId="20D54484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46 (0.78-8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3527" w14:textId="5D444F91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26 (2.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6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E72B" w14:textId="43502CE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00072E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D14C" w14:textId="5A3CE3E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03 (0.18-1.74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3AB4" w14:textId="389EC7C3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.35 (1.26-3.54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1363" w14:textId="20AD644A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.95 (2.72-9.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8A84" w14:textId="5BF06D91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2</w:t>
            </w:r>
          </w:p>
        </w:tc>
      </w:tr>
      <w:tr w:rsidR="009E16DB" w:rsidRPr="00E75CAC" w14:paraId="520300B8" w14:textId="7EBE75F3" w:rsidTr="00C26663">
        <w:trPr>
          <w:gridAfter w:val="2"/>
          <w:wAfter w:w="61" w:type="dxa"/>
          <w:trHeight w:val="290"/>
        </w:trPr>
        <w:tc>
          <w:tcPr>
            <w:tcW w:w="153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C49F" w14:textId="52CC8BBE" w:rsidR="009E16DB" w:rsidRPr="00E75CAC" w:rsidRDefault="009E16DB" w:rsidP="009E16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Growth factors</w:t>
            </w:r>
          </w:p>
        </w:tc>
      </w:tr>
      <w:tr w:rsidR="009E16DB" w:rsidRPr="00E75CAC" w14:paraId="6C2DCB19" w14:textId="564FF11F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74A0" w14:textId="34D4029E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PDG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B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F98A" w14:textId="6DB30F0A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14:ligatures w14:val="none"/>
              </w:rPr>
              <w:t>3.76 (0</w:t>
            </w:r>
            <w:r>
              <w:rPr>
                <w:rFonts w:ascii="Times New Roman" w:eastAsia="Times New Roman" w:hAnsi="Times New Roman" w:cs="Times New Roman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14:ligatures w14:val="none"/>
              </w:rPr>
              <w:t>-17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EDB0" w14:textId="70329B9E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14:ligatures w14:val="none"/>
              </w:rPr>
              <w:t>6.25 (5.21-23.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4883" w14:textId="6088FD20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14:ligatures w14:val="none"/>
              </w:rPr>
              <w:t>16.95 (7.25-37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9FAF" w14:textId="026390DE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688B5F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56EA" w14:textId="7EC8977D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5.77 (1.72-11.02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3522" w14:textId="1B281FE0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8.01 (7.46-12.86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vertAlign w:val="superscript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  <w14:ligatures w14:val="none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494C" w14:textId="6B9E6F03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47.43 (35.07-66.13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AA79" w14:textId="3815A866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9E16DB" w:rsidRPr="00E75CAC" w14:paraId="44F8AFA5" w14:textId="3C4A4690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65B5" w14:textId="1041A0F2" w:rsidR="009E16DB" w:rsidRPr="00E75CAC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VEG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B2B0" w14:textId="1D915F52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15 (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.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CCED" w14:textId="592A527F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28 (1.14-1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6268" w14:textId="47ABB75D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51 (1.27-1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2679" w14:textId="21A653D6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088B7E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C328" w14:textId="75B7AA2E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19 (1.06-1.4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9EF6" w14:textId="7B889262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3 (0.72-1.0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1D82" w14:textId="4164B229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39 (1.08-1.83)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CB69" w14:textId="4F13B2C6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49</w:t>
            </w:r>
          </w:p>
        </w:tc>
      </w:tr>
      <w:tr w:rsidR="009E16DB" w:rsidRPr="00E75CAC" w14:paraId="27CC4701" w14:textId="03133DEF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35EB" w14:textId="1E4CD7ED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FG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bas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3E34" w14:textId="082BD191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2.37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35D1" w14:textId="431E958D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12.91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8677" w14:textId="075C15C6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3.77 (8.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29.05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60AB" w14:textId="55FAC623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C7D87D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7673" w14:textId="3CDC201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1.78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D771" w14:textId="7E6730B4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(3.27-15.99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F6B2" w14:textId="57C475CE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1.9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(29.98-44.22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F30B" w14:textId="25F56FA1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1</w:t>
            </w:r>
          </w:p>
        </w:tc>
      </w:tr>
      <w:tr w:rsidR="009E16DB" w:rsidRPr="00E75CAC" w14:paraId="392BCA31" w14:textId="5005067E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C4C2" w14:textId="1B7C7282" w:rsidR="009E16DB" w:rsidRPr="004A6DE1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S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26AF" w14:textId="018339D0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.58 (8.47-25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EA1B" w14:textId="224D8CFF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1.31 (16.54-94.5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E22E" w14:textId="1426E1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0.39 (39.92-266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C66B" w14:textId="32A45481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2520E3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71F2" w14:textId="04C90DDA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6.64 (8.37-40.78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4175" w14:textId="234B070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36.88 (23.34-191.95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F8C0" w14:textId="30901A3B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694.13 (476.26-1567.45)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B006" w14:textId="6DC2CB91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02</w:t>
            </w:r>
          </w:p>
        </w:tc>
      </w:tr>
      <w:tr w:rsidR="009E16DB" w:rsidRPr="00E75CAC" w14:paraId="7D2EFC94" w14:textId="4C14CBBD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930A" w14:textId="464CBED3" w:rsidR="009E16DB" w:rsidRPr="00E75CAC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M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S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CD48" w14:textId="26E848F6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4 (0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3D84" w14:textId="4C2C6D58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6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BC2F" w14:textId="36B4A1C8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69 (0.49-2.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18A2" w14:textId="4AAF3C8A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96FF7A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6679" w14:textId="1B6B8340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 (0.17-2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2512" w14:textId="0D5E8AC6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27 (0.74-3.1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F9B5" w14:textId="7EFE7B08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35 (1.93-5.22)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6A40" w14:textId="03C2EF73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58</w:t>
            </w:r>
          </w:p>
        </w:tc>
      </w:tr>
      <w:tr w:rsidR="009E16DB" w:rsidRPr="00E75CAC" w14:paraId="2C42659F" w14:textId="384E5EDF" w:rsidTr="00C2666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DC02" w14:textId="77777777" w:rsidR="009E16DB" w:rsidRPr="00E75CAC" w:rsidRDefault="009E16DB" w:rsidP="00767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G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F70D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.05</w:t>
            </w:r>
          </w:p>
          <w:p w14:paraId="3946296B" w14:textId="5285CB09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21.85-29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CEE7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.25 (16.37-31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5660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7.04 (22.89-31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6E47" w14:textId="7777777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EA5081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9C90" w14:textId="69D39AE6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7.23 (18.31-27.9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F8E1" w14:textId="16A34145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2.28 (17.32-28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D544" w14:textId="100BB422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3.34 (19.66-30.42)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3931" w14:textId="2C0A3B71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21</w:t>
            </w:r>
          </w:p>
        </w:tc>
      </w:tr>
      <w:tr w:rsidR="009E16DB" w:rsidRPr="00E75CAC" w14:paraId="19E23AB7" w14:textId="67052510" w:rsidTr="00C26663">
        <w:trPr>
          <w:trHeight w:val="8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F5739" w14:textId="0F0F3A47" w:rsidR="009E16DB" w:rsidRPr="004A6DE1" w:rsidRDefault="009E16DB" w:rsidP="001B15EF">
            <w:pPr>
              <w:tabs>
                <w:tab w:val="left" w:pos="11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TG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β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210DA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22 (1.02-3.2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D71CF" w14:textId="77777777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85 (2.02-10.8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DA47" w14:textId="5F6B9F36" w:rsidR="009E16DB" w:rsidRPr="00E75CAC" w:rsidRDefault="009E16DB" w:rsidP="00767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21 (1.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3.9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CBF5" w14:textId="77777777" w:rsidR="009E16DB" w:rsidRPr="00E75CAC" w:rsidRDefault="009E16DB" w:rsidP="007679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26B1F" w14:textId="77777777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5B3DF" w14:textId="391F54BB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25 (0.94-1.87)</w:t>
            </w:r>
            <w:r w:rsidRPr="00C2748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24C3B" w14:textId="06F1BB62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8.04 (3.34-15.86)</w:t>
            </w:r>
            <w:r w:rsidRPr="00C2748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31B38" w14:textId="3EC7B714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.61 (1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4.95)</w:t>
            </w:r>
            <w:r w:rsidRPr="00C2748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81E7D" w14:textId="75C60CF8" w:rsidR="009E16DB" w:rsidRPr="00E75CAC" w:rsidRDefault="009E16DB" w:rsidP="00041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15</w:t>
            </w:r>
          </w:p>
        </w:tc>
      </w:tr>
    </w:tbl>
    <w:p w14:paraId="23AD1D4E" w14:textId="77777777" w:rsidR="00CE1D1D" w:rsidRPr="00E75CAC" w:rsidRDefault="00530DDA" w:rsidP="00CE1D1D">
      <w:pPr>
        <w:spacing w:after="0"/>
        <w:rPr>
          <w:rFonts w:ascii="Times New Roman" w:hAnsi="Times New Roman" w:cs="Times New Roman"/>
        </w:rPr>
      </w:pPr>
      <w:r w:rsidRPr="00E75CAC">
        <w:rPr>
          <w:rFonts w:ascii="Times New Roman" w:hAnsi="Times New Roman" w:cs="Times New Roman"/>
        </w:rPr>
        <w:t xml:space="preserve">Data </w:t>
      </w:r>
      <w:r w:rsidR="00AD0F08">
        <w:rPr>
          <w:rFonts w:ascii="Times New Roman" w:hAnsi="Times New Roman" w:cs="Times New Roman"/>
        </w:rPr>
        <w:t xml:space="preserve">are </w:t>
      </w:r>
      <w:r w:rsidRPr="00E75CAC">
        <w:rPr>
          <w:rFonts w:ascii="Times New Roman" w:hAnsi="Times New Roman" w:cs="Times New Roman"/>
        </w:rPr>
        <w:t>expressed as median</w:t>
      </w:r>
      <w:r w:rsidR="00B35255">
        <w:rPr>
          <w:rFonts w:ascii="Times New Roman" w:hAnsi="Times New Roman" w:cs="Times New Roman"/>
        </w:rPr>
        <w:t>s</w:t>
      </w:r>
      <w:r w:rsidR="003C32EE">
        <w:rPr>
          <w:rFonts w:ascii="Times New Roman" w:hAnsi="Times New Roman" w:cs="Times New Roman"/>
        </w:rPr>
        <w:t xml:space="preserve"> and interquartile ranges</w:t>
      </w:r>
      <w:r w:rsidRPr="00E75CAC">
        <w:rPr>
          <w:rFonts w:ascii="Times New Roman" w:hAnsi="Times New Roman" w:cs="Times New Roman"/>
        </w:rPr>
        <w:t xml:space="preserve"> (IQR)</w:t>
      </w:r>
      <w:r w:rsidRPr="003C32EE">
        <w:rPr>
          <w:rFonts w:ascii="Times New Roman" w:hAnsi="Times New Roman" w:cs="Times New Roman"/>
        </w:rPr>
        <w:t xml:space="preserve">. </w:t>
      </w:r>
      <w:r w:rsidR="003C32EE" w:rsidRPr="003C32EE">
        <w:rPr>
          <w:rFonts w:ascii="Times New Roman" w:hAnsi="Times New Roman" w:cs="Times New Roman"/>
        </w:rPr>
        <w:t>Units: immunoglobulins in mg/L; TGF</w:t>
      </w:r>
      <w:r w:rsidR="00CB525A">
        <w:rPr>
          <w:rFonts w:ascii="Times New Roman" w:hAnsi="Times New Roman" w:cs="Times New Roman"/>
        </w:rPr>
        <w:t>-</w:t>
      </w:r>
      <w:r w:rsidR="003C32EE" w:rsidRPr="003C32EE">
        <w:rPr>
          <w:rFonts w:ascii="Times New Roman" w:hAnsi="Times New Roman" w:cs="Times New Roman"/>
        </w:rPr>
        <w:t>β</w:t>
      </w:r>
      <w:r w:rsidR="003C32EE">
        <w:rPr>
          <w:rFonts w:ascii="Times New Roman" w:hAnsi="Times New Roman" w:cs="Times New Roman"/>
        </w:rPr>
        <w:t>2</w:t>
      </w:r>
      <w:r w:rsidR="003C32EE" w:rsidRPr="003C32EE">
        <w:rPr>
          <w:rFonts w:ascii="Times New Roman" w:hAnsi="Times New Roman" w:cs="Times New Roman"/>
        </w:rPr>
        <w:t>, EGF, CXCL11, VEGF in µg/L; remaining interleukins, chemokines, and growth factors in ng/L.</w:t>
      </w:r>
      <w:r w:rsidR="00CE1D1D">
        <w:rPr>
          <w:rFonts w:ascii="Times New Roman" w:hAnsi="Times New Roman" w:cs="Times New Roman"/>
        </w:rPr>
        <w:t xml:space="preserve"> Two healthy controls and one CM case are missing samples from the week prior to sign/symptom development. One healthy control and one SCM case are missing samples from the week of sign/symptom development. One case of bilateral CM.</w:t>
      </w:r>
    </w:p>
    <w:p w14:paraId="0AFE06C9" w14:textId="0B026035" w:rsidR="00CE1D1D" w:rsidRPr="00E75CAC" w:rsidRDefault="004A6121" w:rsidP="00CE1D1D">
      <w:pPr>
        <w:spacing w:after="0"/>
        <w:rPr>
          <w:rFonts w:ascii="Times New Roman" w:hAnsi="Times New Roman" w:cs="Times New Roman"/>
        </w:rPr>
      </w:pPr>
      <w:r w:rsidRPr="00E75CAC">
        <w:rPr>
          <w:rFonts w:ascii="Times New Roman" w:hAnsi="Times New Roman" w:cs="Times New Roman"/>
        </w:rPr>
        <w:t>*Kruskal-</w:t>
      </w:r>
      <w:proofErr w:type="gramStart"/>
      <w:r w:rsidRPr="00E75CAC">
        <w:rPr>
          <w:rFonts w:ascii="Times New Roman" w:hAnsi="Times New Roman" w:cs="Times New Roman"/>
        </w:rPr>
        <w:t>Wallis</w:t>
      </w:r>
      <w:proofErr w:type="gramEnd"/>
      <w:r w:rsidRPr="00E75CAC">
        <w:rPr>
          <w:rFonts w:ascii="Times New Roman" w:hAnsi="Times New Roman" w:cs="Times New Roman"/>
        </w:rPr>
        <w:t xml:space="preserve"> test; </w:t>
      </w:r>
      <w:r w:rsidRPr="00E75CAC">
        <w:rPr>
          <w:rFonts w:ascii="Times New Roman" w:hAnsi="Times New Roman" w:cs="Times New Roman"/>
          <w:i/>
          <w:iCs/>
        </w:rPr>
        <w:t>p</w:t>
      </w:r>
      <w:r w:rsidR="00ED5DA5">
        <w:rPr>
          <w:rFonts w:ascii="Times New Roman" w:hAnsi="Times New Roman" w:cs="Times New Roman"/>
        </w:rPr>
        <w:t xml:space="preserve"> value </w:t>
      </w:r>
      <w:r w:rsidRPr="00E75CAC">
        <w:rPr>
          <w:rFonts w:ascii="Times New Roman" w:hAnsi="Times New Roman" w:cs="Times New Roman"/>
        </w:rPr>
        <w:t xml:space="preserve">adjusted by Benjamini-Hochberg method; Dunn test applied for </w:t>
      </w:r>
      <w:r w:rsidRPr="00E75CAC">
        <w:rPr>
          <w:rFonts w:ascii="Times New Roman" w:hAnsi="Times New Roman" w:cs="Times New Roman"/>
          <w:i/>
          <w:iCs/>
        </w:rPr>
        <w:t>post hoc</w:t>
      </w:r>
      <w:r w:rsidRPr="00E75CAC">
        <w:rPr>
          <w:rFonts w:ascii="Times New Roman" w:hAnsi="Times New Roman" w:cs="Times New Roman"/>
        </w:rPr>
        <w:t xml:space="preserve"> pairwise comparisons.</w:t>
      </w:r>
      <w:r w:rsidR="003C32EE">
        <w:rPr>
          <w:rFonts w:ascii="Times New Roman" w:hAnsi="Times New Roman" w:cs="Times New Roman"/>
        </w:rPr>
        <w:t xml:space="preserve"> </w:t>
      </w:r>
      <w:r w:rsidR="00495A18">
        <w:rPr>
          <w:rFonts w:ascii="Times New Roman" w:hAnsi="Times New Roman" w:cs="Times New Roman"/>
        </w:rPr>
        <w:t xml:space="preserve">Values within </w:t>
      </w:r>
      <w:proofErr w:type="gramStart"/>
      <w:r w:rsidR="00495A18">
        <w:rPr>
          <w:rFonts w:ascii="Times New Roman" w:hAnsi="Times New Roman" w:cs="Times New Roman"/>
        </w:rPr>
        <w:t>time period</w:t>
      </w:r>
      <w:proofErr w:type="gramEnd"/>
      <w:r w:rsidR="00495A18">
        <w:rPr>
          <w:rFonts w:ascii="Times New Roman" w:hAnsi="Times New Roman" w:cs="Times New Roman"/>
        </w:rPr>
        <w:t xml:space="preserve"> not sharing a common superscript are different (p</w:t>
      </w:r>
      <w:r w:rsidR="00E22F1A">
        <w:rPr>
          <w:rFonts w:ascii="Times New Roman" w:hAnsi="Times New Roman" w:cs="Times New Roman"/>
        </w:rPr>
        <w:t xml:space="preserve"> </w:t>
      </w:r>
      <w:r w:rsidR="00495A18">
        <w:rPr>
          <w:rFonts w:ascii="Times New Roman" w:hAnsi="Times New Roman" w:cs="Times New Roman"/>
        </w:rPr>
        <w:t>≤</w:t>
      </w:r>
      <w:r w:rsidR="00E22F1A">
        <w:rPr>
          <w:rFonts w:ascii="Times New Roman" w:hAnsi="Times New Roman" w:cs="Times New Roman"/>
        </w:rPr>
        <w:t xml:space="preserve"> </w:t>
      </w:r>
      <w:r w:rsidR="00495A18">
        <w:rPr>
          <w:rFonts w:ascii="Times New Roman" w:hAnsi="Times New Roman" w:cs="Times New Roman"/>
        </w:rPr>
        <w:t>0.05).</w:t>
      </w:r>
      <w:r w:rsidR="00CE1D1D">
        <w:rPr>
          <w:rFonts w:ascii="Times New Roman" w:hAnsi="Times New Roman" w:cs="Times New Roman"/>
        </w:rPr>
        <w:t xml:space="preserve"> </w:t>
      </w:r>
    </w:p>
    <w:p w14:paraId="1EB4CED1" w14:textId="4E56F15C" w:rsidR="00B7023D" w:rsidRPr="00E75CAC" w:rsidRDefault="00B7023D" w:rsidP="00CE1D1D">
      <w:pPr>
        <w:spacing w:after="0"/>
        <w:rPr>
          <w:rFonts w:ascii="Times New Roman" w:hAnsi="Times New Roman" w:cs="Times New Roman"/>
        </w:rPr>
        <w:sectPr w:rsidR="00B7023D" w:rsidRPr="00E75CAC" w:rsidSect="00E75CAC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DC16874" w14:textId="66F4B6C3" w:rsidR="0048777D" w:rsidRPr="00E75CAC" w:rsidRDefault="00EF7EB1" w:rsidP="002172A2">
      <w:pPr>
        <w:rPr>
          <w:rFonts w:ascii="Times New Roman" w:hAnsi="Times New Roman" w:cs="Times New Roman"/>
          <w:b/>
          <w:bCs/>
        </w:rPr>
      </w:pPr>
      <w:r w:rsidRPr="00E75CAC">
        <w:rPr>
          <w:rFonts w:ascii="Times New Roman" w:hAnsi="Times New Roman" w:cs="Times New Roman"/>
          <w:b/>
          <w:bCs/>
        </w:rPr>
        <w:lastRenderedPageBreak/>
        <w:t xml:space="preserve">Supplementary Table 4. </w:t>
      </w:r>
      <w:r w:rsidR="0048777D" w:rsidRPr="00E75CAC">
        <w:rPr>
          <w:rFonts w:ascii="Times New Roman" w:eastAsia="Times New Roman" w:hAnsi="Times New Roman" w:cs="Times New Roman"/>
          <w:color w:val="000000"/>
          <w14:ligatures w14:val="none"/>
        </w:rPr>
        <w:t xml:space="preserve">Concentrations of immunological compounds in milk produced by healthy controls or by </w:t>
      </w:r>
      <w:r w:rsidR="0048777D" w:rsidRPr="00E75CAC">
        <w:rPr>
          <w:rFonts w:ascii="Times New Roman" w:eastAsia="Times New Roman" w:hAnsi="Times New Roman" w:cs="Times New Roman"/>
          <w:color w:val="000000"/>
          <w:u w:val="single"/>
          <w14:ligatures w14:val="none"/>
        </w:rPr>
        <w:t>unaffected breasts</w:t>
      </w:r>
      <w:r w:rsidR="0048777D" w:rsidRPr="004A6DE1">
        <w:rPr>
          <w:rFonts w:ascii="Times New Roman" w:eastAsia="Times New Roman" w:hAnsi="Times New Roman" w:cs="Times New Roman"/>
          <w:color w:val="000000"/>
          <w14:ligatures w14:val="none"/>
        </w:rPr>
        <w:t xml:space="preserve"> </w:t>
      </w:r>
      <w:r w:rsidR="0048777D" w:rsidRPr="00E75CAC">
        <w:rPr>
          <w:rFonts w:ascii="Times New Roman" w:eastAsia="Times New Roman" w:hAnsi="Times New Roman" w:cs="Times New Roman"/>
          <w:color w:val="000000"/>
          <w14:ligatures w14:val="none"/>
        </w:rPr>
        <w:t>of women diagnosed with subclinical mastitis (SCM) or clinical mastitis (CM).</w:t>
      </w:r>
    </w:p>
    <w:tbl>
      <w:tblPr>
        <w:tblW w:w="15061" w:type="dxa"/>
        <w:tblLook w:val="04A0" w:firstRow="1" w:lastRow="0" w:firstColumn="1" w:lastColumn="0" w:noHBand="0" w:noVBand="1"/>
      </w:tblPr>
      <w:tblGrid>
        <w:gridCol w:w="1156"/>
        <w:gridCol w:w="600"/>
        <w:gridCol w:w="1304"/>
        <w:gridCol w:w="1710"/>
        <w:gridCol w:w="1816"/>
        <w:gridCol w:w="1157"/>
        <w:gridCol w:w="236"/>
        <w:gridCol w:w="367"/>
        <w:gridCol w:w="236"/>
        <w:gridCol w:w="1158"/>
        <w:gridCol w:w="603"/>
        <w:gridCol w:w="1208"/>
        <w:gridCol w:w="603"/>
        <w:gridCol w:w="1280"/>
        <w:gridCol w:w="603"/>
        <w:gridCol w:w="453"/>
        <w:gridCol w:w="571"/>
      </w:tblGrid>
      <w:tr w:rsidR="00CB46EB" w:rsidRPr="00E75CAC" w14:paraId="5FC1D669" w14:textId="77777777" w:rsidTr="00CB46EB">
        <w:trPr>
          <w:gridAfter w:val="1"/>
          <w:wAfter w:w="571" w:type="dxa"/>
          <w:trHeight w:val="8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88A0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58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65D2D" w14:textId="0B43ACE6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Week pri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16DF50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651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166CE" w14:textId="454B1950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Week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ign/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ymptom development</w:t>
            </w:r>
          </w:p>
        </w:tc>
      </w:tr>
      <w:tr w:rsidR="00CB46EB" w:rsidRPr="00E75CAC" w14:paraId="0066CEA3" w14:textId="77777777" w:rsidTr="00C26663">
        <w:trPr>
          <w:gridAfter w:val="1"/>
          <w:wAfter w:w="571" w:type="dxa"/>
          <w:trHeight w:val="287"/>
        </w:trPr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B5170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0009E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Healthy (n=12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A47974" w14:textId="25F81F9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CM (n=8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418A1" w14:textId="6120163F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M (n=8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1A8E3" w14:textId="36F5557D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  <w:t>p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20D2C4" w14:textId="77777777" w:rsidR="00CB46EB" w:rsidRPr="00E75CAC" w:rsidRDefault="00CB46EB" w:rsidP="00E83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8E27B" w14:textId="2181E452" w:rsidR="00CB46EB" w:rsidRPr="00E75CAC" w:rsidRDefault="00CB46EB" w:rsidP="00E83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Healthy (n=13)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5769B" w14:textId="4CAE0361" w:rsidR="00CB46EB" w:rsidRPr="00E75CAC" w:rsidRDefault="00CB46EB" w:rsidP="00E83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CM (n=8)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3DDB0" w14:textId="343AFF7A" w:rsidR="00CB46EB" w:rsidRPr="00E75CAC" w:rsidRDefault="00CB46EB" w:rsidP="00E83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M (n=9)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CB0C9" w14:textId="77777777" w:rsidR="00CB46EB" w:rsidRPr="00E75CAC" w:rsidRDefault="00CB46EB" w:rsidP="00E83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  <w:t>p</w:t>
            </w:r>
            <w:r w:rsidRPr="00E75CAC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value*</w:t>
            </w:r>
          </w:p>
        </w:tc>
      </w:tr>
      <w:tr w:rsidR="00CB46EB" w:rsidRPr="00E75CAC" w14:paraId="180CC841" w14:textId="77777777" w:rsidTr="00CB46EB">
        <w:trPr>
          <w:gridAfter w:val="1"/>
          <w:wAfter w:w="571" w:type="dxa"/>
          <w:trHeight w:val="290"/>
        </w:trPr>
        <w:tc>
          <w:tcPr>
            <w:tcW w:w="17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545515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622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FEDD" w14:textId="79426CC9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Immunoglobulins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07E0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0F4D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EF4F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B119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CB46EB" w:rsidRPr="00E75CAC" w14:paraId="0CE1CE13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139F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A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8278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93.14 (413.95-698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08EA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42.19 (239.59-433.9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D240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00.34 (192.51-468.2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A18A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653676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FF21" w14:textId="3250B60F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68.67 (394.98-621.59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6037" w14:textId="0EC759A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38.17 (214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393.02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05E8" w14:textId="10C717EA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51.79 (191.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511.04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6CB8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88</w:t>
            </w:r>
          </w:p>
        </w:tc>
      </w:tr>
      <w:tr w:rsidR="00CB46EB" w:rsidRPr="00E75CAC" w14:paraId="4A05AEA1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72DD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G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5875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22 (2.41-3.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67FA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.02 (4.04-6.0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DC1B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94 (3.67-6.8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BC11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4E0B2D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C439" w14:textId="0EE744FB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35 (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95B3" w14:textId="331A255E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3.04-8.38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C972" w14:textId="0D184DBC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3.73-6.32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F6F3" w14:textId="13EB5B45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50</w:t>
            </w:r>
          </w:p>
        </w:tc>
      </w:tr>
      <w:tr w:rsidR="00CB46EB" w:rsidRPr="00E75CAC" w14:paraId="582A12E8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34F9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G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102C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74 (2.22-3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280C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67 (2.03-3.8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39D0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26 (2.53-5.1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B828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8BF70D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96F8" w14:textId="220FADD1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1.94-2.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8A06" w14:textId="5E746045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29 (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3.11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F188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07 (2.58-4.13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B0DE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82</w:t>
            </w:r>
          </w:p>
        </w:tc>
      </w:tr>
      <w:tr w:rsidR="00CB46EB" w:rsidRPr="00E75CAC" w14:paraId="6EC7360A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3B73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G3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9D91" w14:textId="21E7897F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7 (0.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3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A800" w14:textId="4A92A208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4 (0.19-0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1085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8 (0.27-0.6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965C" w14:textId="79635363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2F4CC5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0B4E" w14:textId="6A919C8A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9 (0.19-0.29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9EE7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3 (0.16-0.41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EF97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4 (0.27-0.48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4E71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71</w:t>
            </w:r>
          </w:p>
        </w:tc>
      </w:tr>
      <w:tr w:rsidR="00CB46EB" w:rsidRPr="00E75CAC" w14:paraId="517D2420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1A89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G4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F22D" w14:textId="765EDF06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.24-0.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A4A8" w14:textId="309EEC61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.26-0.5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81B2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3 (0.53-1.4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5A23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151A43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CDB4" w14:textId="04A11E53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3 (0.22-0.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35D3" w14:textId="1A089052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6 (0.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75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CBC7" w14:textId="5BA53CAB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7 (0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48E4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85</w:t>
            </w:r>
          </w:p>
        </w:tc>
      </w:tr>
      <w:tr w:rsidR="00CB46EB" w:rsidRPr="00E75CAC" w14:paraId="449AFEED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BC89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M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B69A" w14:textId="6D15485B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6.79-22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FBD4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.21 (8.69-16.2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AB3E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.26 (9.23-23.0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17FB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A3CD03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C355" w14:textId="289D5A74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.79 (4.91-13.74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9B32" w14:textId="6485BBE6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.23 (5.01-12.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CF2B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.95 (10.92-18.03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5DCA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85</w:t>
            </w:r>
          </w:p>
        </w:tc>
      </w:tr>
      <w:tr w:rsidR="00CB46EB" w:rsidRPr="00E75CAC" w14:paraId="3763D777" w14:textId="77777777" w:rsidTr="00CB46EB">
        <w:trPr>
          <w:trHeight w:val="290"/>
        </w:trPr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9D32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Innate immune fact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4B7F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3A27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7BB60E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BD1D" w14:textId="21FCC0C3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DE4C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DE80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CCFC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BC62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CB46EB" w:rsidRPr="00E75CAC" w14:paraId="0D7F023E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BE3C" w14:textId="539E1B8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β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BAA6" w14:textId="37A09858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2447" w14:textId="3D23EAD6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4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2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BDEA" w14:textId="25F4EEEF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7 (0.14-0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993E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576B42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B432" w14:textId="3D042049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14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9F61" w14:textId="4203065B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6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14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356F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4 (0.14-0.14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E46D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32</w:t>
            </w:r>
          </w:p>
        </w:tc>
      </w:tr>
      <w:tr w:rsidR="00CB46EB" w:rsidRPr="00E75CAC" w14:paraId="2A8B226A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B36D" w14:textId="420CD1C0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ra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5190" w14:textId="6CECE0C0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3.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53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84.9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C98B" w14:textId="0B13431B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8.72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266.3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B73A" w14:textId="7CD591C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6.81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84.0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3530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EDF1CB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5BDE" w14:textId="4EBA9B8B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3.62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230.55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F691" w14:textId="73903B82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6.81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43.66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E4E1" w14:textId="19092A11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5B2A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32</w:t>
            </w:r>
          </w:p>
        </w:tc>
      </w:tr>
      <w:tr w:rsidR="00CB46EB" w:rsidRPr="00E75CAC" w14:paraId="59F6A3D8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1347" w14:textId="168D1961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4B4F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7 (0.39-2.6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D83B" w14:textId="6DA1A9D8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8 (0.6</w:t>
            </w:r>
            <w:r w:rsidR="00B863C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3.5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5B07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49 (1.81-4.1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DE4D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87403B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2A1A" w14:textId="530B2545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16 (0</w:t>
            </w:r>
            <w:r w:rsidR="00B863C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2.39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2AA6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7 (0.55-1.87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D7E1" w14:textId="6DFDC53E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9</w:t>
            </w:r>
            <w:r w:rsidR="00B863C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.72-2.48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A7B5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74</w:t>
            </w:r>
          </w:p>
        </w:tc>
      </w:tr>
      <w:tr w:rsidR="00CB46EB" w:rsidRPr="00E75CAC" w14:paraId="03B39DC5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6E2F" w14:textId="3109AFD8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DD51" w14:textId="30E1D28B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108A" w14:textId="09C2C90D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6D1A" w14:textId="2E27281B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58BB" w14:textId="1504EF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8C2D3C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F96B" w14:textId="25B81F0E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3E88" w14:textId="125C8E73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DE3E" w14:textId="3DAA07AB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CDAA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85</w:t>
            </w:r>
          </w:p>
        </w:tc>
      </w:tr>
      <w:tr w:rsidR="00CB46EB" w:rsidRPr="00E75CAC" w14:paraId="321323C1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4C16" w14:textId="63EBC192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FNγ</w:t>
            </w:r>
            <w:proofErr w:type="spellEnd"/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A056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2 (0.15-1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F3DD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2 (0.31-0.8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18FD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37 (0.61-2.4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621F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A5E1A4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32A6" w14:textId="53B025C5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5 (0.27-0.67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0005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8 (0.32-0.62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8102" w14:textId="2749B46E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6 (0.61-2.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DE41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32</w:t>
            </w:r>
          </w:p>
        </w:tc>
      </w:tr>
      <w:tr w:rsidR="00CB46EB" w:rsidRPr="00E75CAC" w14:paraId="662E845A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692D" w14:textId="23F90B1F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NFα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9BF5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38 (2.23-4.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D578" w14:textId="519BB71A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2.38-7.8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1517" w14:textId="5DCC43CC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.57 (2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0.5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EB8C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BD1961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2BAE" w14:textId="21CE19B6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23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2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9989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39 (2.35-5.21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091E" w14:textId="7C27C812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2.38-4.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9066" w14:textId="2C82124D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00</w:t>
            </w:r>
          </w:p>
        </w:tc>
      </w:tr>
      <w:tr w:rsidR="00CB46EB" w:rsidRPr="00E75CAC" w14:paraId="2B0EC42C" w14:textId="77777777" w:rsidTr="00CB46EB">
        <w:trPr>
          <w:trHeight w:val="290"/>
        </w:trPr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4EBC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Acquired immune fact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3432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6152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0ECAA0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43B6" w14:textId="43839C45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4415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9E7E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F87B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3CB5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CB46EB" w:rsidRPr="00E75CAC" w14:paraId="4D90CA09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8C58" w14:textId="69B59987" w:rsidR="00CB46EB" w:rsidRPr="00E75CAC" w:rsidRDefault="00CB46EB" w:rsidP="00924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0D4C" w14:textId="43BC9A95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E3DD" w14:textId="388C7943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8B85" w14:textId="6251B1FD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4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5F6E" w14:textId="7282EEC7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9259B5" w14:textId="77777777" w:rsidR="00CB46EB" w:rsidRPr="008D4041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BF161" w14:textId="71802182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D404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 (0.00-0.00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7D7CC" w14:textId="4DC66EBD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8D404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 (0.00-0.00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AAD7" w14:textId="444D1583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CC27" w14:textId="77777777" w:rsidR="00CB46EB" w:rsidRPr="00E75CAC" w:rsidRDefault="00CB46EB" w:rsidP="00924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32</w:t>
            </w:r>
          </w:p>
        </w:tc>
      </w:tr>
      <w:tr w:rsidR="00CB46EB" w:rsidRPr="00E75CAC" w14:paraId="42224255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9B41" w14:textId="6EEB6531" w:rsidR="00CB46EB" w:rsidRPr="00E75CAC" w:rsidRDefault="00CB46EB" w:rsidP="00924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DA3E" w14:textId="036293C7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36E5" w14:textId="5A36B028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0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B5C6" w14:textId="31C9B719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2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4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4AD1" w14:textId="77777777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0D99F1" w14:textId="77777777" w:rsidR="00CB46EB" w:rsidRPr="001763BD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FE42" w14:textId="18885ABC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1763BD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 (0.00-0.00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4E4A6" w14:textId="3BF0F0D9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1763BD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 (0.00-0.00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7066" w14:textId="0DF104E6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12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C674" w14:textId="77777777" w:rsidR="00CB46EB" w:rsidRPr="00E75CAC" w:rsidRDefault="00CB46EB" w:rsidP="00924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88</w:t>
            </w:r>
          </w:p>
        </w:tc>
      </w:tr>
      <w:tr w:rsidR="00CB46EB" w:rsidRPr="00E75CAC" w14:paraId="76FE2CAB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89D3" w14:textId="371FBEE3" w:rsidR="00CB46EB" w:rsidRPr="00E75CAC" w:rsidRDefault="00CB46EB" w:rsidP="00924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406A" w14:textId="64753CAD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F766" w14:textId="6FC1C484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FC8B" w14:textId="58101B07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16F8" w14:textId="77777777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D0456B" w14:textId="77777777" w:rsidR="00CB46EB" w:rsidRPr="001763BD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403F4" w14:textId="1ED77C82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1763BD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 (0.00-0.00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89C01" w14:textId="35518C6B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1763BD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 (0.00-0.00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AFA6" w14:textId="7CD93221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529C" w14:textId="77777777" w:rsidR="00CB46EB" w:rsidRPr="00E75CAC" w:rsidRDefault="00CB46EB" w:rsidP="008B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CB46EB" w:rsidRPr="00E75CAC" w14:paraId="482B5EEA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A205" w14:textId="10D87A24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6413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.04 (4.37-7.5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E09A" w14:textId="1F7C64E4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84 (3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7.2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5A85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.09 (7.15-14.2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93B6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4AAE92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561A" w14:textId="1003EA92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.64 (3.63-7.63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0AFF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42 (3.17-5.46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B3AD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.4 (6.94-20.92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C1EC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51</w:t>
            </w:r>
          </w:p>
        </w:tc>
      </w:tr>
      <w:tr w:rsidR="00CB46EB" w:rsidRPr="00E75CAC" w14:paraId="4E0CC1E2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0B3A" w14:textId="60C0C264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9034" w14:textId="072FC5ED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99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4.8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F673" w14:textId="10E4401D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9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3.3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98A2" w14:textId="5909E216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 w:rsidR="00B863C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2.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4642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4AF56C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2FC9" w14:textId="2917CE1D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35 (0.55-3.16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1BBE" w14:textId="2BEA476B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69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2D2D" w14:textId="735A0A79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5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2.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F96E" w14:textId="0C03E846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00</w:t>
            </w:r>
          </w:p>
        </w:tc>
      </w:tr>
      <w:tr w:rsidR="00CB46EB" w:rsidRPr="00E75CAC" w14:paraId="403CB030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DB88" w14:textId="0884D175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E7D8" w14:textId="762B516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117A" w14:textId="7BA21440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3E26" w14:textId="4CD45296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5 (0</w:t>
            </w:r>
            <w:r w:rsidR="00B863C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26EC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AF960F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13E3" w14:textId="03B5E8C6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B160" w14:textId="60069FC4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4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7568" w14:textId="1138D339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0633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99</w:t>
            </w:r>
          </w:p>
        </w:tc>
      </w:tr>
      <w:tr w:rsidR="00CB46EB" w:rsidRPr="00E75CAC" w14:paraId="2142B2DC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FD39" w14:textId="5080B886" w:rsidR="00CB46EB" w:rsidRPr="00E75CAC" w:rsidRDefault="00CB46EB" w:rsidP="00924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6119" w14:textId="2E16FD09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A24DD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 (0.00-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03C8" w14:textId="73CCD06E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A24DD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 (0.00-0.0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C155" w14:textId="581598C9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7 (0</w:t>
            </w:r>
            <w:r w:rsidR="00B863C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C420" w14:textId="77777777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4203F4" w14:textId="77777777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EF32" w14:textId="0F1CA065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09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1667" w14:textId="40DA430E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03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1A9A" w14:textId="5DC0E870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17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4DBB" w14:textId="77777777" w:rsidR="00CB46EB" w:rsidRPr="00E75CAC" w:rsidRDefault="00CB46EB" w:rsidP="00924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99</w:t>
            </w:r>
          </w:p>
        </w:tc>
      </w:tr>
      <w:tr w:rsidR="00CB46EB" w:rsidRPr="00E75CAC" w14:paraId="2F109932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770B" w14:textId="3FE1DB4F" w:rsidR="00CB46EB" w:rsidRPr="00E75CAC" w:rsidRDefault="00CB46EB" w:rsidP="00924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7A1A8" w14:textId="68B41EB2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4B3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 (0.00-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A0DF" w14:textId="697B30D1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4B3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 (0.00-0.0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541C9" w14:textId="1E500DE7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B64B3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 (0.00-0.0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8D64" w14:textId="77777777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0DAF85" w14:textId="77777777" w:rsidR="00CB46EB" w:rsidRPr="00DF483B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1935" w14:textId="779E897E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F483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 (0.00-0.00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E4F6" w14:textId="12899E51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F483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 (0.00-0.00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5A1FB" w14:textId="2E6127EF" w:rsidR="00CB46EB" w:rsidRPr="00E75CAC" w:rsidRDefault="00CB46EB" w:rsidP="00924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DF483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 (0.00-0.0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1AAF" w14:textId="77777777" w:rsidR="00CB46EB" w:rsidRPr="00E75CAC" w:rsidRDefault="00CB46EB" w:rsidP="00924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85</w:t>
            </w:r>
          </w:p>
        </w:tc>
      </w:tr>
      <w:tr w:rsidR="00CB46EB" w:rsidRPr="00E75CAC" w14:paraId="0B57ADD8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E30A" w14:textId="0C918E2E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C23C" w14:textId="13EFC760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1.39-1.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5C33" w14:textId="31305614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1.38-1.7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F9A7" w14:textId="1F58EAB1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39 (1.38-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4F83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B74091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383E" w14:textId="601347D3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38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92B1" w14:textId="5A4A22DC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38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.41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66EB" w14:textId="692832BA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1.38-1.4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1E4F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85</w:t>
            </w:r>
          </w:p>
        </w:tc>
      </w:tr>
      <w:tr w:rsidR="00CB46EB" w:rsidRPr="00E75CAC" w14:paraId="64C3565F" w14:textId="77777777" w:rsidTr="00CB46EB">
        <w:trPr>
          <w:trHeight w:val="290"/>
        </w:trPr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F596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Chemokin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4538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6B5C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D46F12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5F1F" w14:textId="3734EF7D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F2AB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4BC3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2FD0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19FA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CB46EB" w:rsidRPr="00E75CAC" w14:paraId="1C00CB1B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7073" w14:textId="53628A61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IP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α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C1DE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9 (0.11-0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568A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4 (0.14-0.7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AD66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35 (0.85-3.2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DD8B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594B2D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263E" w14:textId="64B5C52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.14-1.14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DF07" w14:textId="40EEC340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2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0CD4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1 (0.61-1.08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C919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85</w:t>
            </w:r>
          </w:p>
        </w:tc>
      </w:tr>
      <w:tr w:rsidR="00CB46EB" w:rsidRPr="00E75CAC" w14:paraId="5C36E839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8A92" w14:textId="19BB25A9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lastRenderedPageBreak/>
              <w:t>MIP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β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F2FB" w14:textId="2C5D1648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21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4.6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6F43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21 (0.99-4.9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1C5B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.34 (2.97-14.8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9FAF" w14:textId="240F4533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DBB988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C122" w14:textId="78A5C74C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3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4.84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16E8" w14:textId="4B494D4E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8 (0.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4.12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AF4E" w14:textId="562778E9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1.93-5.7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01D3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15</w:t>
            </w:r>
          </w:p>
        </w:tc>
      </w:tr>
      <w:tr w:rsidR="00CB46EB" w:rsidRPr="00E75CAC" w14:paraId="0D64B358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B430" w14:textId="27C70B8D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CP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7B57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9.65 (14.46-113.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93A4" w14:textId="4F93325B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3.65 (32.3</w:t>
            </w:r>
            <w:r w:rsidR="00B863C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02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EF05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4.48 (59.38-206.7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50C8" w14:textId="6FAB81D8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EB444B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EAD1" w14:textId="2A6940E4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5.91 (15.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51.04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0574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8.98 (29.05-116.83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0F74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7.93 (76.43-175.33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A696" w14:textId="4E06A31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00</w:t>
            </w:r>
          </w:p>
        </w:tc>
      </w:tr>
      <w:tr w:rsidR="00CB46EB" w:rsidRPr="00E75CAC" w14:paraId="48136ACC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EB31" w14:textId="29994954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A7CB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0.74 (13.12-49.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ED49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.38 (19.47-53.4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01DA" w14:textId="046A3FE3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6.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35.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07.8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FD9C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74A4AE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1559" w14:textId="36A7C671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1.66 (16.24-36.79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E2B5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2.64 (14.41-48.45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F879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7.58 (18.13-69.23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EEB4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71</w:t>
            </w:r>
          </w:p>
        </w:tc>
      </w:tr>
      <w:tr w:rsidR="00CB46EB" w:rsidRPr="00E75CAC" w14:paraId="1BE3A46B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F43E" w14:textId="158F929C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P10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CA15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9.69 (133.45-310.9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867C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20.36 (117.36-1347.7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0A75" w14:textId="3CC548A2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5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226.57-738.6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E1F4" w14:textId="21A1292A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C3F676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1101" w14:textId="5EDE99ED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5.67 (44.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336.65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1228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3.59 (140.35-540.33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4440" w14:textId="0E5AAC85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88.06 (199.64-301.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1C2D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2</w:t>
            </w:r>
          </w:p>
        </w:tc>
      </w:tr>
      <w:tr w:rsidR="00CB46EB" w:rsidRPr="00E75CAC" w14:paraId="5FBCE7EB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6DF3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ANTE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A4EC" w14:textId="3F43AD4D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83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.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BA90" w14:textId="13414AA4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.1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156F" w14:textId="59232135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7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.8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051D" w14:textId="3EB5071A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06EC2C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EF71" w14:textId="24D2CCC8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84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.84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ADF2" w14:textId="71E1FFF8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.84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0C55" w14:textId="31F0EEF3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81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2.29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F68A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77</w:t>
            </w:r>
          </w:p>
        </w:tc>
      </w:tr>
      <w:tr w:rsidR="00CB46EB" w:rsidRPr="00E75CAC" w14:paraId="4087C70D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0FC4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XCL1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B38A" w14:textId="030BA524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14 (1.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3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66CF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15 (0.82-1.6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FD73" w14:textId="70CB06C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42 (2.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4.0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EDFC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93BEFB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A1C7" w14:textId="129F33D2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64 (0.45-2.74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4935" w14:textId="37D0030C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55 (0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2.85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17AC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13 (1.72-4.13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FBC8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85</w:t>
            </w:r>
          </w:p>
        </w:tc>
      </w:tr>
      <w:tr w:rsidR="00CB46EB" w:rsidRPr="00E75CAC" w14:paraId="64963E43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1BB0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otaxin</w:t>
            </w:r>
            <w:proofErr w:type="spellEnd"/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F0E1" w14:textId="78E11968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.64-1.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9539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8 (1.06-2.5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68FF" w14:textId="46A1AF93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19 (1.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EECF" w14:textId="41DE37ED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D808F2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3711" w14:textId="3F1265CC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3 (0.18-1.74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6609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7 (0.66-1.02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3F76" w14:textId="43D96A93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1.61-4.28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63B1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88</w:t>
            </w:r>
          </w:p>
        </w:tc>
      </w:tr>
      <w:tr w:rsidR="00CB46EB" w:rsidRPr="00E75CAC" w14:paraId="02DB3FEE" w14:textId="77777777" w:rsidTr="00694DB5">
        <w:trPr>
          <w:gridAfter w:val="1"/>
          <w:wAfter w:w="571" w:type="dxa"/>
          <w:trHeight w:val="290"/>
        </w:trPr>
        <w:tc>
          <w:tcPr>
            <w:tcW w:w="14490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4CA8CD5D" w14:textId="11F541AC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Growth factors</w:t>
            </w:r>
          </w:p>
        </w:tc>
      </w:tr>
      <w:tr w:rsidR="00CB46EB" w:rsidRPr="00E75CAC" w14:paraId="7E72A1BB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4A74" w14:textId="1FD1EA9B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PDGF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BB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1870" w14:textId="19E286A8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76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7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586E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65 (1.72-5.3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4255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.88 (7.31-11.6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B6F0" w14:textId="051463E1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250597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B28F" w14:textId="23CA477B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.77 (1.72-11.02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F996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56 (3.12-7.96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A43E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.53 (5.21-11.42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B391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2</w:t>
            </w:r>
          </w:p>
        </w:tc>
      </w:tr>
      <w:tr w:rsidR="00CB46EB" w:rsidRPr="00E75CAC" w14:paraId="03A6214A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7DE5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VEGF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7084" w14:textId="4142EE60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15 (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.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45E1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31 (0.86-1.5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9EFC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63 (1.33-1.9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DFA5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2BDF6D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9C54" w14:textId="01542569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19 (1.06-1.41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FEC3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15 (0.96-1.29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33D1" w14:textId="3FBFB569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14 (0.93-1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9C84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99</w:t>
            </w:r>
          </w:p>
        </w:tc>
      </w:tr>
      <w:tr w:rsidR="00CB46EB" w:rsidRPr="00E75CAC" w14:paraId="10145E74" w14:textId="77777777" w:rsidTr="00CB46EB">
        <w:trPr>
          <w:gridAfter w:val="1"/>
          <w:wAfter w:w="571" w:type="dxa"/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C33E" w14:textId="075DDD81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GF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basic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CD36" w14:textId="22BE31AE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2.3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401F" w14:textId="21DB0139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74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4.8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C53F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.27 (5.08-15.9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CF83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57B9F7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B553" w14:textId="72270780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.78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F7BC" w14:textId="343FF5BB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77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8.76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C52F" w14:textId="14C2DDDA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.65 (1.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1.6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6667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32</w:t>
            </w:r>
          </w:p>
        </w:tc>
      </w:tr>
      <w:tr w:rsidR="00CB46EB" w:rsidRPr="00E75CAC" w14:paraId="3F4FC87F" w14:textId="77777777" w:rsidTr="00CB46EB">
        <w:trPr>
          <w:gridAfter w:val="1"/>
          <w:wAfter w:w="571" w:type="dxa"/>
          <w:trHeight w:val="173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443B" w14:textId="1041AAEA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SF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7F33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.58 (8.47-25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936E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.46 (7.68-27.2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BCE0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9.84 (27.38-88.9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B604" w14:textId="78B03EB2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1601A0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8CB8" w14:textId="66860FB8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6.64 (8.37-40.78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63CE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.62 (6.46-32.61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C46D" w14:textId="08281790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5.43 (17.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49.87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8DB2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85</w:t>
            </w:r>
          </w:p>
        </w:tc>
      </w:tr>
      <w:tr w:rsidR="00CB46EB" w:rsidRPr="00E75CAC" w14:paraId="3BF43904" w14:textId="77777777" w:rsidTr="00CB46EB">
        <w:trPr>
          <w:gridAfter w:val="1"/>
          <w:wAfter w:w="571" w:type="dxa"/>
          <w:trHeight w:val="8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7A17" w14:textId="1021B955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M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SF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A8EA" w14:textId="051CAAF6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4 (0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.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C37E" w14:textId="5AE65FA5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9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.8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923D" w14:textId="62AADECE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0.17-2.1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1A5B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4FC0BF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F9FC" w14:textId="274933AA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 (0.17-2.05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2C17" w14:textId="62B4B35B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8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256D" w14:textId="4D86113C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7 (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4.05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B3D8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99</w:t>
            </w:r>
          </w:p>
        </w:tc>
      </w:tr>
      <w:tr w:rsidR="00CB46EB" w:rsidRPr="00E75CAC" w14:paraId="7EF80AB8" w14:textId="77777777" w:rsidTr="00CB46EB">
        <w:trPr>
          <w:gridAfter w:val="1"/>
          <w:wAfter w:w="571" w:type="dxa"/>
          <w:trHeight w:val="8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163D" w14:textId="77777777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GF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D616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.05 (21.85-29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DF1D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3.99 (18.02-28.3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1C33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2.03 (21.79-36.5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A101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2C6FBA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59FC" w14:textId="14A23DE0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7.23 (18.31-27.95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0258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.04 (14.49-16.76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D617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.53 (20.42-27.88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0E52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88</w:t>
            </w:r>
          </w:p>
        </w:tc>
      </w:tr>
      <w:tr w:rsidR="00CB46EB" w:rsidRPr="00E75CAC" w14:paraId="2BCEE3D9" w14:textId="77777777" w:rsidTr="00CB46EB">
        <w:trPr>
          <w:gridAfter w:val="1"/>
          <w:wAfter w:w="571" w:type="dxa"/>
          <w:trHeight w:val="80"/>
        </w:trPr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381F" w14:textId="3E6B4BE4" w:rsidR="00CB46EB" w:rsidRPr="00E75CAC" w:rsidRDefault="00CB46EB" w:rsidP="001B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GF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β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5C545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22 (1.02-3.2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DB0E6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16 (1.69-3.12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304F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16 (1.23-3.96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2EDA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4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57164E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271C" w14:textId="56C6F2A2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25 (0.94-1.87)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4FC57" w14:textId="77777777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58 (1.41-3.71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18507" w14:textId="2B501246" w:rsidR="00CB46EB" w:rsidRPr="00E75CAC" w:rsidRDefault="00CB46EB" w:rsidP="001B6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26 (1.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5.48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92075" w14:textId="77777777" w:rsidR="00CB46EB" w:rsidRPr="00E75CAC" w:rsidRDefault="00CB46EB" w:rsidP="001B6D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75CAC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36</w:t>
            </w:r>
          </w:p>
        </w:tc>
      </w:tr>
    </w:tbl>
    <w:p w14:paraId="4DF455DB" w14:textId="723F62CF" w:rsidR="003C32EE" w:rsidRPr="00CE1D1D" w:rsidRDefault="003C32EE" w:rsidP="003C32EE">
      <w:pPr>
        <w:spacing w:after="0"/>
        <w:rPr>
          <w:rFonts w:ascii="Times New Roman" w:hAnsi="Times New Roman" w:cs="Times New Roman"/>
        </w:rPr>
      </w:pPr>
      <w:r w:rsidRPr="00E75CAC">
        <w:rPr>
          <w:rFonts w:ascii="Times New Roman" w:hAnsi="Times New Roman" w:cs="Times New Roman"/>
        </w:rPr>
        <w:t xml:space="preserve">Data </w:t>
      </w:r>
      <w:r w:rsidR="00AD0F08">
        <w:rPr>
          <w:rFonts w:ascii="Times New Roman" w:hAnsi="Times New Roman" w:cs="Times New Roman"/>
        </w:rPr>
        <w:t xml:space="preserve">are </w:t>
      </w:r>
      <w:r w:rsidRPr="00E75CAC">
        <w:rPr>
          <w:rFonts w:ascii="Times New Roman" w:hAnsi="Times New Roman" w:cs="Times New Roman"/>
        </w:rPr>
        <w:t>expressed as median</w:t>
      </w:r>
      <w:r w:rsidR="00B35255">
        <w:rPr>
          <w:rFonts w:ascii="Times New Roman" w:hAnsi="Times New Roman" w:cs="Times New Roman"/>
        </w:rPr>
        <w:t>s and interquartile ranges</w:t>
      </w:r>
      <w:r w:rsidRPr="00E75CAC">
        <w:rPr>
          <w:rFonts w:ascii="Times New Roman" w:hAnsi="Times New Roman" w:cs="Times New Roman"/>
        </w:rPr>
        <w:t xml:space="preserve"> (IQR)</w:t>
      </w:r>
      <w:r w:rsidRPr="003C32EE">
        <w:rPr>
          <w:rFonts w:ascii="Times New Roman" w:hAnsi="Times New Roman" w:cs="Times New Roman"/>
        </w:rPr>
        <w:t>. Units: immunoglobulins in mg/L; TGF</w:t>
      </w:r>
      <w:r w:rsidR="00CB525A">
        <w:rPr>
          <w:rFonts w:ascii="Times New Roman" w:hAnsi="Times New Roman" w:cs="Times New Roman"/>
        </w:rPr>
        <w:t>-</w:t>
      </w:r>
      <w:r w:rsidRPr="003C32EE">
        <w:rPr>
          <w:rFonts w:ascii="Times New Roman" w:hAnsi="Times New Roman" w:cs="Times New Roman"/>
        </w:rPr>
        <w:t>β</w:t>
      </w:r>
      <w:r>
        <w:rPr>
          <w:rFonts w:ascii="Times New Roman" w:hAnsi="Times New Roman" w:cs="Times New Roman"/>
        </w:rPr>
        <w:t>2</w:t>
      </w:r>
      <w:r w:rsidRPr="003C32EE">
        <w:rPr>
          <w:rFonts w:ascii="Times New Roman" w:hAnsi="Times New Roman" w:cs="Times New Roman"/>
        </w:rPr>
        <w:t>, EGF, CXCL11, VEGF in µg/L; remaining interleukins, chemokines, and growth factors in ng/L.</w:t>
      </w:r>
      <w:r w:rsidR="00CE1D1D">
        <w:rPr>
          <w:rFonts w:ascii="Times New Roman" w:hAnsi="Times New Roman" w:cs="Times New Roman"/>
        </w:rPr>
        <w:t xml:space="preserve"> Two healthy controls and one CM case are missing samples from the week prior to sign/symptom development. One healthy control is missing sample from the week of sign/symptom development.</w:t>
      </w:r>
    </w:p>
    <w:p w14:paraId="4EE5C384" w14:textId="308016ED" w:rsidR="00760F0E" w:rsidRDefault="00301A08" w:rsidP="009E16DB">
      <w:pPr>
        <w:spacing w:after="0"/>
        <w:ind w:left="-360" w:firstLine="360"/>
        <w:rPr>
          <w:rFonts w:ascii="Times New Roman" w:hAnsi="Times New Roman" w:cs="Times New Roman"/>
        </w:rPr>
      </w:pPr>
      <w:r w:rsidRPr="00E75CAC">
        <w:rPr>
          <w:rFonts w:ascii="Times New Roman" w:hAnsi="Times New Roman" w:cs="Times New Roman"/>
        </w:rPr>
        <w:t>*Kruskal-</w:t>
      </w:r>
      <w:proofErr w:type="gramStart"/>
      <w:r w:rsidRPr="00E75CAC">
        <w:rPr>
          <w:rFonts w:ascii="Times New Roman" w:hAnsi="Times New Roman" w:cs="Times New Roman"/>
        </w:rPr>
        <w:t>Wallis</w:t>
      </w:r>
      <w:proofErr w:type="gramEnd"/>
      <w:r w:rsidRPr="00E75CAC">
        <w:rPr>
          <w:rFonts w:ascii="Times New Roman" w:hAnsi="Times New Roman" w:cs="Times New Roman"/>
        </w:rPr>
        <w:t xml:space="preserve"> test; </w:t>
      </w:r>
      <w:r w:rsidRPr="00E75CAC">
        <w:rPr>
          <w:rFonts w:ascii="Times New Roman" w:hAnsi="Times New Roman" w:cs="Times New Roman"/>
          <w:i/>
          <w:iCs/>
        </w:rPr>
        <w:t>p</w:t>
      </w:r>
      <w:r w:rsidR="00760F0E">
        <w:rPr>
          <w:rFonts w:ascii="Times New Roman" w:hAnsi="Times New Roman" w:cs="Times New Roman"/>
        </w:rPr>
        <w:t xml:space="preserve"> values </w:t>
      </w:r>
      <w:r w:rsidRPr="00E75CAC">
        <w:rPr>
          <w:rFonts w:ascii="Times New Roman" w:hAnsi="Times New Roman" w:cs="Times New Roman"/>
        </w:rPr>
        <w:t xml:space="preserve">adjusted by </w:t>
      </w:r>
      <w:r w:rsidR="003C41BC">
        <w:rPr>
          <w:rFonts w:ascii="Times New Roman" w:hAnsi="Times New Roman" w:cs="Times New Roman"/>
        </w:rPr>
        <w:t xml:space="preserve">the </w:t>
      </w:r>
      <w:r w:rsidRPr="00E75CAC">
        <w:rPr>
          <w:rFonts w:ascii="Times New Roman" w:hAnsi="Times New Roman" w:cs="Times New Roman"/>
        </w:rPr>
        <w:t>Benjamini-Hochberg</w:t>
      </w:r>
      <w:r w:rsidRPr="00760F0E">
        <w:rPr>
          <w:rFonts w:ascii="Times New Roman" w:hAnsi="Times New Roman" w:cs="Times New Roman"/>
        </w:rPr>
        <w:t xml:space="preserve"> meth</w:t>
      </w:r>
      <w:r w:rsidRPr="009E16DB">
        <w:rPr>
          <w:rFonts w:ascii="Times New Roman" w:hAnsi="Times New Roman" w:cs="Times New Roman"/>
        </w:rPr>
        <w:t>od</w:t>
      </w:r>
      <w:r w:rsidR="00760F0E">
        <w:rPr>
          <w:rFonts w:ascii="Times New Roman" w:hAnsi="Times New Roman" w:cs="Times New Roman"/>
        </w:rPr>
        <w:t>.</w:t>
      </w:r>
    </w:p>
    <w:p w14:paraId="18B92D33" w14:textId="77777777" w:rsidR="00CE1D1D" w:rsidRPr="00E75CAC" w:rsidRDefault="00CE1D1D" w:rsidP="009E16DB">
      <w:pPr>
        <w:spacing w:after="0"/>
        <w:ind w:left="-360" w:firstLine="360"/>
        <w:rPr>
          <w:rFonts w:ascii="Times New Roman" w:hAnsi="Times New Roman" w:cs="Times New Roman"/>
        </w:rPr>
      </w:pPr>
    </w:p>
    <w:p w14:paraId="50334962" w14:textId="3CFC405D" w:rsidR="00FF0FCA" w:rsidRDefault="00FF0FCA" w:rsidP="00D46B72">
      <w:pPr>
        <w:spacing w:after="0" w:line="240" w:lineRule="auto"/>
        <w:ind w:right="1274"/>
      </w:pPr>
    </w:p>
    <w:p w14:paraId="65F06FD7" w14:textId="53FF66D1" w:rsidR="00A83802" w:rsidRDefault="00A83802">
      <w:r>
        <w:br w:type="page"/>
      </w:r>
    </w:p>
    <w:p w14:paraId="77DF4E8C" w14:textId="0B8E6ABB" w:rsidR="00A43A0C" w:rsidRPr="00AB13C1" w:rsidRDefault="00A43A0C" w:rsidP="00A43A0C">
      <w:pPr>
        <w:spacing w:after="0" w:line="240" w:lineRule="auto"/>
        <w:ind w:right="1274"/>
        <w:rPr>
          <w:rFonts w:ascii="Times New Roman" w:hAnsi="Times New Roman" w:cs="Times New Roman"/>
          <w:b/>
          <w:bCs/>
        </w:rPr>
      </w:pPr>
      <w:r w:rsidRPr="00AB13C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 xml:space="preserve">5. </w:t>
      </w:r>
      <w:r w:rsidRPr="00AB13C1">
        <w:rPr>
          <w:rFonts w:ascii="Times New Roman" w:hAnsi="Times New Roman" w:cs="Times New Roman"/>
        </w:rPr>
        <w:t xml:space="preserve">Estimated means </w:t>
      </w:r>
      <w:r w:rsidR="00F27764">
        <w:rPr>
          <w:rFonts w:ascii="Times New Roman" w:hAnsi="Times New Roman" w:cs="Times New Roman"/>
        </w:rPr>
        <w:t xml:space="preserve">and significance </w:t>
      </w:r>
      <w:r w:rsidRPr="00AB13C1">
        <w:rPr>
          <w:rFonts w:ascii="Times New Roman" w:hAnsi="Times New Roman" w:cs="Times New Roman"/>
        </w:rPr>
        <w:t>of</w:t>
      </w:r>
      <w:r w:rsidR="00F27764" w:rsidRPr="00F27764">
        <w:rPr>
          <w:rFonts w:ascii="Times New Roman" w:hAnsi="Times New Roman" w:cs="Times New Roman"/>
        </w:rPr>
        <w:t xml:space="preserve"> the fixed effects (</w:t>
      </w:r>
      <w:r w:rsidR="00BA694F">
        <w:rPr>
          <w:rFonts w:ascii="Times New Roman" w:hAnsi="Times New Roman" w:cs="Times New Roman"/>
        </w:rPr>
        <w:t>t</w:t>
      </w:r>
      <w:r w:rsidR="00F27764" w:rsidRPr="00F27764">
        <w:rPr>
          <w:rFonts w:ascii="Times New Roman" w:hAnsi="Times New Roman" w:cs="Times New Roman"/>
        </w:rPr>
        <w:t xml:space="preserve">ime and </w:t>
      </w:r>
      <w:r w:rsidR="00BA694F">
        <w:rPr>
          <w:rFonts w:ascii="Times New Roman" w:hAnsi="Times New Roman" w:cs="Times New Roman"/>
        </w:rPr>
        <w:t>h</w:t>
      </w:r>
      <w:r w:rsidR="00F27764">
        <w:rPr>
          <w:rFonts w:ascii="Times New Roman" w:hAnsi="Times New Roman" w:cs="Times New Roman"/>
        </w:rPr>
        <w:t xml:space="preserve">ealth </w:t>
      </w:r>
      <w:r w:rsidR="00BA694F">
        <w:rPr>
          <w:rFonts w:ascii="Times New Roman" w:hAnsi="Times New Roman" w:cs="Times New Roman"/>
        </w:rPr>
        <w:t>s</w:t>
      </w:r>
      <w:r w:rsidR="00F27764">
        <w:rPr>
          <w:rFonts w:ascii="Times New Roman" w:hAnsi="Times New Roman" w:cs="Times New Roman"/>
        </w:rPr>
        <w:t>tatus</w:t>
      </w:r>
      <w:r w:rsidR="00F27764" w:rsidRPr="00F27764">
        <w:rPr>
          <w:rFonts w:ascii="Times New Roman" w:hAnsi="Times New Roman" w:cs="Times New Roman"/>
        </w:rPr>
        <w:t xml:space="preserve">) on each </w:t>
      </w:r>
      <w:r w:rsidR="00F27764">
        <w:rPr>
          <w:rFonts w:ascii="Times New Roman" w:hAnsi="Times New Roman" w:cs="Times New Roman"/>
        </w:rPr>
        <w:t>linear mixed effects model.</w:t>
      </w:r>
    </w:p>
    <w:tbl>
      <w:tblPr>
        <w:tblW w:w="15120" w:type="dxa"/>
        <w:tblLayout w:type="fixed"/>
        <w:tblLook w:val="04A0" w:firstRow="1" w:lastRow="0" w:firstColumn="1" w:lastColumn="0" w:noHBand="0" w:noVBand="1"/>
      </w:tblPr>
      <w:tblGrid>
        <w:gridCol w:w="1781"/>
        <w:gridCol w:w="1796"/>
        <w:gridCol w:w="1836"/>
        <w:gridCol w:w="1196"/>
        <w:gridCol w:w="1876"/>
        <w:gridCol w:w="1836"/>
        <w:gridCol w:w="1976"/>
        <w:gridCol w:w="1556"/>
        <w:gridCol w:w="1267"/>
      </w:tblGrid>
      <w:tr w:rsidR="00CB46EB" w:rsidRPr="00AB13C1" w14:paraId="140A89A0" w14:textId="6EDC2162" w:rsidTr="00C26663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5509D" w14:textId="77777777" w:rsidR="00CB46EB" w:rsidRPr="00A83802" w:rsidRDefault="00CB46EB" w:rsidP="00AB399C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26556" w14:textId="77777777" w:rsidR="00CB46EB" w:rsidRPr="00A83802" w:rsidRDefault="00CB46EB" w:rsidP="00AB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Prior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666F6" w14:textId="77777777" w:rsidR="00CB46EB" w:rsidRPr="00A83802" w:rsidRDefault="00CB46EB" w:rsidP="00AB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During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8D996" w14:textId="7AC42907" w:rsidR="00CB46EB" w:rsidRPr="00A83802" w:rsidRDefault="00CB46EB" w:rsidP="00AB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Time 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value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030C0" w14:textId="5266FD35" w:rsidR="00CB46EB" w:rsidRPr="00A83802" w:rsidRDefault="00CB46EB" w:rsidP="00AB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Healthy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B06C0" w14:textId="77777777" w:rsidR="00CB46EB" w:rsidRPr="00A83802" w:rsidRDefault="00CB46EB" w:rsidP="00AB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CM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EB4CA" w14:textId="77777777" w:rsidR="00CB46EB" w:rsidRPr="00A83802" w:rsidRDefault="00CB46EB" w:rsidP="00AB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M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A7655" w14:textId="540CCA45" w:rsidR="00CB46EB" w:rsidRPr="00A83802" w:rsidRDefault="00CB46EB" w:rsidP="00AB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0E750E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status 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value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98DC9" w14:textId="717BF00A" w:rsidR="00CB46EB" w:rsidRPr="00CB46EB" w:rsidRDefault="00CB46EB" w:rsidP="00AB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Interaction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  <w:t>p</w:t>
            </w:r>
            <w:r w:rsidRPr="00CB46E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value</w:t>
            </w:r>
          </w:p>
        </w:tc>
      </w:tr>
      <w:tr w:rsidR="00CB46EB" w:rsidRPr="00AB13C1" w14:paraId="263B70D7" w14:textId="39C12220" w:rsidTr="00C50E21">
        <w:trPr>
          <w:trHeight w:val="290"/>
        </w:trPr>
        <w:tc>
          <w:tcPr>
            <w:tcW w:w="1512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6F1C1" w14:textId="20D7B50F" w:rsidR="00CB46EB" w:rsidRPr="00A83802" w:rsidRDefault="00CB46EB" w:rsidP="00AB39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Immunoglobulins</w:t>
            </w:r>
          </w:p>
        </w:tc>
      </w:tr>
      <w:tr w:rsidR="00CB46EB" w:rsidRPr="00AB13C1" w14:paraId="31C53977" w14:textId="59B54191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ABC4" w14:textId="77777777" w:rsidR="00CB46EB" w:rsidRPr="00CB46EB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IgG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58DE" w14:textId="1464678F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4.35 ± 0.3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0E40" w14:textId="4B9DB644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5.57 ± 0.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5950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03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FE0B" w14:textId="50FEBABE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2.71 ± 0.3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DDBD" w14:textId="2C25326C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6.51 ± 0.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6B29" w14:textId="4E0839AD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6.76 ± 0.9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D306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14A52" w14:textId="094EF56A" w:rsidR="00CB46EB" w:rsidRPr="00D36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10</w:t>
            </w:r>
          </w:p>
        </w:tc>
      </w:tr>
      <w:tr w:rsidR="00CB46EB" w:rsidRPr="00AB13C1" w14:paraId="4FB2B939" w14:textId="5BACDBD1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4B1E" w14:textId="77777777" w:rsidR="00CB46EB" w:rsidRPr="00CB46EB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IgG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A347" w14:textId="6AE5A85F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3.39 ± 0.4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AB7D" w14:textId="4BE37A7F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3.76 ± 0.5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CC4D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23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8369" w14:textId="574EE3AA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2.42 ± 0.5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1A07" w14:textId="2A0C1686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4.34 ± 1.1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51F0" w14:textId="0C52D7D6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4.32 ± 0.9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4466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18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9CB54" w14:textId="3529AA9E" w:rsidR="00CB46EB" w:rsidRPr="00D36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34</w:t>
            </w:r>
          </w:p>
        </w:tc>
      </w:tr>
      <w:tr w:rsidR="00CB46EB" w:rsidRPr="00AB13C1" w14:paraId="349FEE3B" w14:textId="087A064C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9414" w14:textId="77777777" w:rsidR="00CB46EB" w:rsidRPr="00CB46EB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IgG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8AF9" w14:textId="6A68DD3B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36 ± 0.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45C7" w14:textId="7F0AD924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44 ± 0.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BC89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16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940F" w14:textId="1E02CF4E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26 ± 0.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D771" w14:textId="4A4DC220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45 ± 0.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FBA5" w14:textId="5FA44745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54 ± 0.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AA81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06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04E9A" w14:textId="1A833157" w:rsidR="00CB46EB" w:rsidRPr="00D36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29</w:t>
            </w:r>
          </w:p>
        </w:tc>
      </w:tr>
      <w:tr w:rsidR="00CB46EB" w:rsidRPr="00AB13C1" w14:paraId="2A8860E1" w14:textId="3FE43E3D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1F54" w14:textId="77777777" w:rsidR="00CB46EB" w:rsidRPr="00CB46EB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IgG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C7D0" w14:textId="27C7EDEC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50 ± 0.0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386D" w14:textId="52756563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57 ± 0.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7A79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08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5BBD" w14:textId="49495A8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47 ± 0.1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04BA" w14:textId="6F8F2B9D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40 ± 0.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2DB6" w14:textId="416713CF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80 ± 0.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664C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3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49143" w14:textId="36088416" w:rsidR="00CB46EB" w:rsidRPr="00D36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34</w:t>
            </w:r>
          </w:p>
        </w:tc>
      </w:tr>
      <w:tr w:rsidR="00CB46EB" w:rsidRPr="00AB13C1" w14:paraId="5E36E3CB" w14:textId="25B58EC8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6776" w14:textId="77777777" w:rsidR="00CB46EB" w:rsidRPr="00CB46EB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IgM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FDE6" w14:textId="0660CE39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12.90 ± 1.8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26D6" w14:textId="7CBF58EF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12.50 ± 1.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C81F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85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01B6" w14:textId="1E22D62B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10.50 ± 1.9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82A6" w14:textId="628913F4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15.00 ± 3.3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0AD8" w14:textId="2A6FCC7C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13.00 ± 2.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F9EE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5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36785" w14:textId="7FC023A5" w:rsidR="00CB46EB" w:rsidRPr="00A8380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35</w:t>
            </w:r>
          </w:p>
        </w:tc>
      </w:tr>
      <w:tr w:rsidR="00CB46EB" w:rsidRPr="00AB13C1" w14:paraId="6ACCEB15" w14:textId="6C17437D" w:rsidTr="00C50E21">
        <w:trPr>
          <w:trHeight w:val="10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D5C2" w14:textId="77777777" w:rsidR="00CB46EB" w:rsidRPr="00CB46EB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Ig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6CB6" w14:textId="56389FB8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381.00 ± 38.8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5810" w14:textId="7F934D05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346.00 ± 35.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1E67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14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1EED" w14:textId="7E293A7A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476.00 ± 72.2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24D7" w14:textId="10CE1BAB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355.00 ± 67.6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3587" w14:textId="2E8B5C99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284.00 ± 47.5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6BC3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15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4FB02" w14:textId="0924611D" w:rsidR="00CB46EB" w:rsidRPr="00A8380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16</w:t>
            </w:r>
          </w:p>
        </w:tc>
      </w:tr>
      <w:tr w:rsidR="00CB46EB" w:rsidRPr="00AB13C1" w14:paraId="5F1732BF" w14:textId="77777777" w:rsidTr="00C50E21">
        <w:trPr>
          <w:trHeight w:val="108"/>
        </w:trPr>
        <w:tc>
          <w:tcPr>
            <w:tcW w:w="151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CB637" w14:textId="0E567BC0" w:rsidR="00CB46EB" w:rsidRPr="00A8380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i/>
                <w:iCs/>
                <w14:ligatures w14:val="none"/>
              </w:rPr>
              <w:t>Innate immune factors</w:t>
            </w:r>
          </w:p>
        </w:tc>
      </w:tr>
      <w:tr w:rsidR="00CB46EB" w:rsidRPr="00AB13C1" w14:paraId="10787089" w14:textId="12D190CC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11E6" w14:textId="2559A045" w:rsidR="00CB46EB" w:rsidRPr="00CB46EB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IL-1r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6B10" w14:textId="2C1DF354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167.00 ± 45.7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1BBA" w14:textId="0F308166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380.00 ± 103.7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A363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02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C742" w14:textId="1A816E5F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101.00 ± 37.1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14F5" w14:textId="705A244A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223.00 ± 102.8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B6A6" w14:textId="357E8B46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716.00 ± 288.9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C842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0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CAAB8" w14:textId="33E3372D" w:rsidR="00CB46EB" w:rsidRPr="00D36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16</w:t>
            </w:r>
          </w:p>
        </w:tc>
      </w:tr>
      <w:tr w:rsidR="00CB46EB" w:rsidRPr="00AB13C1" w14:paraId="062AABEB" w14:textId="571E08B1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E21A" w14:textId="4B3B3919" w:rsidR="00CB46EB" w:rsidRPr="00CB46EB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IL-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F156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3.09 ± 1.1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4DAD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7.74 ± 2.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D317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07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131D" w14:textId="124CC235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78 ± 0.3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1FD1" w14:textId="1A381CAA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6.19 ± 3.8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7E6D" w14:textId="577293A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24.23 ± 12.9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EBD9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0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062D1" w14:textId="2EC87BCF" w:rsidR="00CB46EB" w:rsidRPr="00D36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29</w:t>
            </w:r>
          </w:p>
        </w:tc>
      </w:tr>
      <w:tr w:rsidR="00CB46EB" w:rsidRPr="00AB13C1" w14:paraId="1282C524" w14:textId="5F1BB0B5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FFCF" w14:textId="77777777" w:rsidR="00CB46EB" w:rsidRPr="00CB46EB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proofErr w:type="spellStart"/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IFNγ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6CD6" w14:textId="52576215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1.04 ± 0.2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0FE8" w14:textId="52E0E12C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2.10 ± 0.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F9AA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4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EC6B" w14:textId="39CB9EAD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42 ± 0.15</w:t>
            </w:r>
            <w:r w:rsidRPr="00CB46EB">
              <w:rPr>
                <w:rFonts w:ascii="Times New Roman" w:eastAsia="Times New Roman" w:hAnsi="Times New Roman" w:cs="Times New Roman"/>
                <w:b/>
                <w:bCs/>
                <w:vertAlign w:val="superscript"/>
                <w14:ligatures w14:val="none"/>
              </w:rPr>
              <w:t>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6970" w14:textId="5393154F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2.68 ± 1.20</w:t>
            </w:r>
            <w:r w:rsidRPr="00CB46EB">
              <w:rPr>
                <w:rFonts w:ascii="Times New Roman" w:eastAsia="Times New Roman" w:hAnsi="Times New Roman" w:cs="Times New Roman"/>
                <w:b/>
                <w:bCs/>
                <w:vertAlign w:val="superscript"/>
                <w14:ligatures w14:val="none"/>
              </w:rPr>
              <w:t>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B9BD" w14:textId="4CA555F5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2.83 ± 1.11</w:t>
            </w:r>
            <w:r w:rsidRPr="00CB46EB">
              <w:rPr>
                <w:rFonts w:ascii="Times New Roman" w:eastAsia="Times New Roman" w:hAnsi="Times New Roman" w:cs="Times New Roman"/>
                <w:b/>
                <w:bCs/>
                <w:vertAlign w:val="superscript"/>
                <w14:ligatures w14:val="none"/>
              </w:rPr>
              <w:t>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6F84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70637" w14:textId="5C429275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33</w:t>
            </w:r>
          </w:p>
        </w:tc>
      </w:tr>
      <w:tr w:rsidR="00CB46EB" w:rsidRPr="00CA4732" w14:paraId="39EA05D8" w14:textId="59964C7D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B3AB" w14:textId="77777777" w:rsidR="00CB46EB" w:rsidRPr="00CB46EB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TNFα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8CCD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5.74 ± 1.4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5A9C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9.98 ± 2.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C6BE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1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7071" w14:textId="5FA74C52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2.02 ± 0.63</w:t>
            </w:r>
            <w:r w:rsidRPr="00CB46EB">
              <w:rPr>
                <w:rFonts w:ascii="Times New Roman" w:eastAsia="Times New Roman" w:hAnsi="Times New Roman" w:cs="Times New Roman"/>
                <w:b/>
                <w:bCs/>
                <w:vertAlign w:val="superscript"/>
                <w14:ligatures w14:val="none"/>
              </w:rPr>
              <w:t>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7DFD" w14:textId="3027C001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7.80 ± 3.04</w:t>
            </w:r>
            <w:r w:rsidRPr="00CB46EB">
              <w:rPr>
                <w:rFonts w:ascii="Times New Roman" w:eastAsia="Times New Roman" w:hAnsi="Times New Roman" w:cs="Times New Roman"/>
                <w:b/>
                <w:bCs/>
                <w:vertAlign w:val="superscript"/>
                <w14:ligatures w14:val="none"/>
              </w:rPr>
              <w:t>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0BB5" w14:textId="7FFDB483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27.49 ± 9.27</w:t>
            </w:r>
            <w:r w:rsidRPr="00CB46EB">
              <w:rPr>
                <w:rFonts w:ascii="Times New Roman" w:eastAsia="Times New Roman" w:hAnsi="Times New Roman" w:cs="Times New Roman"/>
                <w:b/>
                <w:bCs/>
                <w:vertAlign w:val="superscript"/>
                <w14:ligatures w14:val="none"/>
              </w:rPr>
              <w:t>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EC75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12F73" w14:textId="00F97FAE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07</w:t>
            </w:r>
          </w:p>
        </w:tc>
      </w:tr>
      <w:tr w:rsidR="00CB46EB" w:rsidRPr="00CA4732" w14:paraId="7C3628F8" w14:textId="77777777" w:rsidTr="00C50E21">
        <w:trPr>
          <w:trHeight w:val="290"/>
        </w:trPr>
        <w:tc>
          <w:tcPr>
            <w:tcW w:w="151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E72B" w14:textId="2FF7FEBE" w:rsidR="00CB46EB" w:rsidRPr="00A8380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i/>
                <w:iCs/>
                <w14:ligatures w14:val="none"/>
              </w:rPr>
              <w:t>Acquired immune factors</w:t>
            </w:r>
          </w:p>
        </w:tc>
      </w:tr>
      <w:tr w:rsidR="00CB46EB" w:rsidRPr="00CA4732" w14:paraId="26DA7F32" w14:textId="5B4B6CB9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2104" w14:textId="21EA1B02" w:rsidR="00CB46EB" w:rsidRPr="00CB46EB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IL-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62E1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8.26 ± 1.6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3611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8.47 ± 1.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0C55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90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F0C5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4.93 ± 1.3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91E0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10.12 ± 3.4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362F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11.74 ± 3.5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9400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15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6E6DF" w14:textId="7F618406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99</w:t>
            </w:r>
          </w:p>
        </w:tc>
      </w:tr>
      <w:tr w:rsidR="00CB46EB" w:rsidRPr="00CA4732" w14:paraId="32E8605D" w14:textId="7323E7E7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67AC" w14:textId="694F59C2" w:rsidR="00CB46EB" w:rsidRPr="00CB46EB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IL-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0868" w14:textId="7FC20915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2.71 ± 0.8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25DE" w14:textId="51E3776B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3.46 ± 1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964F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41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1451" w14:textId="1E69296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1.54 ± 0.6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2312" w14:textId="14F3DFCA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3.24 ± 1.7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337E" w14:textId="6ADD07D8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5.77 ± 2.6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4D54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1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48287" w14:textId="5B12CA92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49</w:t>
            </w:r>
          </w:p>
        </w:tc>
      </w:tr>
      <w:tr w:rsidR="00CB46EB" w:rsidRPr="00CA4732" w14:paraId="7F7C8685" w14:textId="4D904763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A941" w14:textId="49F6D563" w:rsidR="00CB46EB" w:rsidRPr="00CB46EB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IL-17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D172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4.44 ± 1.3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CA0B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8.47 ± 2.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FAB5" w14:textId="05C2C473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14:ligatures w14:val="none"/>
              </w:rPr>
              <w:t>0.1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F58D" w14:textId="4302F0BD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1.52 ± 0.59</w:t>
            </w:r>
            <w:r w:rsidRPr="00CB46EB">
              <w:rPr>
                <w:rFonts w:ascii="Times New Roman" w:eastAsia="Times New Roman" w:hAnsi="Times New Roman" w:cs="Times New Roman"/>
                <w:b/>
                <w:bCs/>
                <w:vertAlign w:val="superscript"/>
                <w14:ligatures w14:val="none"/>
              </w:rPr>
              <w:t>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0F8C" w14:textId="6CAB7CB9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5.50 ± 2.67</w:t>
            </w:r>
            <w:r w:rsidRPr="00CB46EB">
              <w:rPr>
                <w:rFonts w:ascii="Times New Roman" w:eastAsia="Times New Roman" w:hAnsi="Times New Roman" w:cs="Times New Roman"/>
                <w:b/>
                <w:bCs/>
                <w:vertAlign w:val="superscript"/>
                <w14:ligatures w14:val="none"/>
              </w:rPr>
              <w:t>a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21EF" w14:textId="09DCBB5F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27.51 ± 11.65</w:t>
            </w:r>
            <w:r w:rsidRPr="00CB46EB">
              <w:rPr>
                <w:rFonts w:ascii="Times New Roman" w:eastAsia="Times New Roman" w:hAnsi="Times New Roman" w:cs="Times New Roman"/>
                <w:b/>
                <w:bCs/>
                <w:vertAlign w:val="superscript"/>
                <w14:ligatures w14:val="none"/>
              </w:rPr>
              <w:t>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B0E1" w14:textId="77777777" w:rsidR="00CB46EB" w:rsidRPr="00CB46EB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B46E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F92B5" w14:textId="7AF22E8F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66</w:t>
            </w:r>
          </w:p>
        </w:tc>
      </w:tr>
      <w:tr w:rsidR="00CB46EB" w:rsidRPr="00CA4732" w14:paraId="2ACFECE9" w14:textId="77777777" w:rsidTr="00C50E21">
        <w:trPr>
          <w:trHeight w:val="290"/>
        </w:trPr>
        <w:tc>
          <w:tcPr>
            <w:tcW w:w="151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7540B" w14:textId="0DB49E62" w:rsidR="00CB46EB" w:rsidRPr="00A8380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i/>
                <w:iCs/>
                <w14:ligatures w14:val="none"/>
              </w:rPr>
              <w:t>Chemokines</w:t>
            </w:r>
          </w:p>
        </w:tc>
      </w:tr>
      <w:tr w:rsidR="00CB46EB" w:rsidRPr="00CA4732" w14:paraId="6405C0AE" w14:textId="694D824E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10E0" w14:textId="121FEEC3" w:rsidR="00CB46EB" w:rsidRPr="00CA473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MIP-1α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2AE1" w14:textId="074DE716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15 ± 0.4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DAD9" w14:textId="3D93536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3.24 ± 1.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79E5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3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0F79" w14:textId="4B63E779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38 ± 0.18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6128" w14:textId="69BDFEE5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49 ± 0.89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3151" w14:textId="52B3EF0A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2.74 ± 6.67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DEF2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CD196" w14:textId="6C028F2A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84</w:t>
            </w:r>
          </w:p>
        </w:tc>
      </w:tr>
      <w:tr w:rsidR="00CB46EB" w:rsidRPr="00CA4732" w14:paraId="694D129F" w14:textId="7E514CDE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BA16" w14:textId="54B21FF5" w:rsidR="00CB46EB" w:rsidRPr="00CA473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MIP-1β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C6E4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.59 ± 2.3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FE0F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.72 ± 4.8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4822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14:ligatures w14:val="none"/>
              </w:rPr>
              <w:t>0.12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3385" w14:textId="38E880C4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67 ± 0.77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2FD5" w14:textId="4AA0B66B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8.23 ± 4.75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F944" w14:textId="12831133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62.53 ± 31.43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54FC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ED7A3" w14:textId="393B32B2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80</w:t>
            </w:r>
          </w:p>
        </w:tc>
      </w:tr>
      <w:tr w:rsidR="00CB46EB" w:rsidRPr="00CA4732" w14:paraId="195D5345" w14:textId="3EA34CC6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5E1D" w14:textId="7B504BF1" w:rsidR="00CB46EB" w:rsidRPr="00CA473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MCP-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5E24" w14:textId="746253F6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1.00 ± 27.3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8297" w14:textId="3B38138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61.00 ± 43.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A9E8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14:ligatures w14:val="none"/>
              </w:rPr>
              <w:t>0.14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F4F6" w14:textId="49377B56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30.70 ± 11.30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4661" w14:textId="708379B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76.60 ± 127.60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B5E2" w14:textId="7EE15BC3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45.40 ± 99.00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4CE3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5297D" w14:textId="2F14BAFF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44</w:t>
            </w:r>
          </w:p>
        </w:tc>
      </w:tr>
      <w:tr w:rsidR="00CB46EB" w:rsidRPr="00CA4732" w14:paraId="70E83912" w14:textId="3BD566EB" w:rsidTr="00C50E21">
        <w:trPr>
          <w:trHeight w:val="162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3763" w14:textId="1987E0BA" w:rsidR="00CB46EB" w:rsidRPr="00CA473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-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A915" w14:textId="44831516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1.60 ± 20.0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557C" w14:textId="6D8A0931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60.20 ± 44.7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3B22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14:ligatures w14:val="none"/>
              </w:rPr>
              <w:t>0.07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4CF6" w14:textId="268A32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7.40 ± 9.22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4964" w14:textId="1EBEC4FE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02.00 ± 43.00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5ADE" w14:textId="1797FBDF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39.50 ± 159.83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D2D0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A1C4B" w14:textId="4956846E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42</w:t>
            </w:r>
          </w:p>
        </w:tc>
      </w:tr>
      <w:tr w:rsidR="00CB46EB" w:rsidRPr="00CA4732" w14:paraId="6D241F2A" w14:textId="3E7C1155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5AA2" w14:textId="6F8C7B61" w:rsidR="00CB46EB" w:rsidRPr="00CA473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P-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AC53" w14:textId="71D4CC0B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26.00 ± 107.0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E42F" w14:textId="00BC635A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30.00 ± 134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DED3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14:ligatures w14:val="none"/>
              </w:rPr>
              <w:t>0.24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3951" w14:textId="3CA66B4F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42.00 ± 52.20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AB27" w14:textId="6E584D80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78.00 ± 266.70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98AA" w14:textId="4CA217BE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306.00 ± 529.60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6CA7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1CA8A" w14:textId="172347DB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83</w:t>
            </w:r>
          </w:p>
        </w:tc>
      </w:tr>
      <w:tr w:rsidR="00CB46EB" w:rsidRPr="00CA4732" w14:paraId="1BE6F8DD" w14:textId="17B3CFC0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844F" w14:textId="77777777" w:rsidR="00CB46EB" w:rsidRPr="00CA473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XCL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981A" w14:textId="3E1F3AF1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90 ± 0.3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E945" w14:textId="078A9A81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37 ± 0.3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F560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14:ligatures w14:val="none"/>
              </w:rPr>
              <w:t>0.14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40B7" w14:textId="5199F2DE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48 ± 0.3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1FB" w14:textId="77969E3A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57 ± 0.7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A82F" w14:textId="3F43D744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51 ± 0.6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F049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14:ligatures w14:val="none"/>
              </w:rPr>
              <w:t>0.2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5B464" w14:textId="3F885282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49</w:t>
            </w:r>
          </w:p>
        </w:tc>
      </w:tr>
      <w:tr w:rsidR="00CB46EB" w:rsidRPr="00CA4732" w14:paraId="2EEDDA92" w14:textId="6F5650A5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EFAF" w14:textId="77777777" w:rsidR="00CB46EB" w:rsidRPr="00CA473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proofErr w:type="spellStart"/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Eotaxin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C54C" w14:textId="1CA33E22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00 ± 0.5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BB58" w14:textId="6B55FBE9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63 ± 0.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E46D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14:ligatures w14:val="none"/>
              </w:rPr>
              <w:t>0.34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120D" w14:textId="0175B1C3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64 ± 0.25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384A" w14:textId="4BC6BAB5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.20 ± 1.06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583B" w14:textId="21F59EF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.17 ± 1.76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B81D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0AE7E" w14:textId="6BD216AC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34</w:t>
            </w:r>
          </w:p>
        </w:tc>
      </w:tr>
      <w:tr w:rsidR="00C50E21" w:rsidRPr="00CA4732" w14:paraId="05463B1C" w14:textId="77777777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345A" w14:textId="72564968" w:rsidR="00C50E21" w:rsidRPr="00CA4732" w:rsidRDefault="00C50E21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i/>
                <w:iCs/>
                <w14:ligatures w14:val="none"/>
              </w:rPr>
              <w:t>Growth Factor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52C72" w14:textId="77777777" w:rsidR="00C50E21" w:rsidRPr="00CA4732" w:rsidRDefault="00C50E21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703C2" w14:textId="77777777" w:rsidR="00C50E21" w:rsidRPr="00CA4732" w:rsidRDefault="00C50E21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E426" w14:textId="77777777" w:rsidR="00C50E21" w:rsidRPr="00CA4732" w:rsidRDefault="00C50E21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41E5" w14:textId="77777777" w:rsidR="00C50E21" w:rsidRPr="00CA4732" w:rsidRDefault="00C50E21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E1F4" w14:textId="77777777" w:rsidR="00C50E21" w:rsidRPr="00CA4732" w:rsidRDefault="00C50E21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D3FE8" w14:textId="77777777" w:rsidR="00C50E21" w:rsidRPr="00CA4732" w:rsidRDefault="00C50E21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98132" w14:textId="77777777" w:rsidR="00C50E21" w:rsidRPr="00CA4732" w:rsidRDefault="00C50E21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E33CF" w14:textId="77777777" w:rsidR="00C50E21" w:rsidRPr="00A83802" w:rsidRDefault="00C50E21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</w:tr>
      <w:tr w:rsidR="00CB46EB" w:rsidRPr="00CA4732" w14:paraId="7D67BE7A" w14:textId="3B0A4F49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CA60" w14:textId="4FA642DF" w:rsidR="00CB46EB" w:rsidRPr="00CA473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PDGF-BB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77AD" w14:textId="28A61B34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.80 ± 1.9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0787" w14:textId="780E9201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.60 ± 2.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C486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14:ligatures w14:val="none"/>
              </w:rPr>
              <w:t>0.18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1389" w14:textId="66E0266C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.52 ± 1.31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33DB" w14:textId="60BB7D09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1.13 ± 4.05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1E2B" w14:textId="13B8BE94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3.29 ± 7.38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27A4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06B27" w14:textId="77B9B3B6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68</w:t>
            </w:r>
          </w:p>
        </w:tc>
      </w:tr>
      <w:tr w:rsidR="00CB46EB" w:rsidRPr="00CA4732" w14:paraId="2B151573" w14:textId="606B8385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50EC" w14:textId="77777777" w:rsidR="00CB46EB" w:rsidRPr="00CA473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VEG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3849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46 ± 0.1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3E75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12 ± 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E499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2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901C" w14:textId="730A5B3F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0 ± 25.2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4370" w14:textId="5500DE69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2 ± 25.2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DB2F" w14:textId="319FFA62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3 ± 20.8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6D18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14:ligatures w14:val="none"/>
              </w:rPr>
              <w:t>0.3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162AE" w14:textId="2A304EE5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79</w:t>
            </w:r>
          </w:p>
        </w:tc>
      </w:tr>
      <w:tr w:rsidR="00CB46EB" w:rsidRPr="00CA4732" w14:paraId="34FC5041" w14:textId="25536D20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AD8C" w14:textId="1B5AB022" w:rsidR="00CB46EB" w:rsidRPr="00CA473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FGF-basi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CCB7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95 ± 1.2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8829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.62 ± 1.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5427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14:ligatures w14:val="none"/>
              </w:rPr>
              <w:t>0.27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2C0B" w14:textId="3173F45B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50 ± 0.52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6D99" w14:textId="48721090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6.28 ± 2.76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6AFC" w14:textId="5AF2456B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9.98 ± 7.65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2EAC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E3C25" w14:textId="1A4F71BF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80</w:t>
            </w:r>
          </w:p>
        </w:tc>
      </w:tr>
      <w:tr w:rsidR="00CB46EB" w:rsidRPr="00CA4732" w14:paraId="28BFF218" w14:textId="47A610E9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AA4D" w14:textId="424683A3" w:rsidR="00CB46EB" w:rsidRPr="00CA473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G-CS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19E6" w14:textId="153FC943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35.00 ± 10.3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62CD" w14:textId="57014E40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88.40 ± 26.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0893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2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A86E" w14:textId="1B5E034C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4.6 ± 5.59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30D5" w14:textId="00B143E5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7.00 ± 22.57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44C4" w14:textId="2B864E08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51.30 ± 105.07</w:t>
            </w: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EC38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3A0B2" w14:textId="74CB7BF5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76</w:t>
            </w:r>
          </w:p>
        </w:tc>
      </w:tr>
      <w:tr w:rsidR="00CB46EB" w:rsidRPr="00CA4732" w14:paraId="4D649A94" w14:textId="5F98B5A3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3CB6" w14:textId="3225055A" w:rsidR="00CB46EB" w:rsidRPr="00CA473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GM-CS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0296" w14:textId="4445A700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52 ± 0.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009F" w14:textId="55FFE40B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28 ± 0.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9C38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0.02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DCA0" w14:textId="1FF27648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7 ± 0.1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9628" w14:textId="7BAB4D76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1 ± 0.2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4091" w14:textId="06D7CE01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85 ± 0.7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E8D1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D1A6A" w14:textId="3D5F6276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49</w:t>
            </w:r>
          </w:p>
        </w:tc>
      </w:tr>
      <w:tr w:rsidR="00CB46EB" w:rsidRPr="00CA4732" w14:paraId="346FF672" w14:textId="5A6B1312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F4F6" w14:textId="77777777" w:rsidR="00CB46EB" w:rsidRPr="00CA473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GF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4900" w14:textId="3F248BA8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.60 ± 2.07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515B" w14:textId="54DC673E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3.00 ± 1.86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C70E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14:ligatures w14:val="none"/>
              </w:rPr>
              <w:t>0.223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4A5D" w14:textId="5CB42E2B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3.20 ± 2.60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A94E" w14:textId="75C79389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3.90 ± 3.36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CECE" w14:textId="20069EAF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.70 ± 3.16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9AE3" w14:textId="77777777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A473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53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C78D14" w14:textId="0F511778" w:rsidR="00CB46EB" w:rsidRPr="00CA473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07</w:t>
            </w:r>
          </w:p>
        </w:tc>
      </w:tr>
      <w:tr w:rsidR="00CB46EB" w:rsidRPr="00AB13C1" w14:paraId="0444E8C0" w14:textId="7A7C2103" w:rsidTr="00C50E21">
        <w:trPr>
          <w:trHeight w:val="290"/>
        </w:trPr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E302E" w14:textId="66B0DD1D" w:rsidR="00CB46EB" w:rsidRPr="00A8380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lastRenderedPageBreak/>
              <w:t>TGF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β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3A77" w14:textId="77777777" w:rsidR="00CB46EB" w:rsidRPr="00A8380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60 ± 0.48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EB456" w14:textId="77777777" w:rsidR="00CB46EB" w:rsidRPr="00A8380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04 ± 0.5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8F733" w14:textId="77777777" w:rsidR="00CB46EB" w:rsidRPr="00A8380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14:ligatures w14:val="none"/>
              </w:rPr>
              <w:t>0.34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01C98" w14:textId="075C18D7" w:rsidR="00CB46EB" w:rsidRPr="00A8380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54 ± 0.39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5CE7B" w14:textId="0473EFBA" w:rsidR="00CB46EB" w:rsidRPr="00A8380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.09 ± 1.6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F27AB" w14:textId="39025A65" w:rsidR="00CB46EB" w:rsidRPr="00A8380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84 ± 0.8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17C94" w14:textId="77777777" w:rsidR="00CB46EB" w:rsidRPr="00A8380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6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0B6DC0" w14:textId="34FE1ED3" w:rsidR="00CB46EB" w:rsidRPr="00A83802" w:rsidRDefault="00CB46EB" w:rsidP="00CB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99</w:t>
            </w:r>
          </w:p>
        </w:tc>
      </w:tr>
    </w:tbl>
    <w:p w14:paraId="62A1BCF4" w14:textId="3DE16763" w:rsidR="00A43A0C" w:rsidRPr="00AB13C1" w:rsidRDefault="00A43A0C" w:rsidP="00A43A0C">
      <w:pPr>
        <w:spacing w:after="0"/>
        <w:rPr>
          <w:rFonts w:cstheme="minorHAnsi"/>
        </w:rPr>
      </w:pPr>
      <w:r w:rsidRPr="00E75CAC">
        <w:rPr>
          <w:rFonts w:ascii="Times New Roman" w:hAnsi="Times New Roman" w:cs="Times New Roman"/>
        </w:rPr>
        <w:t xml:space="preserve">Data </w:t>
      </w:r>
      <w:r w:rsidR="00AD0F08">
        <w:rPr>
          <w:rFonts w:ascii="Times New Roman" w:hAnsi="Times New Roman" w:cs="Times New Roman"/>
        </w:rPr>
        <w:t xml:space="preserve">are </w:t>
      </w:r>
      <w:r w:rsidRPr="00E75CAC">
        <w:rPr>
          <w:rFonts w:ascii="Times New Roman" w:hAnsi="Times New Roman" w:cs="Times New Roman"/>
        </w:rPr>
        <w:t xml:space="preserve">expressed as </w:t>
      </w:r>
      <w:r>
        <w:rPr>
          <w:rFonts w:ascii="Times New Roman" w:hAnsi="Times New Roman" w:cs="Times New Roman"/>
        </w:rPr>
        <w:t xml:space="preserve">estimated mean </w:t>
      </w:r>
      <w:r w:rsidRPr="00A83802">
        <w:rPr>
          <w:rFonts w:ascii="Times New Roman" w:eastAsia="Times New Roman" w:hAnsi="Times New Roman" w:cs="Times New Roman"/>
          <w:color w:val="000000"/>
          <w14:ligatures w14:val="none"/>
        </w:rPr>
        <w:t>±</w:t>
      </w:r>
      <w:r>
        <w:rPr>
          <w:rFonts w:ascii="Times New Roman" w:eastAsia="Times New Roman" w:hAnsi="Times New Roman" w:cs="Times New Roman"/>
          <w:color w:val="000000"/>
          <w14:ligatures w14:val="none"/>
        </w:rPr>
        <w:t xml:space="preserve"> SD</w:t>
      </w:r>
      <w:r w:rsidRPr="003C32EE">
        <w:rPr>
          <w:rFonts w:ascii="Times New Roman" w:hAnsi="Times New Roman" w:cs="Times New Roman"/>
        </w:rPr>
        <w:t>. Units: immunoglobulins in mg/L; TGF</w:t>
      </w:r>
      <w:r w:rsidR="00CB525A">
        <w:rPr>
          <w:rFonts w:ascii="Times New Roman" w:hAnsi="Times New Roman" w:cs="Times New Roman"/>
        </w:rPr>
        <w:t>-</w:t>
      </w:r>
      <w:r w:rsidRPr="003C32EE">
        <w:rPr>
          <w:rFonts w:ascii="Times New Roman" w:hAnsi="Times New Roman" w:cs="Times New Roman"/>
        </w:rPr>
        <w:t>β</w:t>
      </w:r>
      <w:r>
        <w:rPr>
          <w:rFonts w:ascii="Times New Roman" w:hAnsi="Times New Roman" w:cs="Times New Roman"/>
        </w:rPr>
        <w:t>2</w:t>
      </w:r>
      <w:r w:rsidRPr="003C32EE">
        <w:rPr>
          <w:rFonts w:ascii="Times New Roman" w:hAnsi="Times New Roman" w:cs="Times New Roman"/>
        </w:rPr>
        <w:t>, EGF, CXCL11, VEGF in µg/L; remaining interleukins, chemokines, and growth factors in ng/L.</w:t>
      </w:r>
      <w:r w:rsidR="00920C98">
        <w:rPr>
          <w:rFonts w:ascii="Times New Roman" w:hAnsi="Times New Roman" w:cs="Times New Roman"/>
        </w:rPr>
        <w:t xml:space="preserve"> </w:t>
      </w:r>
      <w:r w:rsidR="009A1973">
        <w:rPr>
          <w:rFonts w:ascii="Times New Roman" w:hAnsi="Times New Roman" w:cs="Times New Roman"/>
        </w:rPr>
        <w:t>Compounds with statistically significant interaction are highlighted in grey.</w:t>
      </w:r>
      <w:r w:rsidR="003037CF">
        <w:rPr>
          <w:rFonts w:ascii="Times New Roman" w:hAnsi="Times New Roman" w:cs="Times New Roman"/>
        </w:rPr>
        <w:t xml:space="preserve"> Compounds with statistically significant effects (time and/or health status) are </w:t>
      </w:r>
      <w:proofErr w:type="gramStart"/>
      <w:r w:rsidR="00317514">
        <w:rPr>
          <w:rFonts w:ascii="Times New Roman" w:hAnsi="Times New Roman" w:cs="Times New Roman"/>
        </w:rPr>
        <w:t>bolded</w:t>
      </w:r>
      <w:proofErr w:type="gramEnd"/>
      <w:r w:rsidR="003037CF">
        <w:rPr>
          <w:rFonts w:ascii="Times New Roman" w:hAnsi="Times New Roman" w:cs="Times New Roman"/>
        </w:rPr>
        <w:t>.</w:t>
      </w:r>
    </w:p>
    <w:p w14:paraId="15092C0B" w14:textId="77777777" w:rsidR="00EF3AF0" w:rsidRDefault="00EF3AF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818465B" w14:textId="79D9A8A6" w:rsidR="00A83802" w:rsidRPr="00A83802" w:rsidRDefault="00A83802" w:rsidP="00D46B72">
      <w:pPr>
        <w:spacing w:after="0" w:line="240" w:lineRule="auto"/>
        <w:ind w:right="1274"/>
        <w:rPr>
          <w:rFonts w:ascii="Times New Roman" w:hAnsi="Times New Roman" w:cs="Times New Roman"/>
        </w:rPr>
      </w:pPr>
      <w:r w:rsidRPr="00AB13C1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B168A4">
        <w:rPr>
          <w:rFonts w:ascii="Times New Roman" w:hAnsi="Times New Roman" w:cs="Times New Roman"/>
          <w:b/>
          <w:bCs/>
        </w:rPr>
        <w:t>T</w:t>
      </w:r>
      <w:r w:rsidR="00B168A4" w:rsidRPr="00AB13C1">
        <w:rPr>
          <w:rFonts w:ascii="Times New Roman" w:hAnsi="Times New Roman" w:cs="Times New Roman"/>
          <w:b/>
          <w:bCs/>
        </w:rPr>
        <w:t xml:space="preserve">able </w:t>
      </w:r>
      <w:r w:rsidR="00A43A0C">
        <w:rPr>
          <w:rFonts w:ascii="Times New Roman" w:hAnsi="Times New Roman" w:cs="Times New Roman"/>
          <w:b/>
          <w:bCs/>
        </w:rPr>
        <w:t>6</w:t>
      </w:r>
      <w:r w:rsidRPr="00A83802">
        <w:rPr>
          <w:rFonts w:ascii="Times New Roman" w:hAnsi="Times New Roman" w:cs="Times New Roman"/>
        </w:rPr>
        <w:t xml:space="preserve">. </w:t>
      </w:r>
      <w:r w:rsidR="00F27764" w:rsidRPr="00AB13C1">
        <w:rPr>
          <w:rFonts w:ascii="Times New Roman" w:hAnsi="Times New Roman" w:cs="Times New Roman"/>
        </w:rPr>
        <w:t xml:space="preserve">Estimated means </w:t>
      </w:r>
      <w:r w:rsidR="00F27764">
        <w:rPr>
          <w:rFonts w:ascii="Times New Roman" w:hAnsi="Times New Roman" w:cs="Times New Roman"/>
        </w:rPr>
        <w:t xml:space="preserve">and significance </w:t>
      </w:r>
      <w:r w:rsidR="00F27764" w:rsidRPr="00AB13C1">
        <w:rPr>
          <w:rFonts w:ascii="Times New Roman" w:hAnsi="Times New Roman" w:cs="Times New Roman"/>
        </w:rPr>
        <w:t>of</w:t>
      </w:r>
      <w:r w:rsidR="00F27764" w:rsidRPr="00F27764">
        <w:rPr>
          <w:rFonts w:ascii="Times New Roman" w:hAnsi="Times New Roman" w:cs="Times New Roman"/>
        </w:rPr>
        <w:t xml:space="preserve"> the </w:t>
      </w:r>
      <w:r w:rsidR="00F27764">
        <w:rPr>
          <w:rFonts w:ascii="Times New Roman" w:hAnsi="Times New Roman" w:cs="Times New Roman"/>
        </w:rPr>
        <w:t xml:space="preserve">interaction </w:t>
      </w:r>
      <w:r w:rsidR="00F27764" w:rsidRPr="00F27764">
        <w:rPr>
          <w:rFonts w:ascii="Times New Roman" w:hAnsi="Times New Roman" w:cs="Times New Roman"/>
        </w:rPr>
        <w:t>(</w:t>
      </w:r>
      <w:r w:rsidR="00BA694F">
        <w:rPr>
          <w:rFonts w:ascii="Times New Roman" w:hAnsi="Times New Roman" w:cs="Times New Roman"/>
        </w:rPr>
        <w:t>t</w:t>
      </w:r>
      <w:r w:rsidR="00F27764" w:rsidRPr="00F27764">
        <w:rPr>
          <w:rFonts w:ascii="Times New Roman" w:hAnsi="Times New Roman" w:cs="Times New Roman"/>
        </w:rPr>
        <w:t xml:space="preserve">ime and </w:t>
      </w:r>
      <w:r w:rsidR="00BA694F">
        <w:rPr>
          <w:rFonts w:ascii="Times New Roman" w:hAnsi="Times New Roman" w:cs="Times New Roman"/>
        </w:rPr>
        <w:t>h</w:t>
      </w:r>
      <w:r w:rsidR="00F27764">
        <w:rPr>
          <w:rFonts w:ascii="Times New Roman" w:hAnsi="Times New Roman" w:cs="Times New Roman"/>
        </w:rPr>
        <w:t xml:space="preserve">ealth </w:t>
      </w:r>
      <w:r w:rsidR="00BA694F">
        <w:rPr>
          <w:rFonts w:ascii="Times New Roman" w:hAnsi="Times New Roman" w:cs="Times New Roman"/>
        </w:rPr>
        <w:t>s</w:t>
      </w:r>
      <w:r w:rsidR="00F27764">
        <w:rPr>
          <w:rFonts w:ascii="Times New Roman" w:hAnsi="Times New Roman" w:cs="Times New Roman"/>
        </w:rPr>
        <w:t>tatus</w:t>
      </w:r>
      <w:r w:rsidR="00F27764" w:rsidRPr="00F27764">
        <w:rPr>
          <w:rFonts w:ascii="Times New Roman" w:hAnsi="Times New Roman" w:cs="Times New Roman"/>
        </w:rPr>
        <w:t xml:space="preserve">) on each </w:t>
      </w:r>
      <w:r w:rsidR="00F27764">
        <w:rPr>
          <w:rFonts w:ascii="Times New Roman" w:hAnsi="Times New Roman" w:cs="Times New Roman"/>
        </w:rPr>
        <w:t>linear mixed effects model.</w:t>
      </w:r>
    </w:p>
    <w:tbl>
      <w:tblPr>
        <w:tblW w:w="13699" w:type="dxa"/>
        <w:tblLook w:val="04A0" w:firstRow="1" w:lastRow="0" w:firstColumn="1" w:lastColumn="0" w:noHBand="0" w:noVBand="1"/>
      </w:tblPr>
      <w:tblGrid>
        <w:gridCol w:w="1530"/>
        <w:gridCol w:w="1530"/>
        <w:gridCol w:w="1895"/>
        <w:gridCol w:w="1674"/>
        <w:gridCol w:w="237"/>
        <w:gridCol w:w="1697"/>
        <w:gridCol w:w="1855"/>
        <w:gridCol w:w="1776"/>
        <w:gridCol w:w="1494"/>
        <w:gridCol w:w="11"/>
      </w:tblGrid>
      <w:tr w:rsidR="002A7B33" w:rsidRPr="00A83802" w14:paraId="084D922C" w14:textId="77777777" w:rsidTr="002A7B33">
        <w:trPr>
          <w:trHeight w:val="29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74F93B" w14:textId="77777777" w:rsidR="002A7B33" w:rsidRPr="00A83802" w:rsidRDefault="002A7B33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50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F8515A" w14:textId="601ED2FE" w:rsidR="002A7B33" w:rsidRPr="00A83802" w:rsidRDefault="002A7B33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Week prior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</w:tcPr>
          <w:p w14:paraId="62E772BE" w14:textId="77777777" w:rsidR="002A7B33" w:rsidRDefault="002A7B33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53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333CF" w14:textId="6366340B" w:rsidR="002A7B33" w:rsidRPr="00A83802" w:rsidRDefault="002A7B33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Week of symptoms development</w:t>
            </w:r>
          </w:p>
        </w:tc>
        <w:tc>
          <w:tcPr>
            <w:tcW w:w="150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78031" w14:textId="29483EEA" w:rsidR="002A7B33" w:rsidRPr="00BE115E" w:rsidRDefault="002A7B33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Interaction 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value</w:t>
            </w:r>
            <w:r w:rsidRPr="00BE115E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</w:t>
            </w:r>
          </w:p>
        </w:tc>
      </w:tr>
      <w:tr w:rsidR="002A7B33" w:rsidRPr="00A83802" w14:paraId="5BB37575" w14:textId="77777777" w:rsidTr="00C50E21">
        <w:trPr>
          <w:trHeight w:val="171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615A2" w14:textId="77777777" w:rsidR="002A7B33" w:rsidRPr="00A83802" w:rsidRDefault="002A7B33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8B196" w14:textId="0C3CBF00" w:rsidR="002A7B33" w:rsidRPr="00A83802" w:rsidRDefault="002A7B33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Healthy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170C7" w14:textId="055D06FD" w:rsidR="002A7B33" w:rsidRPr="00A83802" w:rsidRDefault="002A7B33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CM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05F5B" w14:textId="08E64A2E" w:rsidR="002A7B33" w:rsidRPr="00A83802" w:rsidRDefault="002A7B33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M</w:t>
            </w:r>
          </w:p>
        </w:tc>
        <w:tc>
          <w:tcPr>
            <w:tcW w:w="237" w:type="dxa"/>
            <w:tcBorders>
              <w:left w:val="nil"/>
              <w:bottom w:val="single" w:sz="4" w:space="0" w:color="auto"/>
              <w:right w:val="nil"/>
            </w:tcBorders>
          </w:tcPr>
          <w:p w14:paraId="359D3E24" w14:textId="77777777" w:rsidR="002A7B33" w:rsidRDefault="002A7B33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6F077" w14:textId="6429E0AD" w:rsidR="002A7B33" w:rsidRPr="00A83802" w:rsidRDefault="002A7B33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Healthy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3C6DE" w14:textId="3CEF8752" w:rsidR="002A7B33" w:rsidRPr="00A83802" w:rsidRDefault="002A7B33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CM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10FC" w14:textId="5DBCDC68" w:rsidR="002A7B33" w:rsidRPr="00A83802" w:rsidRDefault="002A7B33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M</w:t>
            </w:r>
          </w:p>
        </w:tc>
        <w:tc>
          <w:tcPr>
            <w:tcW w:w="150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56153" w14:textId="2871EC49" w:rsidR="002A7B33" w:rsidRPr="00A83802" w:rsidRDefault="002A7B33" w:rsidP="002A7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</w:tr>
      <w:tr w:rsidR="00C50E21" w:rsidRPr="00A83802" w14:paraId="548D7F9F" w14:textId="77777777" w:rsidTr="00FF0F41">
        <w:trPr>
          <w:gridAfter w:val="1"/>
          <w:wAfter w:w="11" w:type="dxa"/>
          <w:trHeight w:val="260"/>
        </w:trPr>
        <w:tc>
          <w:tcPr>
            <w:tcW w:w="1368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66DC1" w14:textId="6C65B721" w:rsidR="00C50E21" w:rsidRPr="00AB13C1" w:rsidRDefault="00C50E21" w:rsidP="00AB13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Immunoglobulins</w:t>
            </w:r>
          </w:p>
        </w:tc>
      </w:tr>
      <w:tr w:rsidR="00C50E21" w:rsidRPr="00A83802" w14:paraId="46496794" w14:textId="77777777" w:rsidTr="00FF0F41">
        <w:trPr>
          <w:trHeight w:val="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45E3" w14:textId="77777777" w:rsidR="00C50E21" w:rsidRPr="004A6DE1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bookmarkStart w:id="2" w:name="_Hlk173425967"/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g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FF1E" w14:textId="6324D55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3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</w:t>
            </w: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</w:t>
            </w: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42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D9B8" w14:textId="52FF926F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</w:t>
            </w: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</w:t>
            </w: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97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c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4E0C" w14:textId="3BCBC1C8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.97 ± 0.76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c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8DEC69F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F2E9" w14:textId="53D68CA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.44 ± 0.34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923C" w14:textId="0A11D5C5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7.71 ± 1.36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cd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ED79" w14:textId="12D5D9D8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9.22 ± 1.41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d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2774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10</w:t>
            </w:r>
          </w:p>
        </w:tc>
      </w:tr>
      <w:bookmarkEnd w:id="2"/>
      <w:tr w:rsidR="00C50E21" w:rsidRPr="00A83802" w14:paraId="292190D6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0612" w14:textId="77777777" w:rsidR="00C50E21" w:rsidRPr="004A6DE1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gG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D820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.65 ± 0.5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1992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.09 ± 1.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B6A0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3.59 ± 0.8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402602E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07FF" w14:textId="4576A770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.22 ± 0.4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7C61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.60 ± 1.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7EAB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.21 ± 1.24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090A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34</w:t>
            </w:r>
          </w:p>
        </w:tc>
      </w:tr>
      <w:tr w:rsidR="00C50E21" w:rsidRPr="00AB13C1" w14:paraId="5D30DE59" w14:textId="77777777" w:rsidTr="00C50E21">
        <w:trPr>
          <w:trHeight w:val="2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06C7" w14:textId="77777777" w:rsidR="00C50E21" w:rsidRPr="004A6DE1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gG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D70F" w14:textId="3E67F3CE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29 ± 0.57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4153" w14:textId="7AF23343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42 ± 0.10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F60E" w14:textId="6B1F5DF2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39 ± 0.08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C1615B8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35F3" w14:textId="1A30C584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23 ± 0.05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9453" w14:textId="437142E0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48 ± 0.12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2752" w14:textId="2D63ED33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76 ± 0.16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2F3B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29</w:t>
            </w:r>
          </w:p>
        </w:tc>
      </w:tr>
      <w:tr w:rsidR="00C50E21" w:rsidRPr="00A83802" w14:paraId="3D521B8E" w14:textId="77777777" w:rsidTr="00C50E21">
        <w:trPr>
          <w:trHeight w:val="23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47C9" w14:textId="77777777" w:rsidR="00C50E21" w:rsidRPr="004A6DE1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gG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C788" w14:textId="354AA9E1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49 ± 0.14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7A43" w14:textId="2146FD93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38 ± 0.13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0541" w14:textId="6D77632E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66 ± 0.20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07ECFAF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48D4" w14:textId="564C1998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44 ± 0.12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F263" w14:textId="6604A1A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43 ± 0.15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A619" w14:textId="5ABA630D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97 ± 0.30</w:t>
            </w:r>
            <w:r w:rsidRPr="00DA71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B060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34</w:t>
            </w:r>
          </w:p>
        </w:tc>
      </w:tr>
      <w:tr w:rsidR="00C50E21" w:rsidRPr="00A83802" w14:paraId="58D92761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0A98" w14:textId="77777777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54BE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.41 ± 2.7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C9AC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.87 ± 4.3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C4B9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.97 ± 2.5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7FD0841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9CC9" w14:textId="5BF242E4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.92 ± 1.9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B1F9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.12 ± 3.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66F7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.52 ± 3.64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CC79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35</w:t>
            </w:r>
          </w:p>
        </w:tc>
      </w:tr>
      <w:tr w:rsidR="00C50E21" w:rsidRPr="00A83802" w14:paraId="2E1D02CA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E14E" w14:textId="77777777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3CC3" w14:textId="3AD7FF35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04 ± 7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CCFE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60 ± 7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2967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05 ± 52.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F46B24A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3B4C" w14:textId="4132A73D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49 ± 70.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9526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50 ± 6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91AB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64 ± 45.7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362B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16</w:t>
            </w:r>
          </w:p>
        </w:tc>
      </w:tr>
      <w:tr w:rsidR="00C50E21" w:rsidRPr="00A83802" w14:paraId="681F12C4" w14:textId="77777777" w:rsidTr="00C50E21">
        <w:trPr>
          <w:gridAfter w:val="1"/>
          <w:wAfter w:w="11" w:type="dxa"/>
          <w:trHeight w:val="80"/>
        </w:trPr>
        <w:tc>
          <w:tcPr>
            <w:tcW w:w="1368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C6CE1CC" w14:textId="6632A6A2" w:rsidR="00C50E21" w:rsidRPr="00A83802" w:rsidRDefault="00C50E21" w:rsidP="00AB13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Innate immune factors</w:t>
            </w:r>
          </w:p>
        </w:tc>
      </w:tr>
      <w:tr w:rsidR="00C50E21" w:rsidRPr="00A83802" w14:paraId="5A7F25E3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AB07" w14:textId="07129099" w:rsidR="00C50E21" w:rsidRPr="004A6DE1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2455" w14:textId="0731B03A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115 ±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9</w:t>
            </w:r>
            <w:r w:rsidRPr="0088139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7CDC" w14:textId="41DDC59D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60 ± 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5</w:t>
            </w:r>
            <w:r w:rsidRPr="0088139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F5A9" w14:textId="5D9687EC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56 ± 117</w:t>
            </w:r>
            <w:r w:rsidRPr="0088139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CEB9975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4A42" w14:textId="7A8D61BD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88 ± 37</w:t>
            </w:r>
            <w:r w:rsidRPr="0088139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952E" w14:textId="47533149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310 ± 164</w:t>
            </w:r>
            <w:r w:rsidRPr="0088139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B8F7" w14:textId="72E950BB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2007 ± 920</w:t>
            </w:r>
            <w:r w:rsidRPr="0088139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9880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16</w:t>
            </w:r>
          </w:p>
        </w:tc>
      </w:tr>
      <w:tr w:rsidR="00C50E21" w:rsidRPr="00A83802" w14:paraId="2417F73F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48C6" w14:textId="2356C19A" w:rsidR="00C50E21" w:rsidRPr="004A6DE1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</w:t>
            </w:r>
            <w:r w:rsidRPr="004A6DE1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DDBA" w14:textId="6AE8DD61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1.03 ± 0.60</w:t>
            </w:r>
            <w:r w:rsidRPr="004F542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DD8B" w14:textId="0281D30B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4.31 ± 3.14</w:t>
            </w:r>
            <w:r w:rsidRPr="004F542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0773" w14:textId="4262176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6.68 ± 4.19</w:t>
            </w:r>
            <w:r w:rsidRPr="004F542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E197C45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7442" w14:textId="156AD27B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59 ± 0.34</w:t>
            </w:r>
            <w:r w:rsidRPr="004F542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EBA2" w14:textId="4FA56398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8.89 ± 6.49</w:t>
            </w:r>
            <w:r w:rsidRPr="004F542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ab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6FA7" w14:textId="16EAA253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87.91 ± 55.18</w:t>
            </w:r>
            <w:r w:rsidRPr="004F542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56A6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0.029</w:t>
            </w:r>
          </w:p>
        </w:tc>
      </w:tr>
      <w:tr w:rsidR="00C50E21" w:rsidRPr="00A83802" w14:paraId="6AD4B3AD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BC3D" w14:textId="1E1C9DB6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FN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γ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39E3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5± 0.1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AF79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72 ± 0.8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B863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44 ± 0.6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95EAC8E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5228" w14:textId="72C136C2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0 ± 0.1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981B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18 ± 2.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19E7" w14:textId="4787BE8E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.56 ± 2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8171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33</w:t>
            </w:r>
          </w:p>
        </w:tc>
      </w:tr>
      <w:tr w:rsidR="00C50E21" w:rsidRPr="00A83802" w14:paraId="2B643301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3CEC" w14:textId="3BFBC351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NF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α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FE2D" w14:textId="74077296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28 ± 0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F963" w14:textId="52D6C6E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0.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1A2B" w14:textId="149969CE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.72 ± 3.3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04EFB95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96DF" w14:textId="400EBBFF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.04 ± 4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CC24" w14:textId="58AEDE01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.36 ± 5.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66D5" w14:textId="5269EC84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.13 ± 26.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C67B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07</w:t>
            </w:r>
          </w:p>
        </w:tc>
      </w:tr>
      <w:tr w:rsidR="00C50E21" w:rsidRPr="00A83802" w14:paraId="3E0292DE" w14:textId="77777777" w:rsidTr="00C50E21">
        <w:trPr>
          <w:gridAfter w:val="1"/>
          <w:wAfter w:w="11" w:type="dxa"/>
          <w:trHeight w:val="80"/>
        </w:trPr>
        <w:tc>
          <w:tcPr>
            <w:tcW w:w="1368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200A690" w14:textId="411643B8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Acquired immune factors</w:t>
            </w:r>
          </w:p>
        </w:tc>
      </w:tr>
      <w:tr w:rsidR="00C50E21" w:rsidRPr="00A83802" w14:paraId="1D951F8D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A109" w14:textId="403C5E4A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BD12" w14:textId="44A35613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84 ± 1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3D78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.02 ± 1.5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0DF2" w14:textId="4D4163AE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.05 ± 3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D31381C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BF3A" w14:textId="7D5D3E70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.19 ± 3.9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E465" w14:textId="1D8BA478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.61 ± 3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C5BD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.86 ± 3.99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D5B5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99</w:t>
            </w:r>
          </w:p>
        </w:tc>
      </w:tr>
      <w:tr w:rsidR="00C50E21" w:rsidRPr="00A83802" w14:paraId="30058380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FFE0" w14:textId="5740D6B4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1D0D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73 ± 0.8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4C1E" w14:textId="69787585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36 ± 0.6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1748" w14:textId="6099E76C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11 ± 1.8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54AF312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ECB6" w14:textId="644279E3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37 ± 1.9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EDDD" w14:textId="2B178D81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1.9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18EB" w14:textId="419C586B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.99 ± 4.62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BCEC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49</w:t>
            </w:r>
          </w:p>
        </w:tc>
      </w:tr>
      <w:tr w:rsidR="00C50E21" w:rsidRPr="00A83802" w14:paraId="57DF721F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F867" w14:textId="04CA43ED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5544" w14:textId="4929F3BD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90 ± 9.8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0758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71 ± 2.1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7530" w14:textId="0B4FF294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.37 ± 6.1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D666CC1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9172" w14:textId="075BF22D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22 ± 0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A88C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.16 ± 4.6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A614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.17 ± 30.27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0EFA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66</w:t>
            </w:r>
          </w:p>
        </w:tc>
      </w:tr>
      <w:tr w:rsidR="00C50E21" w:rsidRPr="00A83802" w14:paraId="26BF0318" w14:textId="77777777" w:rsidTr="00C50E21">
        <w:trPr>
          <w:gridAfter w:val="1"/>
          <w:wAfter w:w="11" w:type="dxa"/>
          <w:trHeight w:val="80"/>
        </w:trPr>
        <w:tc>
          <w:tcPr>
            <w:tcW w:w="1368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28801EF" w14:textId="0D67221A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Chemokines</w:t>
            </w:r>
          </w:p>
        </w:tc>
      </w:tr>
      <w:tr w:rsidR="00C50E21" w:rsidRPr="00A83802" w14:paraId="50F79843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D806" w14:textId="3E63FA00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IP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α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158D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1 ± 0.2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A4FA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4 ± 0.6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F419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30 ± 2.6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5B54C5B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1E6D" w14:textId="6D31AC8B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4 ± 0.1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100B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62 ± 1.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44AB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7.77 ± 23.05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49AE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84</w:t>
            </w:r>
          </w:p>
        </w:tc>
      </w:tr>
      <w:tr w:rsidR="00C50E21" w:rsidRPr="00A83802" w14:paraId="5D70B472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A652" w14:textId="68370BFF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IP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β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6543" w14:textId="25F8D072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1.0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B47F" w14:textId="3410590A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47 ± 0.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6167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.74 ± 4.6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660F2A2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6A3B" w14:textId="373EFC4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.06 ± 6.8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5404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2.29 ± 13.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FD96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5.37 ± 103.35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3F20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80</w:t>
            </w:r>
          </w:p>
        </w:tc>
      </w:tr>
      <w:tr w:rsidR="00C50E21" w:rsidRPr="00A83802" w14:paraId="4370E847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1ADE" w14:textId="0AC894D1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CP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98BC" w14:textId="17CBF8C1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0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12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0EDB" w14:textId="65F17959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0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12.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C7FF" w14:textId="63F1C27A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2.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111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78EBAA3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2C59" w14:textId="5048E53A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59.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18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1A57" w14:textId="2DD92056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8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71.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446F" w14:textId="67A70399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79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171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4571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44</w:t>
            </w:r>
          </w:p>
        </w:tc>
      </w:tr>
      <w:tr w:rsidR="00C50E21" w:rsidRPr="00A83802" w14:paraId="69EF26BB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5FE5" w14:textId="2B0E9A25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C3FD" w14:textId="762AD5BA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6.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11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74B0" w14:textId="72417103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8.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12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4B1E" w14:textId="3D4CF8D0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2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44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2CB13AD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AD2B" w14:textId="599ACD84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6.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68.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1A6B" w14:textId="70E5480F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69.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78.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65DF" w14:textId="0371F3CA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39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52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DE2C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42</w:t>
            </w:r>
          </w:p>
        </w:tc>
      </w:tr>
      <w:tr w:rsidR="00C50E21" w:rsidRPr="00A83802" w14:paraId="7E3B228D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1887" w14:textId="1951AE11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P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B6DB" w14:textId="067CAC3F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8 ± 6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B1CC" w14:textId="6570279B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127 ± 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A877" w14:textId="4ADB582E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55 ± 27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26829A6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B068" w14:textId="63BE9BB4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02 ± 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2AB8" w14:textId="0FDBDF3D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81 ± 3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C3BD" w14:textId="19372C51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93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± 827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FCE8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83</w:t>
            </w:r>
          </w:p>
        </w:tc>
      </w:tr>
      <w:tr w:rsidR="00C50E21" w:rsidRPr="00A83802" w14:paraId="1865C6BC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BB55" w14:textId="77777777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XCL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8198" w14:textId="417B129D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55 ± 0.3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9CA2" w14:textId="2C7392E8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42 ± 0.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A25C" w14:textId="3AF141B9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0.6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11CEF60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5D0B" w14:textId="1112964E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3.15 ± 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3CA0" w14:textId="2EDFEDFA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12 ± 0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8080" w14:textId="7D963746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96 ± 0.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4EB8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49</w:t>
            </w:r>
          </w:p>
        </w:tc>
      </w:tr>
      <w:tr w:rsidR="00C50E21" w:rsidRPr="00A83802" w14:paraId="60E71433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BD97" w14:textId="77777777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otaxi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F53E" w14:textId="13621019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0 ± 0.3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0584" w14:textId="06A264AC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0.1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896C" w14:textId="1E825B3F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36 ± 1.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A314766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C071" w14:textId="1E1802D4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04 ± 1.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581E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78 ± 1.7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18B0" w14:textId="792C7794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60 ± 2.08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1510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34</w:t>
            </w:r>
          </w:p>
        </w:tc>
      </w:tr>
      <w:tr w:rsidR="00C50E21" w:rsidRPr="00A83802" w14:paraId="0496F50A" w14:textId="77777777" w:rsidTr="00C50E21">
        <w:trPr>
          <w:gridAfter w:val="1"/>
          <w:wAfter w:w="11" w:type="dxa"/>
          <w:trHeight w:val="80"/>
        </w:trPr>
        <w:tc>
          <w:tcPr>
            <w:tcW w:w="1368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EBC9B19" w14:textId="6F8CD95C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Growth Factors</w:t>
            </w:r>
          </w:p>
        </w:tc>
      </w:tr>
      <w:tr w:rsidR="00C50E21" w:rsidRPr="00A83802" w14:paraId="1F2DB09A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4409" w14:textId="67100D74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PDGF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F6B1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89 ± 1.6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D3F2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17 ± 1.4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B71D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.18 ± 4.7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5D9F183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C952" w14:textId="669B10A2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.08 ± 4.7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3D4F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.47 ± 4.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D68C" w14:textId="1227FF4F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3.49 ± 1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59F9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68</w:t>
            </w:r>
          </w:p>
        </w:tc>
      </w:tr>
      <w:tr w:rsidR="00C50E21" w:rsidRPr="00A83802" w14:paraId="375138D0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538E" w14:textId="77777777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VEG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5A8F" w14:textId="7040A5B4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22 ± 0.1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EFFA" w14:textId="65932B13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FD00" w14:textId="390DA146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58 ± 0.2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ABAC1A4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9ECD" w14:textId="7513268C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3 ± 0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E1FC" w14:textId="507C84BE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4D45" w14:textId="12113894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28 ± 0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5045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79</w:t>
            </w:r>
          </w:p>
        </w:tc>
      </w:tr>
      <w:tr w:rsidR="00C50E21" w:rsidRPr="00A83802" w14:paraId="12EB4412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1ED7" w14:textId="166C45A4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GF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bas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EA3B" w14:textId="3EB2EA73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44 ± 0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C840" w14:textId="59E862C0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55 ± 0.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31E4" w14:textId="04F77E26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.98 ± 2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6A24756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CE5F" w14:textId="69A3A949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.59 ± 3.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E47B" w14:textId="53FD4C08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.07 ± 6.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37F3" w14:textId="39B44C6C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8.38 ± 12.16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2304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80</w:t>
            </w:r>
          </w:p>
        </w:tc>
      </w:tr>
      <w:tr w:rsidR="00C50E21" w:rsidRPr="00A83802" w14:paraId="35427777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4B06" w14:textId="2634D9A3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S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D6B5" w14:textId="66042EEB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.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6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BA12" w14:textId="6CC7E63B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0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17.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06A1" w14:textId="4D66CBF5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3.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51.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1CB0520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09E9" w14:textId="5A9784B5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7.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E4B2" w14:textId="65182095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1.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4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4B39" w14:textId="64442890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08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300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72EC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76</w:t>
            </w:r>
          </w:p>
        </w:tc>
      </w:tr>
      <w:tr w:rsidR="00C50E21" w:rsidRPr="00A83802" w14:paraId="214C479D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90BE" w14:textId="1F38D18A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M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S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A1D0" w14:textId="6EBB63EB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4 ± 0.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8BC4" w14:textId="474175A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0 ± 0.2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CAED" w14:textId="74095B52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1 ± 0.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E5832E4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AF14" w14:textId="64904948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21 ± 0.6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68F6" w14:textId="29B139C3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± 0.4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5EEA" w14:textId="76E526FD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1.62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FDAA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49</w:t>
            </w:r>
          </w:p>
        </w:tc>
      </w:tr>
      <w:tr w:rsidR="00C50E21" w:rsidRPr="00A83802" w14:paraId="0FD27E87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E3EE" w14:textId="77777777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GF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0066" w14:textId="25F52B81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2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2.87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01DB" w14:textId="4A6B29BD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0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3.93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D5E5" w14:textId="26015BFE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9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3.97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</w:tcPr>
          <w:p w14:paraId="205311F5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99E4" w14:textId="68A5163D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3.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2.94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BFA9" w14:textId="0F01B3D4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2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3.59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6560" w14:textId="5015AD8C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2.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± 3.09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E972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07</w:t>
            </w:r>
          </w:p>
        </w:tc>
      </w:tr>
      <w:tr w:rsidR="00C50E21" w:rsidRPr="00A83802" w14:paraId="46AD26F7" w14:textId="77777777" w:rsidTr="00C50E2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9FC9E" w14:textId="7E056A26" w:rsidR="00C50E21" w:rsidRPr="00A83802" w:rsidRDefault="00C50E21" w:rsidP="00A8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lastRenderedPageBreak/>
              <w:t>TGF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β</w:t>
            </w: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D0E12" w14:textId="4992B48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54 ± 0.4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185C2" w14:textId="0C2D1865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32 ± 1.5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5264F" w14:textId="55475A90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64 ± 0.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F9AD7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BA5CE" w14:textId="2DE497C8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53 ± 0.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4990B" w14:textId="57A10C44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.01 ± 2.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0003A" w14:textId="6AAFB49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05 ± 0.93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5AAFB" w14:textId="77777777" w:rsidR="00C50E21" w:rsidRPr="00A83802" w:rsidRDefault="00C50E21" w:rsidP="00A83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A8380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99</w:t>
            </w:r>
          </w:p>
        </w:tc>
      </w:tr>
    </w:tbl>
    <w:p w14:paraId="62AEDDA4" w14:textId="1C8D4591" w:rsidR="00DB2948" w:rsidRDefault="00A83802" w:rsidP="00953054">
      <w:pPr>
        <w:spacing w:after="0"/>
        <w:ind w:right="1538"/>
        <w:rPr>
          <w:rFonts w:ascii="Times New Roman" w:hAnsi="Times New Roman" w:cs="Times New Roman"/>
        </w:rPr>
      </w:pPr>
      <w:r w:rsidRPr="00E75CAC">
        <w:rPr>
          <w:rFonts w:ascii="Times New Roman" w:hAnsi="Times New Roman" w:cs="Times New Roman"/>
        </w:rPr>
        <w:t xml:space="preserve">Data </w:t>
      </w:r>
      <w:r w:rsidR="00AD0F08">
        <w:rPr>
          <w:rFonts w:ascii="Times New Roman" w:hAnsi="Times New Roman" w:cs="Times New Roman"/>
        </w:rPr>
        <w:t>are</w:t>
      </w:r>
      <w:r w:rsidR="00FD4EFA">
        <w:rPr>
          <w:rFonts w:ascii="Times New Roman" w:hAnsi="Times New Roman" w:cs="Times New Roman"/>
        </w:rPr>
        <w:t xml:space="preserve"> </w:t>
      </w:r>
      <w:r w:rsidRPr="00E75CAC">
        <w:rPr>
          <w:rFonts w:ascii="Times New Roman" w:hAnsi="Times New Roman" w:cs="Times New Roman"/>
        </w:rPr>
        <w:t xml:space="preserve">expressed as </w:t>
      </w:r>
      <w:r>
        <w:rPr>
          <w:rFonts w:ascii="Times New Roman" w:hAnsi="Times New Roman" w:cs="Times New Roman"/>
        </w:rPr>
        <w:t xml:space="preserve">estimated mean </w:t>
      </w:r>
      <w:r w:rsidRPr="00A83802">
        <w:rPr>
          <w:rFonts w:ascii="Times New Roman" w:eastAsia="Times New Roman" w:hAnsi="Times New Roman" w:cs="Times New Roman"/>
          <w:color w:val="000000"/>
          <w14:ligatures w14:val="none"/>
        </w:rPr>
        <w:t>±</w:t>
      </w:r>
      <w:r>
        <w:rPr>
          <w:rFonts w:ascii="Times New Roman" w:eastAsia="Times New Roman" w:hAnsi="Times New Roman" w:cs="Times New Roman"/>
          <w:color w:val="000000"/>
          <w14:ligatures w14:val="none"/>
        </w:rPr>
        <w:t xml:space="preserve"> SD</w:t>
      </w:r>
      <w:r w:rsidRPr="003C32EE">
        <w:rPr>
          <w:rFonts w:ascii="Times New Roman" w:hAnsi="Times New Roman" w:cs="Times New Roman"/>
        </w:rPr>
        <w:t>. Units: immunoglobulins in mg/L; TGF</w:t>
      </w:r>
      <w:r w:rsidR="00CB525A">
        <w:rPr>
          <w:rFonts w:ascii="Times New Roman" w:hAnsi="Times New Roman" w:cs="Times New Roman"/>
        </w:rPr>
        <w:t>-</w:t>
      </w:r>
      <w:r w:rsidRPr="003C32EE">
        <w:rPr>
          <w:rFonts w:ascii="Times New Roman" w:hAnsi="Times New Roman" w:cs="Times New Roman"/>
        </w:rPr>
        <w:t>β</w:t>
      </w:r>
      <w:r>
        <w:rPr>
          <w:rFonts w:ascii="Times New Roman" w:hAnsi="Times New Roman" w:cs="Times New Roman"/>
        </w:rPr>
        <w:t>2</w:t>
      </w:r>
      <w:r w:rsidRPr="003C32EE">
        <w:rPr>
          <w:rFonts w:ascii="Times New Roman" w:hAnsi="Times New Roman" w:cs="Times New Roman"/>
        </w:rPr>
        <w:t>, EGF, CXCL11, VEGF in µg/L; remaining interleukins, chemokines, and growth factors in ng/L.</w:t>
      </w:r>
      <w:bookmarkEnd w:id="0"/>
    </w:p>
    <w:sectPr w:rsidR="00DB2948" w:rsidSect="00E75CAC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78523A" w14:textId="77777777" w:rsidR="001D4FD0" w:rsidRDefault="001D4FD0" w:rsidP="001D2F6E">
      <w:pPr>
        <w:spacing w:after="0" w:line="240" w:lineRule="auto"/>
      </w:pPr>
      <w:r>
        <w:separator/>
      </w:r>
    </w:p>
  </w:endnote>
  <w:endnote w:type="continuationSeparator" w:id="0">
    <w:p w14:paraId="0D98ED53" w14:textId="77777777" w:rsidR="001D4FD0" w:rsidRDefault="001D4FD0" w:rsidP="001D2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614808" w14:textId="77777777" w:rsidR="001D4FD0" w:rsidRDefault="001D4FD0" w:rsidP="001D2F6E">
      <w:pPr>
        <w:spacing w:after="0" w:line="240" w:lineRule="auto"/>
      </w:pPr>
      <w:r>
        <w:separator/>
      </w:r>
    </w:p>
  </w:footnote>
  <w:footnote w:type="continuationSeparator" w:id="0">
    <w:p w14:paraId="0B6D9967" w14:textId="77777777" w:rsidR="001D4FD0" w:rsidRDefault="001D4FD0" w:rsidP="001D2F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B6BBD9" w14:textId="65DB2108" w:rsidR="001D2F6E" w:rsidRDefault="001D2F6E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28F0D45" wp14:editId="64FCCFFA">
          <wp:extent cx="1382534" cy="497091"/>
          <wp:effectExtent l="0" t="0" r="0" b="0"/>
          <wp:docPr id="762921967" name="Picture 76292196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882BD7"/>
    <w:multiLevelType w:val="hybridMultilevel"/>
    <w:tmpl w:val="3F26F500"/>
    <w:lvl w:ilvl="0" w:tplc="CEBE0A0E">
      <w:numFmt w:val="bullet"/>
      <w:lvlText w:val=""/>
      <w:lvlJc w:val="left"/>
      <w:pPr>
        <w:ind w:left="-774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-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3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5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2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986" w:hanging="360"/>
      </w:pPr>
      <w:rPr>
        <w:rFonts w:ascii="Wingdings" w:hAnsi="Wingdings" w:hint="default"/>
      </w:rPr>
    </w:lvl>
  </w:abstractNum>
  <w:num w:numId="1" w16cid:durableId="712384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701"/>
    <w:rsid w:val="000118B7"/>
    <w:rsid w:val="00014701"/>
    <w:rsid w:val="00017CB9"/>
    <w:rsid w:val="0004122F"/>
    <w:rsid w:val="00041949"/>
    <w:rsid w:val="00060407"/>
    <w:rsid w:val="00060AB2"/>
    <w:rsid w:val="00060E6D"/>
    <w:rsid w:val="00080D08"/>
    <w:rsid w:val="0008278E"/>
    <w:rsid w:val="000A1178"/>
    <w:rsid w:val="000B74F5"/>
    <w:rsid w:val="000E750E"/>
    <w:rsid w:val="001154BC"/>
    <w:rsid w:val="001254D0"/>
    <w:rsid w:val="00135893"/>
    <w:rsid w:val="001447BE"/>
    <w:rsid w:val="001506A3"/>
    <w:rsid w:val="0015162C"/>
    <w:rsid w:val="0016096F"/>
    <w:rsid w:val="001702B3"/>
    <w:rsid w:val="00177C4D"/>
    <w:rsid w:val="00182101"/>
    <w:rsid w:val="00185066"/>
    <w:rsid w:val="00195581"/>
    <w:rsid w:val="001A2DAA"/>
    <w:rsid w:val="001B1528"/>
    <w:rsid w:val="001B15EF"/>
    <w:rsid w:val="001B34AA"/>
    <w:rsid w:val="001B6D57"/>
    <w:rsid w:val="001C0A9C"/>
    <w:rsid w:val="001C6503"/>
    <w:rsid w:val="001D2F6E"/>
    <w:rsid w:val="001D4FD0"/>
    <w:rsid w:val="001F1B61"/>
    <w:rsid w:val="001F607E"/>
    <w:rsid w:val="001F7234"/>
    <w:rsid w:val="00207E55"/>
    <w:rsid w:val="002172A2"/>
    <w:rsid w:val="002228FE"/>
    <w:rsid w:val="00232201"/>
    <w:rsid w:val="002513AA"/>
    <w:rsid w:val="00252B2A"/>
    <w:rsid w:val="002625AC"/>
    <w:rsid w:val="00287A3F"/>
    <w:rsid w:val="002958C2"/>
    <w:rsid w:val="002A2735"/>
    <w:rsid w:val="002A717C"/>
    <w:rsid w:val="002A7B33"/>
    <w:rsid w:val="002A7F04"/>
    <w:rsid w:val="002B5EE9"/>
    <w:rsid w:val="002D7810"/>
    <w:rsid w:val="002E01ED"/>
    <w:rsid w:val="002F15CC"/>
    <w:rsid w:val="00301A08"/>
    <w:rsid w:val="00302B6B"/>
    <w:rsid w:val="00302EA7"/>
    <w:rsid w:val="003037CF"/>
    <w:rsid w:val="003131AB"/>
    <w:rsid w:val="00317514"/>
    <w:rsid w:val="003210F3"/>
    <w:rsid w:val="003314E4"/>
    <w:rsid w:val="003521F1"/>
    <w:rsid w:val="00366D0D"/>
    <w:rsid w:val="00367424"/>
    <w:rsid w:val="003704E4"/>
    <w:rsid w:val="00371987"/>
    <w:rsid w:val="003764DC"/>
    <w:rsid w:val="00376C53"/>
    <w:rsid w:val="0037778F"/>
    <w:rsid w:val="00385E0A"/>
    <w:rsid w:val="00391642"/>
    <w:rsid w:val="003A037A"/>
    <w:rsid w:val="003A600B"/>
    <w:rsid w:val="003B0110"/>
    <w:rsid w:val="003C32EE"/>
    <w:rsid w:val="003C3BC7"/>
    <w:rsid w:val="003C41BC"/>
    <w:rsid w:val="003C5743"/>
    <w:rsid w:val="003C6FCB"/>
    <w:rsid w:val="003D299B"/>
    <w:rsid w:val="003F375B"/>
    <w:rsid w:val="00402DC0"/>
    <w:rsid w:val="00403FF9"/>
    <w:rsid w:val="0041210B"/>
    <w:rsid w:val="0041660A"/>
    <w:rsid w:val="00427D28"/>
    <w:rsid w:val="00445BB0"/>
    <w:rsid w:val="0047272B"/>
    <w:rsid w:val="004809BD"/>
    <w:rsid w:val="00485BCF"/>
    <w:rsid w:val="0048777D"/>
    <w:rsid w:val="00495A18"/>
    <w:rsid w:val="004A2B9F"/>
    <w:rsid w:val="004A6121"/>
    <w:rsid w:val="004A6DE1"/>
    <w:rsid w:val="004B2188"/>
    <w:rsid w:val="004E7B98"/>
    <w:rsid w:val="004F5429"/>
    <w:rsid w:val="004F5BC7"/>
    <w:rsid w:val="00520A24"/>
    <w:rsid w:val="0052754C"/>
    <w:rsid w:val="00530DDA"/>
    <w:rsid w:val="005360A7"/>
    <w:rsid w:val="00537F6E"/>
    <w:rsid w:val="00551805"/>
    <w:rsid w:val="005540CF"/>
    <w:rsid w:val="00563241"/>
    <w:rsid w:val="00573E5D"/>
    <w:rsid w:val="00574C2D"/>
    <w:rsid w:val="005866BE"/>
    <w:rsid w:val="005B3AE6"/>
    <w:rsid w:val="005C7E06"/>
    <w:rsid w:val="005D19A6"/>
    <w:rsid w:val="005F177F"/>
    <w:rsid w:val="0062259F"/>
    <w:rsid w:val="00631F10"/>
    <w:rsid w:val="00641B1B"/>
    <w:rsid w:val="006430E9"/>
    <w:rsid w:val="00650FF0"/>
    <w:rsid w:val="00653349"/>
    <w:rsid w:val="00681A02"/>
    <w:rsid w:val="006C6720"/>
    <w:rsid w:val="006C6AD7"/>
    <w:rsid w:val="006E50B9"/>
    <w:rsid w:val="006F779C"/>
    <w:rsid w:val="007062BD"/>
    <w:rsid w:val="00707820"/>
    <w:rsid w:val="0072469B"/>
    <w:rsid w:val="00724756"/>
    <w:rsid w:val="00727153"/>
    <w:rsid w:val="00735ED4"/>
    <w:rsid w:val="00740FD9"/>
    <w:rsid w:val="00747176"/>
    <w:rsid w:val="00760F0E"/>
    <w:rsid w:val="007628DB"/>
    <w:rsid w:val="007678BA"/>
    <w:rsid w:val="00767913"/>
    <w:rsid w:val="0077629A"/>
    <w:rsid w:val="00786CB5"/>
    <w:rsid w:val="00790CD9"/>
    <w:rsid w:val="0079161A"/>
    <w:rsid w:val="00791B28"/>
    <w:rsid w:val="007942A8"/>
    <w:rsid w:val="007A7AB7"/>
    <w:rsid w:val="007B2E9E"/>
    <w:rsid w:val="007B7C40"/>
    <w:rsid w:val="007D4488"/>
    <w:rsid w:val="007E1923"/>
    <w:rsid w:val="007E78A8"/>
    <w:rsid w:val="007F1323"/>
    <w:rsid w:val="00802B4F"/>
    <w:rsid w:val="00804B17"/>
    <w:rsid w:val="00814901"/>
    <w:rsid w:val="00847401"/>
    <w:rsid w:val="00857BDA"/>
    <w:rsid w:val="00861F39"/>
    <w:rsid w:val="00875C66"/>
    <w:rsid w:val="00877C41"/>
    <w:rsid w:val="0088139C"/>
    <w:rsid w:val="00882CDA"/>
    <w:rsid w:val="0089529E"/>
    <w:rsid w:val="008A43BF"/>
    <w:rsid w:val="008A68AC"/>
    <w:rsid w:val="008B14C0"/>
    <w:rsid w:val="008C12A9"/>
    <w:rsid w:val="008C2F43"/>
    <w:rsid w:val="008D3823"/>
    <w:rsid w:val="008D6681"/>
    <w:rsid w:val="008E2B8B"/>
    <w:rsid w:val="008E31F1"/>
    <w:rsid w:val="008E486A"/>
    <w:rsid w:val="008E57F4"/>
    <w:rsid w:val="008F48EF"/>
    <w:rsid w:val="00906F29"/>
    <w:rsid w:val="00911743"/>
    <w:rsid w:val="00920C98"/>
    <w:rsid w:val="00924A66"/>
    <w:rsid w:val="009348F4"/>
    <w:rsid w:val="00953054"/>
    <w:rsid w:val="00985F01"/>
    <w:rsid w:val="0099185A"/>
    <w:rsid w:val="009957C2"/>
    <w:rsid w:val="009A047C"/>
    <w:rsid w:val="009A1973"/>
    <w:rsid w:val="009A2A3B"/>
    <w:rsid w:val="009A34BD"/>
    <w:rsid w:val="009C0A9B"/>
    <w:rsid w:val="009E16DB"/>
    <w:rsid w:val="009E1713"/>
    <w:rsid w:val="00A00186"/>
    <w:rsid w:val="00A15C23"/>
    <w:rsid w:val="00A43A0C"/>
    <w:rsid w:val="00A4556B"/>
    <w:rsid w:val="00A54702"/>
    <w:rsid w:val="00A62AA5"/>
    <w:rsid w:val="00A65660"/>
    <w:rsid w:val="00A65EBA"/>
    <w:rsid w:val="00A83802"/>
    <w:rsid w:val="00A909CA"/>
    <w:rsid w:val="00A920B7"/>
    <w:rsid w:val="00AB13C1"/>
    <w:rsid w:val="00AC7A07"/>
    <w:rsid w:val="00AD0F08"/>
    <w:rsid w:val="00AF4505"/>
    <w:rsid w:val="00B07851"/>
    <w:rsid w:val="00B168A4"/>
    <w:rsid w:val="00B35255"/>
    <w:rsid w:val="00B47BCA"/>
    <w:rsid w:val="00B676B0"/>
    <w:rsid w:val="00B7023D"/>
    <w:rsid w:val="00B863C5"/>
    <w:rsid w:val="00B9040B"/>
    <w:rsid w:val="00B926A4"/>
    <w:rsid w:val="00B9280C"/>
    <w:rsid w:val="00BA6466"/>
    <w:rsid w:val="00BA694F"/>
    <w:rsid w:val="00BE08A1"/>
    <w:rsid w:val="00BE115E"/>
    <w:rsid w:val="00BE3D09"/>
    <w:rsid w:val="00C00C36"/>
    <w:rsid w:val="00C04639"/>
    <w:rsid w:val="00C17408"/>
    <w:rsid w:val="00C201EB"/>
    <w:rsid w:val="00C26663"/>
    <w:rsid w:val="00C2748B"/>
    <w:rsid w:val="00C50E21"/>
    <w:rsid w:val="00C60B11"/>
    <w:rsid w:val="00C80710"/>
    <w:rsid w:val="00C86043"/>
    <w:rsid w:val="00CA4732"/>
    <w:rsid w:val="00CA528B"/>
    <w:rsid w:val="00CB42FF"/>
    <w:rsid w:val="00CB46EB"/>
    <w:rsid w:val="00CB525A"/>
    <w:rsid w:val="00CB6198"/>
    <w:rsid w:val="00CC3676"/>
    <w:rsid w:val="00CE1D1D"/>
    <w:rsid w:val="00CE4478"/>
    <w:rsid w:val="00CE75CE"/>
    <w:rsid w:val="00D0242B"/>
    <w:rsid w:val="00D14DD7"/>
    <w:rsid w:val="00D16C03"/>
    <w:rsid w:val="00D2022C"/>
    <w:rsid w:val="00D26228"/>
    <w:rsid w:val="00D36732"/>
    <w:rsid w:val="00D459D6"/>
    <w:rsid w:val="00D46B72"/>
    <w:rsid w:val="00D549B6"/>
    <w:rsid w:val="00D66887"/>
    <w:rsid w:val="00D73CE8"/>
    <w:rsid w:val="00D838FE"/>
    <w:rsid w:val="00DA71F2"/>
    <w:rsid w:val="00DB2948"/>
    <w:rsid w:val="00DB55B5"/>
    <w:rsid w:val="00DC64CC"/>
    <w:rsid w:val="00DC6FD6"/>
    <w:rsid w:val="00DE0058"/>
    <w:rsid w:val="00E010CB"/>
    <w:rsid w:val="00E07616"/>
    <w:rsid w:val="00E22F1A"/>
    <w:rsid w:val="00E40913"/>
    <w:rsid w:val="00E4519C"/>
    <w:rsid w:val="00E47F7C"/>
    <w:rsid w:val="00E54798"/>
    <w:rsid w:val="00E71325"/>
    <w:rsid w:val="00E75CAC"/>
    <w:rsid w:val="00E77E2E"/>
    <w:rsid w:val="00E83CB8"/>
    <w:rsid w:val="00EB7403"/>
    <w:rsid w:val="00EB761B"/>
    <w:rsid w:val="00ED5DA5"/>
    <w:rsid w:val="00ED5E50"/>
    <w:rsid w:val="00EE2E00"/>
    <w:rsid w:val="00EE6407"/>
    <w:rsid w:val="00EF3AF0"/>
    <w:rsid w:val="00EF7EB1"/>
    <w:rsid w:val="00F0663F"/>
    <w:rsid w:val="00F07E55"/>
    <w:rsid w:val="00F134F0"/>
    <w:rsid w:val="00F13B2C"/>
    <w:rsid w:val="00F271F2"/>
    <w:rsid w:val="00F27764"/>
    <w:rsid w:val="00F34128"/>
    <w:rsid w:val="00F371EE"/>
    <w:rsid w:val="00F40827"/>
    <w:rsid w:val="00F41C52"/>
    <w:rsid w:val="00FA5B1B"/>
    <w:rsid w:val="00FD4EFA"/>
    <w:rsid w:val="00FF0F41"/>
    <w:rsid w:val="00FF0F96"/>
    <w:rsid w:val="00FF0FCA"/>
    <w:rsid w:val="00FF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625426"/>
  <w15:chartTrackingRefBased/>
  <w15:docId w15:val="{2D46E512-48AA-40D5-A237-DA6B7E3C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47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47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7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7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7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7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7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7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7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7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47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47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7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7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7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7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7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7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47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4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7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4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47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7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47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47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7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7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4701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AF450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51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16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62C"/>
    <w:rPr>
      <w:b/>
      <w:bCs/>
      <w:sz w:val="20"/>
      <w:szCs w:val="20"/>
    </w:rPr>
  </w:style>
  <w:style w:type="paragraph" w:customStyle="1" w:styleId="MDPI41tablecaption">
    <w:name w:val="MDPI_4.1_table_caption"/>
    <w:qFormat/>
    <w:rsid w:val="00D73CE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  <w14:ligatures w14:val="none"/>
    </w:rPr>
  </w:style>
  <w:style w:type="character" w:customStyle="1" w:styleId="cf01">
    <w:name w:val="cf01"/>
    <w:basedOn w:val="DefaultParagraphFont"/>
    <w:rsid w:val="008B14C0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2F6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F6E"/>
  </w:style>
  <w:style w:type="paragraph" w:styleId="Footer">
    <w:name w:val="footer"/>
    <w:basedOn w:val="Normal"/>
    <w:link w:val="FooterChar"/>
    <w:uiPriority w:val="99"/>
    <w:unhideWhenUsed/>
    <w:rsid w:val="001D2F6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7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58efd60-aeb8-44c2-9af1-5fbb2df5925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1F60BE24D9234E811DF80665B1B363" ma:contentTypeVersion="18" ma:contentTypeDescription="Create a new document." ma:contentTypeScope="" ma:versionID="2ca99e40d8d3f821d4e62a5783817987">
  <xsd:schema xmlns:xsd="http://www.w3.org/2001/XMLSchema" xmlns:xs="http://www.w3.org/2001/XMLSchema" xmlns:p="http://schemas.microsoft.com/office/2006/metadata/properties" xmlns:ns3="c58efd60-aeb8-44c2-9af1-5fbb2df5925f" xmlns:ns4="0084f545-95c6-428c-84d2-874ca2e858d5" targetNamespace="http://schemas.microsoft.com/office/2006/metadata/properties" ma:root="true" ma:fieldsID="238e25714fc5589e61a7aeae1e4852f3" ns3:_="" ns4:_="">
    <xsd:import namespace="c58efd60-aeb8-44c2-9af1-5fbb2df5925f"/>
    <xsd:import namespace="0084f545-95c6-428c-84d2-874ca2e858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efd60-aeb8-44c2-9af1-5fbb2df592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84f545-95c6-428c-84d2-874ca2e858d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952221-44CE-4B2D-980A-C2A46293C660}">
  <ds:schemaRefs>
    <ds:schemaRef ds:uri="http://schemas.microsoft.com/office/2006/metadata/properties"/>
    <ds:schemaRef ds:uri="http://schemas.microsoft.com/office/infopath/2007/PartnerControls"/>
    <ds:schemaRef ds:uri="c58efd60-aeb8-44c2-9af1-5fbb2df5925f"/>
  </ds:schemaRefs>
</ds:datastoreItem>
</file>

<file path=customXml/itemProps2.xml><?xml version="1.0" encoding="utf-8"?>
<ds:datastoreItem xmlns:ds="http://schemas.openxmlformats.org/officeDocument/2006/customXml" ds:itemID="{F77C9424-9874-40C5-A13C-029557C19BC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24B67A5-EDCF-4D9F-BAD3-C671ED470A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8efd60-aeb8-44c2-9af1-5fbb2df5925f"/>
    <ds:schemaRef ds:uri="0084f545-95c6-428c-84d2-874ca2e858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E059A1C-C2F1-4BE1-A2EA-29CA2D2036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634</Words>
  <Characters>20720</Characters>
  <Application>Microsoft Office Word</Application>
  <DocSecurity>0</DocSecurity>
  <Lines>172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 Navarro, Irma (irma@uidaho.edu)</dc:creator>
  <cp:keywords/>
  <dc:description/>
  <cp:lastModifiedBy>Castro Navarro, Irma (irma@uidaho.edu)</cp:lastModifiedBy>
  <cp:revision>2</cp:revision>
  <dcterms:created xsi:type="dcterms:W3CDTF">2024-11-21T23:37:00Z</dcterms:created>
  <dcterms:modified xsi:type="dcterms:W3CDTF">2024-11-21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1F60BE24D9234E811DF80665B1B363</vt:lpwstr>
  </property>
  <property fmtid="{D5CDD505-2E9C-101B-9397-08002B2CF9AE}" pid="3" name="GrammarlyDocumentId">
    <vt:lpwstr>ea3e74608d5ac8a1b3c4cf29dcbcc469e42cbe23df5d86b075d21b26a64fc5fe</vt:lpwstr>
  </property>
</Properties>
</file>